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W w:w="14006" w:type="dxa"/>
        <w:jc w:val="center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57"/>
        <w:gridCol w:w="778"/>
        <w:gridCol w:w="775"/>
        <w:gridCol w:w="1283"/>
        <w:gridCol w:w="1169"/>
        <w:gridCol w:w="1475"/>
        <w:gridCol w:w="975"/>
        <w:gridCol w:w="178"/>
        <w:gridCol w:w="232"/>
        <w:gridCol w:w="723"/>
        <w:gridCol w:w="58"/>
        <w:gridCol w:w="921"/>
        <w:gridCol w:w="58"/>
        <w:gridCol w:w="1212"/>
        <w:gridCol w:w="58"/>
        <w:gridCol w:w="1325"/>
        <w:gridCol w:w="58"/>
        <w:gridCol w:w="1313"/>
        <w:gridCol w:w="58"/>
      </w:tblGrid>
      <w:tr w:rsidR="00F10A84" w:rsidRPr="00C5180E" w14:paraId="76BCFE48" w14:textId="77777777" w:rsidTr="004E607F">
        <w:trPr>
          <w:gridAfter w:val="1"/>
          <w:wAfter w:w="58" w:type="dxa"/>
          <w:jc w:val="center"/>
        </w:trPr>
        <w:tc>
          <w:tcPr>
            <w:tcW w:w="13948" w:type="dxa"/>
            <w:gridSpan w:val="18"/>
            <w:tcBorders>
              <w:top w:val="nil"/>
              <w:bottom w:val="single" w:sz="18" w:space="0" w:color="auto"/>
            </w:tcBorders>
            <w:vAlign w:val="center"/>
          </w:tcPr>
          <w:p w14:paraId="5CC7C427" w14:textId="6863AEC2" w:rsidR="00F10A84" w:rsidRPr="007256FC" w:rsidRDefault="00F10A84" w:rsidP="00C5180E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36"/>
                <w:szCs w:val="36"/>
              </w:rPr>
            </w:pPr>
            <w:r w:rsidRPr="007256FC">
              <w:rPr>
                <w:rFonts w:ascii="Times New Roman" w:hAnsi="Times New Roman" w:cs="Times New Roman"/>
                <w:b/>
                <w:bCs/>
                <w:sz w:val="36"/>
                <w:szCs w:val="36"/>
              </w:rPr>
              <w:t>Table S1. List of 40 single nucleotide polymorphisms(SNPs) used as genetic instruments for unpleasant emotions and their associations with coronary atherosclerosis</w:t>
            </w:r>
          </w:p>
        </w:tc>
      </w:tr>
      <w:tr w:rsidR="002071EA" w:rsidRPr="00C5180E" w14:paraId="2B0E576C" w14:textId="77777777" w:rsidTr="002071EA">
        <w:trPr>
          <w:jc w:val="center"/>
        </w:trPr>
        <w:tc>
          <w:tcPr>
            <w:tcW w:w="1357" w:type="dxa"/>
            <w:vMerge w:val="restart"/>
            <w:tcBorders>
              <w:right w:val="nil"/>
            </w:tcBorders>
            <w:vAlign w:val="center"/>
          </w:tcPr>
          <w:p w14:paraId="4B74027F" w14:textId="77FDB327" w:rsidR="002071EA" w:rsidRPr="00284D99" w:rsidRDefault="002071EA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84D99">
              <w:rPr>
                <w:rFonts w:ascii="Times New Roman" w:hAnsi="Times New Roman" w:cs="Times New Roman"/>
                <w:b/>
                <w:bCs/>
                <w:szCs w:val="21"/>
              </w:rPr>
              <w:t>SNP</w:t>
            </w:r>
          </w:p>
        </w:tc>
        <w:tc>
          <w:tcPr>
            <w:tcW w:w="778" w:type="dxa"/>
            <w:vMerge w:val="restart"/>
            <w:tcBorders>
              <w:left w:val="nil"/>
              <w:right w:val="nil"/>
            </w:tcBorders>
            <w:vAlign w:val="center"/>
          </w:tcPr>
          <w:p w14:paraId="3C90A32B" w14:textId="6FBEE428" w:rsidR="002071EA" w:rsidRPr="00284D99" w:rsidRDefault="002071EA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84D99">
              <w:rPr>
                <w:rFonts w:ascii="Times New Roman" w:hAnsi="Times New Roman" w:cs="Times New Roman"/>
                <w:b/>
                <w:bCs/>
                <w:szCs w:val="21"/>
              </w:rPr>
              <w:t>Effect allele</w:t>
            </w:r>
          </w:p>
        </w:tc>
        <w:tc>
          <w:tcPr>
            <w:tcW w:w="775" w:type="dxa"/>
            <w:vMerge w:val="restart"/>
            <w:tcBorders>
              <w:left w:val="nil"/>
              <w:right w:val="nil"/>
            </w:tcBorders>
            <w:vAlign w:val="center"/>
          </w:tcPr>
          <w:p w14:paraId="13D08B14" w14:textId="0D3B9221" w:rsidR="002071EA" w:rsidRPr="00284D99" w:rsidRDefault="002071EA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84D99">
              <w:rPr>
                <w:rFonts w:ascii="Times New Roman" w:hAnsi="Times New Roman" w:cs="Times New Roman"/>
                <w:b/>
                <w:bCs/>
                <w:szCs w:val="21"/>
              </w:rPr>
              <w:t>Other allele</w:t>
            </w:r>
          </w:p>
        </w:tc>
        <w:tc>
          <w:tcPr>
            <w:tcW w:w="1283" w:type="dxa"/>
            <w:vMerge w:val="restart"/>
            <w:tcBorders>
              <w:left w:val="nil"/>
              <w:right w:val="nil"/>
            </w:tcBorders>
            <w:vAlign w:val="center"/>
          </w:tcPr>
          <w:p w14:paraId="42744BAB" w14:textId="76EB8943" w:rsidR="002071EA" w:rsidRPr="00284D99" w:rsidRDefault="002071EA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84D99">
              <w:rPr>
                <w:rFonts w:ascii="Times New Roman" w:hAnsi="Times New Roman" w:cs="Times New Roman"/>
                <w:b/>
                <w:bCs/>
                <w:szCs w:val="21"/>
              </w:rPr>
              <w:t>Effect allele frequency</w:t>
            </w:r>
          </w:p>
        </w:tc>
        <w:tc>
          <w:tcPr>
            <w:tcW w:w="3619" w:type="dxa"/>
            <w:gridSpan w:val="3"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14:paraId="460D0A78" w14:textId="2C24D7BE" w:rsidR="002071EA" w:rsidRPr="00284D99" w:rsidRDefault="002071EA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84D99">
              <w:rPr>
                <w:rFonts w:ascii="Times New Roman" w:hAnsi="Times New Roman" w:cs="Times New Roman"/>
                <w:b/>
                <w:bCs/>
                <w:szCs w:val="21"/>
              </w:rPr>
              <w:t>unpleasant emotions</w:t>
            </w:r>
          </w:p>
        </w:tc>
        <w:tc>
          <w:tcPr>
            <w:tcW w:w="410" w:type="dxa"/>
            <w:gridSpan w:val="2"/>
            <w:vMerge w:val="restart"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14:paraId="53C82189" w14:textId="77777777" w:rsidR="002071EA" w:rsidRPr="00284D99" w:rsidRDefault="002071EA" w:rsidP="004C61E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30" w:type="dxa"/>
            <w:gridSpan w:val="6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69C8F5C0" w14:textId="36E6EABD" w:rsidR="002071EA" w:rsidRPr="00284D99" w:rsidRDefault="002071EA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84D99">
              <w:rPr>
                <w:rFonts w:ascii="Times New Roman" w:hAnsi="Times New Roman" w:cs="Times New Roman"/>
                <w:b/>
                <w:bCs/>
                <w:szCs w:val="21"/>
              </w:rPr>
              <w:t>coronary atherosclerosis</w:t>
            </w:r>
          </w:p>
        </w:tc>
        <w:tc>
          <w:tcPr>
            <w:tcW w:w="1383" w:type="dxa"/>
            <w:gridSpan w:val="2"/>
            <w:vMerge w:val="restart"/>
            <w:tcBorders>
              <w:left w:val="nil"/>
              <w:right w:val="nil"/>
            </w:tcBorders>
            <w:vAlign w:val="center"/>
          </w:tcPr>
          <w:p w14:paraId="5D88A981" w14:textId="4AF71003" w:rsidR="002071EA" w:rsidRPr="00284D99" w:rsidRDefault="002071EA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84D99">
              <w:rPr>
                <w:rFonts w:ascii="Times New Roman" w:hAnsi="Times New Roman" w:cs="Times New Roman"/>
                <w:b/>
                <w:bCs/>
                <w:szCs w:val="21"/>
              </w:rPr>
              <w:t>R</w:t>
            </w:r>
            <w:r w:rsidRPr="00284D99">
              <w:rPr>
                <w:rFonts w:ascii="Times New Roman" w:hAnsi="Times New Roman" w:cs="Times New Roman"/>
                <w:b/>
                <w:bCs/>
                <w:szCs w:val="21"/>
                <w:vertAlign w:val="superscript"/>
              </w:rPr>
              <w:t>2</w:t>
            </w:r>
          </w:p>
        </w:tc>
        <w:tc>
          <w:tcPr>
            <w:tcW w:w="1371" w:type="dxa"/>
            <w:gridSpan w:val="2"/>
            <w:vMerge w:val="restart"/>
            <w:tcBorders>
              <w:left w:val="nil"/>
            </w:tcBorders>
            <w:vAlign w:val="center"/>
          </w:tcPr>
          <w:p w14:paraId="5EDBA323" w14:textId="7DC4F248" w:rsidR="002071EA" w:rsidRPr="00284D99" w:rsidRDefault="002071EA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84D99">
              <w:rPr>
                <w:rFonts w:ascii="Times New Roman" w:hAnsi="Times New Roman" w:cs="Times New Roman"/>
                <w:b/>
                <w:bCs/>
                <w:szCs w:val="21"/>
              </w:rPr>
              <w:t>F</w:t>
            </w:r>
          </w:p>
        </w:tc>
      </w:tr>
      <w:tr w:rsidR="002071EA" w:rsidRPr="00C5180E" w14:paraId="701AA9DC" w14:textId="77777777" w:rsidTr="002071EA">
        <w:trPr>
          <w:jc w:val="center"/>
        </w:trPr>
        <w:tc>
          <w:tcPr>
            <w:tcW w:w="1357" w:type="dxa"/>
            <w:vMerge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03C9EAD" w14:textId="77777777" w:rsidR="002071EA" w:rsidRPr="00C5180E" w:rsidRDefault="002071EA" w:rsidP="00C5180E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7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A047E4" w14:textId="77777777" w:rsidR="002071EA" w:rsidRPr="00C5180E" w:rsidRDefault="002071EA" w:rsidP="00C5180E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7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F29EA9" w14:textId="77777777" w:rsidR="002071EA" w:rsidRPr="00C5180E" w:rsidRDefault="002071EA" w:rsidP="00C5180E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8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BDB95F" w14:textId="77777777" w:rsidR="002071EA" w:rsidRPr="00C5180E" w:rsidRDefault="002071EA" w:rsidP="00C5180E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69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7D54A5" w14:textId="3EA027B2" w:rsidR="002071EA" w:rsidRPr="00C5180E" w:rsidRDefault="002071EA" w:rsidP="004C61E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hAnsi="Times New Roman" w:cs="Times New Roman"/>
                <w:b/>
                <w:bCs/>
                <w:sz w:val="22"/>
              </w:rPr>
              <w:t>Beta</w:t>
            </w:r>
          </w:p>
        </w:tc>
        <w:tc>
          <w:tcPr>
            <w:tcW w:w="1475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24FD54" w14:textId="6FAE4CA2" w:rsidR="002071EA" w:rsidRPr="00C5180E" w:rsidRDefault="002071EA" w:rsidP="004C61E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hAnsi="Times New Roman" w:cs="Times New Roman"/>
                <w:b/>
                <w:bCs/>
                <w:sz w:val="22"/>
              </w:rPr>
              <w:t>SE</w:t>
            </w:r>
          </w:p>
        </w:tc>
        <w:tc>
          <w:tcPr>
            <w:tcW w:w="975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1772FC" w14:textId="0F11DF9A" w:rsidR="002071EA" w:rsidRPr="00C5180E" w:rsidRDefault="002071EA" w:rsidP="004C61E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hAnsi="Times New Roman" w:cs="Times New Roman"/>
                <w:b/>
                <w:bCs/>
                <w:i/>
                <w:iCs/>
                <w:sz w:val="22"/>
              </w:rPr>
              <w:t>P</w:t>
            </w:r>
            <w:r w:rsidR="00284D99">
              <w:rPr>
                <w:rFonts w:ascii="Times New Roman" w:hAnsi="Times New Roman" w:cs="Times New Roman"/>
                <w:b/>
                <w:bCs/>
                <w:i/>
                <w:iCs/>
                <w:sz w:val="22"/>
              </w:rPr>
              <w:t xml:space="preserve"> </w:t>
            </w:r>
            <w:r w:rsidRPr="00C5180E">
              <w:rPr>
                <w:rFonts w:ascii="Times New Roman" w:hAnsi="Times New Roman" w:cs="Times New Roman"/>
                <w:b/>
                <w:bCs/>
                <w:sz w:val="22"/>
              </w:rPr>
              <w:t>value</w:t>
            </w:r>
          </w:p>
        </w:tc>
        <w:tc>
          <w:tcPr>
            <w:tcW w:w="410" w:type="dxa"/>
            <w:gridSpan w:val="2"/>
            <w:vMerge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A31102" w14:textId="77777777" w:rsidR="002071EA" w:rsidRPr="00C5180E" w:rsidRDefault="002071EA" w:rsidP="004C61EC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81" w:type="dxa"/>
            <w:gridSpan w:val="2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DA2DD93" w14:textId="73421817" w:rsidR="002071EA" w:rsidRPr="00C5180E" w:rsidRDefault="002071EA" w:rsidP="004C61E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hAnsi="Times New Roman" w:cs="Times New Roman"/>
                <w:b/>
                <w:bCs/>
                <w:sz w:val="22"/>
              </w:rPr>
              <w:t>Beta</w:t>
            </w:r>
          </w:p>
        </w:tc>
        <w:tc>
          <w:tcPr>
            <w:tcW w:w="979" w:type="dxa"/>
            <w:gridSpan w:val="2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1B3ACE" w14:textId="115B7311" w:rsidR="002071EA" w:rsidRPr="00C5180E" w:rsidRDefault="002071EA" w:rsidP="004C61E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hAnsi="Times New Roman" w:cs="Times New Roman"/>
                <w:b/>
                <w:bCs/>
                <w:sz w:val="22"/>
              </w:rPr>
              <w:t>SE</w:t>
            </w:r>
          </w:p>
        </w:tc>
        <w:tc>
          <w:tcPr>
            <w:tcW w:w="1270" w:type="dxa"/>
            <w:gridSpan w:val="2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ABA19D" w14:textId="3BBBCFBE" w:rsidR="002071EA" w:rsidRPr="00C5180E" w:rsidRDefault="002071EA" w:rsidP="004C61E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hAnsi="Times New Roman" w:cs="Times New Roman"/>
                <w:b/>
                <w:bCs/>
                <w:i/>
                <w:iCs/>
                <w:sz w:val="22"/>
              </w:rPr>
              <w:t>P</w:t>
            </w:r>
            <w:r w:rsidR="00284D99">
              <w:rPr>
                <w:rFonts w:ascii="Times New Roman" w:hAnsi="Times New Roman" w:cs="Times New Roman"/>
                <w:b/>
                <w:bCs/>
                <w:i/>
                <w:iCs/>
                <w:sz w:val="22"/>
              </w:rPr>
              <w:t xml:space="preserve"> </w:t>
            </w:r>
            <w:r w:rsidRPr="00C5180E">
              <w:rPr>
                <w:rFonts w:ascii="Times New Roman" w:hAnsi="Times New Roman" w:cs="Times New Roman"/>
                <w:b/>
                <w:bCs/>
                <w:sz w:val="22"/>
              </w:rPr>
              <w:t>value</w:t>
            </w:r>
          </w:p>
        </w:tc>
        <w:tc>
          <w:tcPr>
            <w:tcW w:w="1383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263E763" w14:textId="77777777" w:rsidR="002071EA" w:rsidRPr="00C5180E" w:rsidRDefault="002071EA" w:rsidP="00C5180E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71" w:type="dxa"/>
            <w:gridSpan w:val="2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2DB0BBA0" w14:textId="77777777" w:rsidR="002071EA" w:rsidRPr="00C5180E" w:rsidRDefault="002071EA" w:rsidP="00C5180E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AA2177" w:rsidRPr="00C5180E" w14:paraId="75544A87" w14:textId="77777777" w:rsidTr="004E607F">
        <w:trPr>
          <w:gridAfter w:val="1"/>
          <w:wAfter w:w="58" w:type="dxa"/>
          <w:jc w:val="center"/>
        </w:trPr>
        <w:tc>
          <w:tcPr>
            <w:tcW w:w="1357" w:type="dxa"/>
            <w:tcBorders>
              <w:top w:val="single" w:sz="18" w:space="0" w:color="auto"/>
              <w:bottom w:val="nil"/>
              <w:right w:val="nil"/>
            </w:tcBorders>
            <w:vAlign w:val="center"/>
          </w:tcPr>
          <w:p w14:paraId="49F35ABA" w14:textId="1866099A" w:rsidR="00942009" w:rsidRPr="00C5180E" w:rsidRDefault="00942009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hAnsi="Times New Roman" w:cs="Times New Roman"/>
                <w:sz w:val="22"/>
              </w:rPr>
              <w:t>rs10035449</w:t>
            </w:r>
          </w:p>
        </w:tc>
        <w:tc>
          <w:tcPr>
            <w:tcW w:w="778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17EC6A83" w14:textId="2984DC7F" w:rsidR="00942009" w:rsidRPr="00C5180E" w:rsidRDefault="00942009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eastAsia="等线" w:hAnsi="Times New Roman" w:cs="Times New Roman"/>
                <w:color w:val="000000"/>
                <w:sz w:val="22"/>
              </w:rPr>
              <w:t>C</w:t>
            </w:r>
          </w:p>
        </w:tc>
        <w:tc>
          <w:tcPr>
            <w:tcW w:w="775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63BEEE5E" w14:textId="18FBE90E" w:rsidR="00942009" w:rsidRPr="00C5180E" w:rsidRDefault="00942009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eastAsia="等线" w:hAnsi="Times New Roman" w:cs="Times New Roman"/>
                <w:color w:val="000000"/>
                <w:sz w:val="22"/>
              </w:rPr>
              <w:t>T</w:t>
            </w:r>
          </w:p>
        </w:tc>
        <w:tc>
          <w:tcPr>
            <w:tcW w:w="1283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2ECB70A1" w14:textId="0EC52AB8" w:rsidR="00942009" w:rsidRPr="00C5180E" w:rsidRDefault="00942009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hAnsi="Times New Roman" w:cs="Times New Roman"/>
                <w:sz w:val="22"/>
              </w:rPr>
              <w:t>0.533252</w:t>
            </w:r>
          </w:p>
        </w:tc>
        <w:tc>
          <w:tcPr>
            <w:tcW w:w="1169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4DAC9A38" w14:textId="52AD5284" w:rsidR="00942009" w:rsidRPr="00C5180E" w:rsidRDefault="00942009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eastAsia="等线" w:hAnsi="Times New Roman" w:cs="Times New Roman"/>
                <w:color w:val="000000"/>
                <w:sz w:val="22"/>
              </w:rPr>
              <w:t>0.005854</w:t>
            </w:r>
          </w:p>
        </w:tc>
        <w:tc>
          <w:tcPr>
            <w:tcW w:w="1475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71A525FD" w14:textId="7DE1B71E" w:rsidR="00942009" w:rsidRPr="00C5180E" w:rsidRDefault="00942009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hAnsi="Times New Roman" w:cs="Times New Roman"/>
                <w:sz w:val="22"/>
              </w:rPr>
              <w:t>0.000977481</w:t>
            </w:r>
          </w:p>
        </w:tc>
        <w:tc>
          <w:tcPr>
            <w:tcW w:w="1153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67AF5E55" w14:textId="28DB5FB3" w:rsidR="00942009" w:rsidRPr="00C5180E" w:rsidRDefault="00942009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hAnsi="Times New Roman" w:cs="Times New Roman"/>
                <w:sz w:val="22"/>
              </w:rPr>
              <w:t>2.10E-09</w:t>
            </w:r>
          </w:p>
        </w:tc>
        <w:tc>
          <w:tcPr>
            <w:tcW w:w="955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4DC2D3CC" w14:textId="73C23961" w:rsidR="00942009" w:rsidRPr="00C5180E" w:rsidRDefault="00942009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eastAsia="等线" w:hAnsi="Times New Roman" w:cs="Times New Roman"/>
                <w:color w:val="000000"/>
                <w:sz w:val="22"/>
              </w:rPr>
              <w:t>0.0031</w:t>
            </w:r>
          </w:p>
        </w:tc>
        <w:tc>
          <w:tcPr>
            <w:tcW w:w="979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464408AF" w14:textId="5D377B66" w:rsidR="00942009" w:rsidRPr="00C5180E" w:rsidRDefault="00942009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hAnsi="Times New Roman" w:cs="Times New Roman"/>
                <w:sz w:val="22"/>
              </w:rPr>
              <w:t>0.0129</w:t>
            </w:r>
          </w:p>
        </w:tc>
        <w:tc>
          <w:tcPr>
            <w:tcW w:w="1270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3B0DF7AB" w14:textId="70E63F9C" w:rsidR="00942009" w:rsidRPr="00C5180E" w:rsidRDefault="00942009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hAnsi="Times New Roman" w:cs="Times New Roman"/>
                <w:sz w:val="22"/>
              </w:rPr>
              <w:t>0.8096</w:t>
            </w:r>
          </w:p>
        </w:tc>
        <w:tc>
          <w:tcPr>
            <w:tcW w:w="1383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21E329A6" w14:textId="5B417D44" w:rsidR="00942009" w:rsidRPr="00C5180E" w:rsidRDefault="00942009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hAnsi="Times New Roman" w:cs="Times New Roman"/>
                <w:sz w:val="22"/>
              </w:rPr>
              <w:t>1.70596E-05</w:t>
            </w:r>
          </w:p>
        </w:tc>
        <w:tc>
          <w:tcPr>
            <w:tcW w:w="1371" w:type="dxa"/>
            <w:gridSpan w:val="2"/>
            <w:tcBorders>
              <w:top w:val="single" w:sz="18" w:space="0" w:color="auto"/>
              <w:left w:val="nil"/>
              <w:bottom w:val="nil"/>
            </w:tcBorders>
            <w:vAlign w:val="center"/>
          </w:tcPr>
          <w:p w14:paraId="22C18692" w14:textId="59E5F54F" w:rsidR="00942009" w:rsidRPr="00C5180E" w:rsidRDefault="00942009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hAnsi="Times New Roman" w:cs="Times New Roman"/>
                <w:sz w:val="22"/>
              </w:rPr>
              <w:t>35.86807555</w:t>
            </w:r>
          </w:p>
        </w:tc>
      </w:tr>
      <w:tr w:rsidR="00AA2177" w:rsidRPr="00C5180E" w14:paraId="0045A67A" w14:textId="77777777" w:rsidTr="004C61EC">
        <w:trPr>
          <w:gridAfter w:val="1"/>
          <w:wAfter w:w="58" w:type="dxa"/>
          <w:jc w:val="center"/>
        </w:trPr>
        <w:tc>
          <w:tcPr>
            <w:tcW w:w="1357" w:type="dxa"/>
            <w:tcBorders>
              <w:top w:val="nil"/>
              <w:bottom w:val="nil"/>
              <w:right w:val="nil"/>
            </w:tcBorders>
            <w:vAlign w:val="center"/>
          </w:tcPr>
          <w:p w14:paraId="3DBC25CA" w14:textId="1D8B1C02" w:rsidR="00942009" w:rsidRPr="00C5180E" w:rsidRDefault="00942009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hAnsi="Times New Roman" w:cs="Times New Roman"/>
                <w:sz w:val="22"/>
              </w:rPr>
              <w:t>rs10141157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27CE3" w14:textId="690BBD57" w:rsidR="00942009" w:rsidRPr="00C5180E" w:rsidRDefault="00942009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eastAsia="等线" w:hAnsi="Times New Roman" w:cs="Times New Roman"/>
                <w:color w:val="000000"/>
                <w:sz w:val="22"/>
              </w:rPr>
              <w:t>C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7E0DBE" w14:textId="13287131" w:rsidR="00942009" w:rsidRPr="00C5180E" w:rsidRDefault="00942009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eastAsia="等线" w:hAnsi="Times New Roman" w:cs="Times New Roman"/>
                <w:color w:val="000000"/>
                <w:sz w:val="22"/>
              </w:rPr>
              <w:t>T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E226D5" w14:textId="3D0488B2" w:rsidR="00942009" w:rsidRPr="00C5180E" w:rsidRDefault="00942009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hAnsi="Times New Roman" w:cs="Times New Roman"/>
                <w:sz w:val="22"/>
              </w:rPr>
              <w:t>0.513815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F8C066" w14:textId="5E437DEC" w:rsidR="00942009" w:rsidRPr="00C5180E" w:rsidRDefault="00942009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eastAsia="等线" w:hAnsi="Times New Roman" w:cs="Times New Roman"/>
                <w:color w:val="000000"/>
                <w:sz w:val="22"/>
              </w:rPr>
              <w:t>0.005797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9EF2E" w14:textId="573AEA37" w:rsidR="00942009" w:rsidRPr="00C5180E" w:rsidRDefault="00942009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hAnsi="Times New Roman" w:cs="Times New Roman"/>
                <w:sz w:val="22"/>
              </w:rPr>
              <w:t>0.00097716</w:t>
            </w:r>
          </w:p>
        </w:tc>
        <w:tc>
          <w:tcPr>
            <w:tcW w:w="11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9A7A8" w14:textId="02F31126" w:rsidR="00942009" w:rsidRPr="00C5180E" w:rsidRDefault="00942009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hAnsi="Times New Roman" w:cs="Times New Roman"/>
                <w:sz w:val="22"/>
              </w:rPr>
              <w:t>3.00E-09</w:t>
            </w:r>
          </w:p>
        </w:tc>
        <w:tc>
          <w:tcPr>
            <w:tcW w:w="9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199BE" w14:textId="7D20214A" w:rsidR="00942009" w:rsidRPr="00C5180E" w:rsidRDefault="00942009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eastAsia="等线" w:hAnsi="Times New Roman" w:cs="Times New Roman"/>
                <w:color w:val="000000"/>
                <w:sz w:val="22"/>
              </w:rPr>
              <w:t>0.0336</w:t>
            </w:r>
          </w:p>
        </w:tc>
        <w:tc>
          <w:tcPr>
            <w:tcW w:w="97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F3F353" w14:textId="3485DE08" w:rsidR="00942009" w:rsidRPr="00C5180E" w:rsidRDefault="00942009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hAnsi="Times New Roman" w:cs="Times New Roman"/>
                <w:sz w:val="22"/>
              </w:rPr>
              <w:t>0.0126</w:t>
            </w:r>
          </w:p>
        </w:tc>
        <w:tc>
          <w:tcPr>
            <w:tcW w:w="12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AA72B" w14:textId="4C23314B" w:rsidR="00942009" w:rsidRPr="00C5180E" w:rsidRDefault="00942009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hAnsi="Times New Roman" w:cs="Times New Roman"/>
                <w:sz w:val="22"/>
              </w:rPr>
              <w:t>0.00788007</w:t>
            </w:r>
          </w:p>
        </w:tc>
        <w:tc>
          <w:tcPr>
            <w:tcW w:w="13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7C0BBD" w14:textId="257EB5D2" w:rsidR="00942009" w:rsidRPr="00C5180E" w:rsidRDefault="00942009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hAnsi="Times New Roman" w:cs="Times New Roman"/>
                <w:sz w:val="22"/>
              </w:rPr>
              <w:t>1.67873E-05</w:t>
            </w:r>
          </w:p>
        </w:tc>
        <w:tc>
          <w:tcPr>
            <w:tcW w:w="1371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07DB39D0" w14:textId="6600B3B6" w:rsidR="00942009" w:rsidRPr="00C5180E" w:rsidRDefault="00942009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hAnsi="Times New Roman" w:cs="Times New Roman"/>
                <w:sz w:val="22"/>
              </w:rPr>
              <w:t>35.18943602</w:t>
            </w:r>
          </w:p>
        </w:tc>
      </w:tr>
      <w:tr w:rsidR="00AA2177" w:rsidRPr="00C5180E" w14:paraId="1BE7F8C1" w14:textId="77777777" w:rsidTr="004C61EC">
        <w:trPr>
          <w:gridAfter w:val="1"/>
          <w:wAfter w:w="58" w:type="dxa"/>
          <w:jc w:val="center"/>
        </w:trPr>
        <w:tc>
          <w:tcPr>
            <w:tcW w:w="1357" w:type="dxa"/>
            <w:tcBorders>
              <w:top w:val="nil"/>
              <w:bottom w:val="nil"/>
              <w:right w:val="nil"/>
            </w:tcBorders>
            <w:vAlign w:val="center"/>
          </w:tcPr>
          <w:p w14:paraId="0B10357E" w14:textId="7CBE4201" w:rsidR="00942009" w:rsidRPr="00C5180E" w:rsidRDefault="00942009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hAnsi="Times New Roman" w:cs="Times New Roman"/>
                <w:sz w:val="22"/>
              </w:rPr>
              <w:t>rs1021363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0EBD5" w14:textId="026B9E35" w:rsidR="00942009" w:rsidRPr="00C5180E" w:rsidRDefault="00942009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eastAsia="等线" w:hAnsi="Times New Roman" w:cs="Times New Roman"/>
                <w:color w:val="000000"/>
                <w:sz w:val="22"/>
              </w:rPr>
              <w:t>G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C4100D" w14:textId="118B13A2" w:rsidR="00942009" w:rsidRPr="00C5180E" w:rsidRDefault="00942009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eastAsia="等线" w:hAnsi="Times New Roman" w:cs="Times New Roman"/>
                <w:color w:val="000000"/>
                <w:sz w:val="22"/>
              </w:rPr>
              <w:t>A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8B0D2" w14:textId="71FCE2D0" w:rsidR="00942009" w:rsidRPr="00C5180E" w:rsidRDefault="00942009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hAnsi="Times New Roman" w:cs="Times New Roman"/>
                <w:sz w:val="22"/>
              </w:rPr>
              <w:t>0.643587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944308" w14:textId="5E42BD1F" w:rsidR="00942009" w:rsidRPr="00C5180E" w:rsidRDefault="00942009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eastAsia="等线" w:hAnsi="Times New Roman" w:cs="Times New Roman"/>
                <w:color w:val="000000"/>
                <w:sz w:val="22"/>
              </w:rPr>
              <w:t>-0.00741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DC3C1D" w14:textId="0A38249D" w:rsidR="00942009" w:rsidRPr="00C5180E" w:rsidRDefault="00942009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hAnsi="Times New Roman" w:cs="Times New Roman"/>
                <w:sz w:val="22"/>
              </w:rPr>
              <w:t>0.00102059</w:t>
            </w:r>
          </w:p>
        </w:tc>
        <w:tc>
          <w:tcPr>
            <w:tcW w:w="11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FACC79" w14:textId="41E59E58" w:rsidR="00942009" w:rsidRPr="00C5180E" w:rsidRDefault="00942009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hAnsi="Times New Roman" w:cs="Times New Roman"/>
                <w:sz w:val="22"/>
              </w:rPr>
              <w:t>3.90E-13</w:t>
            </w:r>
          </w:p>
        </w:tc>
        <w:tc>
          <w:tcPr>
            <w:tcW w:w="9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310AD" w14:textId="54AA192E" w:rsidR="00942009" w:rsidRPr="00C5180E" w:rsidRDefault="00942009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eastAsia="等线" w:hAnsi="Times New Roman" w:cs="Times New Roman"/>
                <w:color w:val="000000"/>
                <w:sz w:val="22"/>
              </w:rPr>
              <w:t>-0.0034</w:t>
            </w:r>
          </w:p>
        </w:tc>
        <w:tc>
          <w:tcPr>
            <w:tcW w:w="97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23AB12" w14:textId="0EA3BAEA" w:rsidR="00942009" w:rsidRPr="00C5180E" w:rsidRDefault="00942009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hAnsi="Times New Roman" w:cs="Times New Roman"/>
                <w:sz w:val="22"/>
              </w:rPr>
              <w:t>0.0141</w:t>
            </w:r>
          </w:p>
        </w:tc>
        <w:tc>
          <w:tcPr>
            <w:tcW w:w="12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668C6F" w14:textId="7D26DA31" w:rsidR="00942009" w:rsidRPr="00C5180E" w:rsidRDefault="00942009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hAnsi="Times New Roman" w:cs="Times New Roman"/>
                <w:sz w:val="22"/>
              </w:rPr>
              <w:t>0.8103</w:t>
            </w:r>
          </w:p>
        </w:tc>
        <w:tc>
          <w:tcPr>
            <w:tcW w:w="13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264F52" w14:textId="0FCBEBD8" w:rsidR="00942009" w:rsidRPr="00C5180E" w:rsidRDefault="00942009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hAnsi="Times New Roman" w:cs="Times New Roman"/>
                <w:sz w:val="22"/>
              </w:rPr>
              <w:t>2.5172E-05</w:t>
            </w:r>
          </w:p>
        </w:tc>
        <w:tc>
          <w:tcPr>
            <w:tcW w:w="1371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7CBDE430" w14:textId="43FB290E" w:rsidR="00942009" w:rsidRPr="00C5180E" w:rsidRDefault="00942009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hAnsi="Times New Roman" w:cs="Times New Roman"/>
                <w:sz w:val="22"/>
              </w:rPr>
              <w:t>52.67739458</w:t>
            </w:r>
          </w:p>
        </w:tc>
      </w:tr>
      <w:tr w:rsidR="00AA2177" w:rsidRPr="00C5180E" w14:paraId="7709E0B7" w14:textId="77777777" w:rsidTr="004C61EC">
        <w:trPr>
          <w:gridAfter w:val="1"/>
          <w:wAfter w:w="58" w:type="dxa"/>
          <w:jc w:val="center"/>
        </w:trPr>
        <w:tc>
          <w:tcPr>
            <w:tcW w:w="1357" w:type="dxa"/>
            <w:tcBorders>
              <w:top w:val="nil"/>
              <w:bottom w:val="nil"/>
              <w:right w:val="nil"/>
            </w:tcBorders>
            <w:vAlign w:val="center"/>
          </w:tcPr>
          <w:p w14:paraId="2D3ECC92" w14:textId="29F712EE" w:rsidR="00942009" w:rsidRPr="00C5180E" w:rsidRDefault="00942009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hAnsi="Times New Roman" w:cs="Times New Roman"/>
                <w:sz w:val="22"/>
              </w:rPr>
              <w:t>rs10264984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3AC951" w14:textId="75A1046F" w:rsidR="00942009" w:rsidRPr="00C5180E" w:rsidRDefault="00942009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eastAsia="等线" w:hAnsi="Times New Roman" w:cs="Times New Roman"/>
                <w:color w:val="000000"/>
                <w:sz w:val="22"/>
              </w:rPr>
              <w:t>T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49FED2" w14:textId="1F7CF57C" w:rsidR="00942009" w:rsidRPr="00C5180E" w:rsidRDefault="00942009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eastAsia="等线" w:hAnsi="Times New Roman" w:cs="Times New Roman"/>
                <w:color w:val="000000"/>
                <w:sz w:val="22"/>
              </w:rPr>
              <w:t>C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18253" w14:textId="0D9630B7" w:rsidR="00942009" w:rsidRPr="00C5180E" w:rsidRDefault="00942009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hAnsi="Times New Roman" w:cs="Times New Roman"/>
                <w:sz w:val="22"/>
              </w:rPr>
              <w:t>0.409418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1814B" w14:textId="415E27CD" w:rsidR="00942009" w:rsidRPr="00C5180E" w:rsidRDefault="00942009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eastAsia="等线" w:hAnsi="Times New Roman" w:cs="Times New Roman"/>
                <w:color w:val="000000"/>
                <w:sz w:val="22"/>
              </w:rPr>
              <w:t>0.005831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B9FD9A" w14:textId="26E14C57" w:rsidR="00942009" w:rsidRPr="00C5180E" w:rsidRDefault="00942009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hAnsi="Times New Roman" w:cs="Times New Roman"/>
                <w:sz w:val="22"/>
              </w:rPr>
              <w:t>0.000994135</w:t>
            </w:r>
          </w:p>
        </w:tc>
        <w:tc>
          <w:tcPr>
            <w:tcW w:w="11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2D163" w14:textId="20F87103" w:rsidR="00942009" w:rsidRPr="00C5180E" w:rsidRDefault="00942009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hAnsi="Times New Roman" w:cs="Times New Roman"/>
                <w:sz w:val="22"/>
              </w:rPr>
              <w:t>4.50E-09</w:t>
            </w:r>
          </w:p>
        </w:tc>
        <w:tc>
          <w:tcPr>
            <w:tcW w:w="9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7B800" w14:textId="1C94D8F3" w:rsidR="00942009" w:rsidRPr="00C5180E" w:rsidRDefault="00942009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eastAsia="等线" w:hAnsi="Times New Roman" w:cs="Times New Roman"/>
                <w:color w:val="000000"/>
                <w:sz w:val="22"/>
              </w:rPr>
              <w:t>-0.0021</w:t>
            </w:r>
          </w:p>
        </w:tc>
        <w:tc>
          <w:tcPr>
            <w:tcW w:w="97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ACD8F" w14:textId="3A466CF6" w:rsidR="00942009" w:rsidRPr="00C5180E" w:rsidRDefault="00942009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hAnsi="Times New Roman" w:cs="Times New Roman"/>
                <w:sz w:val="22"/>
              </w:rPr>
              <w:t>0.0126</w:t>
            </w:r>
          </w:p>
        </w:tc>
        <w:tc>
          <w:tcPr>
            <w:tcW w:w="12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CE700" w14:textId="568D82BC" w:rsidR="00942009" w:rsidRPr="00C5180E" w:rsidRDefault="00942009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hAnsi="Times New Roman" w:cs="Times New Roman"/>
                <w:sz w:val="22"/>
              </w:rPr>
              <w:t>0.8678</w:t>
            </w:r>
          </w:p>
        </w:tc>
        <w:tc>
          <w:tcPr>
            <w:tcW w:w="13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B6D52C" w14:textId="746E7D0C" w:rsidR="00942009" w:rsidRPr="00C5180E" w:rsidRDefault="00942009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hAnsi="Times New Roman" w:cs="Times New Roman"/>
                <w:sz w:val="22"/>
              </w:rPr>
              <w:t>1.644E-05</w:t>
            </w:r>
          </w:p>
        </w:tc>
        <w:tc>
          <w:tcPr>
            <w:tcW w:w="1371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281CE1A9" w14:textId="1562D30F" w:rsidR="00942009" w:rsidRPr="00C5180E" w:rsidRDefault="00942009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hAnsi="Times New Roman" w:cs="Times New Roman"/>
                <w:sz w:val="22"/>
              </w:rPr>
              <w:t>34.39796807</w:t>
            </w:r>
          </w:p>
        </w:tc>
      </w:tr>
      <w:tr w:rsidR="00AA2177" w:rsidRPr="00C5180E" w14:paraId="02DC743C" w14:textId="77777777" w:rsidTr="004C61EC">
        <w:trPr>
          <w:gridAfter w:val="1"/>
          <w:wAfter w:w="58" w:type="dxa"/>
          <w:jc w:val="center"/>
        </w:trPr>
        <w:tc>
          <w:tcPr>
            <w:tcW w:w="1357" w:type="dxa"/>
            <w:tcBorders>
              <w:top w:val="nil"/>
              <w:bottom w:val="nil"/>
              <w:right w:val="nil"/>
            </w:tcBorders>
            <w:vAlign w:val="center"/>
          </w:tcPr>
          <w:p w14:paraId="50FEC1E4" w14:textId="069E03F7" w:rsidR="00942009" w:rsidRPr="00C5180E" w:rsidRDefault="00942009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hAnsi="Times New Roman" w:cs="Times New Roman"/>
                <w:sz w:val="22"/>
              </w:rPr>
              <w:t>rs10762080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139F1" w14:textId="3D340479" w:rsidR="00942009" w:rsidRPr="00C5180E" w:rsidRDefault="00942009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eastAsia="等线" w:hAnsi="Times New Roman" w:cs="Times New Roman"/>
                <w:color w:val="000000"/>
                <w:sz w:val="22"/>
              </w:rPr>
              <w:t>G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8C4E5" w14:textId="17E26267" w:rsidR="00942009" w:rsidRPr="00C5180E" w:rsidRDefault="00942009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eastAsia="等线" w:hAnsi="Times New Roman" w:cs="Times New Roman"/>
                <w:color w:val="000000"/>
                <w:sz w:val="22"/>
              </w:rPr>
              <w:t>A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A63FB5" w14:textId="55D7865D" w:rsidR="00942009" w:rsidRPr="00C5180E" w:rsidRDefault="00942009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hAnsi="Times New Roman" w:cs="Times New Roman"/>
                <w:sz w:val="22"/>
              </w:rPr>
              <w:t>0.584876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E6FDA2" w14:textId="5429BFA2" w:rsidR="00942009" w:rsidRPr="00C5180E" w:rsidRDefault="00942009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eastAsia="等线" w:hAnsi="Times New Roman" w:cs="Times New Roman"/>
                <w:color w:val="000000"/>
                <w:sz w:val="22"/>
              </w:rPr>
              <w:t>-0.00563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9D2BDB" w14:textId="2C3A6D03" w:rsidR="00942009" w:rsidRPr="00C5180E" w:rsidRDefault="00942009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hAnsi="Times New Roman" w:cs="Times New Roman"/>
                <w:sz w:val="22"/>
              </w:rPr>
              <w:t>0.000992175</w:t>
            </w:r>
          </w:p>
        </w:tc>
        <w:tc>
          <w:tcPr>
            <w:tcW w:w="11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A861FF" w14:textId="76143ECD" w:rsidR="00942009" w:rsidRPr="00C5180E" w:rsidRDefault="00942009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hAnsi="Times New Roman" w:cs="Times New Roman"/>
                <w:sz w:val="22"/>
              </w:rPr>
              <w:t>1.40E-08</w:t>
            </w:r>
          </w:p>
        </w:tc>
        <w:tc>
          <w:tcPr>
            <w:tcW w:w="9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C473FD" w14:textId="15539096" w:rsidR="00942009" w:rsidRPr="00C5180E" w:rsidRDefault="00942009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eastAsia="等线" w:hAnsi="Times New Roman" w:cs="Times New Roman"/>
                <w:color w:val="000000"/>
                <w:sz w:val="22"/>
              </w:rPr>
              <w:t>-0.0242</w:t>
            </w:r>
          </w:p>
        </w:tc>
        <w:tc>
          <w:tcPr>
            <w:tcW w:w="97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A29098" w14:textId="3ACEFDEC" w:rsidR="00942009" w:rsidRPr="00C5180E" w:rsidRDefault="00942009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hAnsi="Times New Roman" w:cs="Times New Roman"/>
                <w:sz w:val="22"/>
              </w:rPr>
              <w:t>0.013</w:t>
            </w:r>
          </w:p>
        </w:tc>
        <w:tc>
          <w:tcPr>
            <w:tcW w:w="12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91EF56" w14:textId="0DDD46BC" w:rsidR="00942009" w:rsidRPr="00C5180E" w:rsidRDefault="00942009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hAnsi="Times New Roman" w:cs="Times New Roman"/>
                <w:sz w:val="22"/>
              </w:rPr>
              <w:t>0.0625302</w:t>
            </w:r>
          </w:p>
        </w:tc>
        <w:tc>
          <w:tcPr>
            <w:tcW w:w="13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978119" w14:textId="613E2DC8" w:rsidR="00942009" w:rsidRPr="00C5180E" w:rsidRDefault="00942009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hAnsi="Times New Roman" w:cs="Times New Roman"/>
                <w:sz w:val="22"/>
              </w:rPr>
              <w:t>1.53709E-05</w:t>
            </w:r>
          </w:p>
        </w:tc>
        <w:tc>
          <w:tcPr>
            <w:tcW w:w="1371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2A40612B" w14:textId="0B47992E" w:rsidR="00942009" w:rsidRPr="00C5180E" w:rsidRDefault="00942009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hAnsi="Times New Roman" w:cs="Times New Roman"/>
                <w:sz w:val="22"/>
              </w:rPr>
              <w:t>32.15527508</w:t>
            </w:r>
          </w:p>
        </w:tc>
      </w:tr>
      <w:tr w:rsidR="00AA2177" w:rsidRPr="00C5180E" w14:paraId="0CD624B0" w14:textId="77777777" w:rsidTr="004C61EC">
        <w:trPr>
          <w:gridAfter w:val="1"/>
          <w:wAfter w:w="58" w:type="dxa"/>
          <w:jc w:val="center"/>
        </w:trPr>
        <w:tc>
          <w:tcPr>
            <w:tcW w:w="1357" w:type="dxa"/>
            <w:tcBorders>
              <w:top w:val="nil"/>
              <w:bottom w:val="nil"/>
              <w:right w:val="nil"/>
            </w:tcBorders>
            <w:vAlign w:val="center"/>
          </w:tcPr>
          <w:p w14:paraId="5E63CB75" w14:textId="770AC37D" w:rsidR="00942009" w:rsidRPr="00C5180E" w:rsidRDefault="00942009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hAnsi="Times New Roman" w:cs="Times New Roman"/>
                <w:sz w:val="22"/>
              </w:rPr>
              <w:t>rs10818865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81210C" w14:textId="0F9C60F7" w:rsidR="00942009" w:rsidRPr="00C5180E" w:rsidRDefault="00942009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eastAsia="等线" w:hAnsi="Times New Roman" w:cs="Times New Roman"/>
                <w:color w:val="000000"/>
                <w:sz w:val="22"/>
              </w:rPr>
              <w:t>G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DD9629" w14:textId="62E5C06A" w:rsidR="00942009" w:rsidRPr="00C5180E" w:rsidRDefault="00942009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eastAsia="等线" w:hAnsi="Times New Roman" w:cs="Times New Roman"/>
                <w:color w:val="000000"/>
                <w:sz w:val="22"/>
              </w:rPr>
              <w:t>A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683B5" w14:textId="484A8C3B" w:rsidR="00942009" w:rsidRPr="00C5180E" w:rsidRDefault="00942009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hAnsi="Times New Roman" w:cs="Times New Roman"/>
                <w:sz w:val="22"/>
              </w:rPr>
              <w:t>0.209045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875DF2" w14:textId="60A993B9" w:rsidR="00942009" w:rsidRPr="00C5180E" w:rsidRDefault="00942009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eastAsia="等线" w:hAnsi="Times New Roman" w:cs="Times New Roman"/>
                <w:color w:val="000000"/>
                <w:sz w:val="22"/>
              </w:rPr>
              <w:t>0.006826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BC051" w14:textId="5874E9E6" w:rsidR="00942009" w:rsidRPr="00C5180E" w:rsidRDefault="00942009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hAnsi="Times New Roman" w:cs="Times New Roman"/>
                <w:sz w:val="22"/>
              </w:rPr>
              <w:t>0.00120174</w:t>
            </w:r>
          </w:p>
        </w:tc>
        <w:tc>
          <w:tcPr>
            <w:tcW w:w="11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7DAE22" w14:textId="01BA3FF4" w:rsidR="00942009" w:rsidRPr="00C5180E" w:rsidRDefault="00942009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hAnsi="Times New Roman" w:cs="Times New Roman"/>
                <w:sz w:val="22"/>
              </w:rPr>
              <w:t>1.30E-08</w:t>
            </w:r>
          </w:p>
        </w:tc>
        <w:tc>
          <w:tcPr>
            <w:tcW w:w="9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E0580" w14:textId="41DE87B5" w:rsidR="00942009" w:rsidRPr="00C5180E" w:rsidRDefault="00942009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eastAsia="等线" w:hAnsi="Times New Roman" w:cs="Times New Roman"/>
                <w:color w:val="000000"/>
                <w:sz w:val="22"/>
              </w:rPr>
              <w:t>-0.0031</w:t>
            </w:r>
          </w:p>
        </w:tc>
        <w:tc>
          <w:tcPr>
            <w:tcW w:w="97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75CD5A" w14:textId="31F0176F" w:rsidR="00942009" w:rsidRPr="00C5180E" w:rsidRDefault="00942009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hAnsi="Times New Roman" w:cs="Times New Roman"/>
                <w:sz w:val="22"/>
              </w:rPr>
              <w:t>0.0137</w:t>
            </w:r>
          </w:p>
        </w:tc>
        <w:tc>
          <w:tcPr>
            <w:tcW w:w="12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3C4F8" w14:textId="7CEF4501" w:rsidR="00942009" w:rsidRPr="00C5180E" w:rsidRDefault="00942009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hAnsi="Times New Roman" w:cs="Times New Roman"/>
                <w:sz w:val="22"/>
              </w:rPr>
              <w:t>0.8188</w:t>
            </w:r>
          </w:p>
        </w:tc>
        <w:tc>
          <w:tcPr>
            <w:tcW w:w="13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83EAE" w14:textId="2D3CE6C3" w:rsidR="00942009" w:rsidRPr="00C5180E" w:rsidRDefault="00942009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hAnsi="Times New Roman" w:cs="Times New Roman"/>
                <w:sz w:val="22"/>
              </w:rPr>
              <w:t>1.54097E-05</w:t>
            </w:r>
          </w:p>
        </w:tc>
        <w:tc>
          <w:tcPr>
            <w:tcW w:w="1371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794951DB" w14:textId="54CC2C10" w:rsidR="00942009" w:rsidRPr="00C5180E" w:rsidRDefault="00942009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hAnsi="Times New Roman" w:cs="Times New Roman"/>
                <w:sz w:val="22"/>
              </w:rPr>
              <w:t>32.26643465</w:t>
            </w:r>
          </w:p>
        </w:tc>
      </w:tr>
      <w:tr w:rsidR="00AA2177" w:rsidRPr="00C5180E" w14:paraId="668A3983" w14:textId="77777777" w:rsidTr="004C61EC">
        <w:trPr>
          <w:gridAfter w:val="1"/>
          <w:wAfter w:w="58" w:type="dxa"/>
          <w:jc w:val="center"/>
        </w:trPr>
        <w:tc>
          <w:tcPr>
            <w:tcW w:w="1357" w:type="dxa"/>
            <w:tcBorders>
              <w:top w:val="nil"/>
              <w:bottom w:val="nil"/>
              <w:right w:val="nil"/>
            </w:tcBorders>
            <w:vAlign w:val="center"/>
          </w:tcPr>
          <w:p w14:paraId="0E4A3D98" w14:textId="72FA8B6B" w:rsidR="00942009" w:rsidRPr="00C5180E" w:rsidRDefault="00942009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hAnsi="Times New Roman" w:cs="Times New Roman"/>
                <w:sz w:val="22"/>
              </w:rPr>
              <w:t>rs11123030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29B8E6" w14:textId="7D409062" w:rsidR="00942009" w:rsidRPr="00C5180E" w:rsidRDefault="00942009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eastAsia="等线" w:hAnsi="Times New Roman" w:cs="Times New Roman"/>
                <w:color w:val="000000"/>
                <w:sz w:val="22"/>
              </w:rPr>
              <w:t>C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A730BD" w14:textId="231388C9" w:rsidR="00942009" w:rsidRPr="00C5180E" w:rsidRDefault="00942009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eastAsia="等线" w:hAnsi="Times New Roman" w:cs="Times New Roman"/>
                <w:color w:val="000000"/>
                <w:sz w:val="22"/>
              </w:rPr>
              <w:t>T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058CB0" w14:textId="6EF2833B" w:rsidR="00942009" w:rsidRPr="00C5180E" w:rsidRDefault="00942009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hAnsi="Times New Roman" w:cs="Times New Roman"/>
                <w:sz w:val="22"/>
              </w:rPr>
              <w:t>0.510908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F32775" w14:textId="6495134C" w:rsidR="00942009" w:rsidRPr="00C5180E" w:rsidRDefault="00942009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eastAsia="等线" w:hAnsi="Times New Roman" w:cs="Times New Roman"/>
                <w:color w:val="000000"/>
                <w:sz w:val="22"/>
              </w:rPr>
              <w:t>-0.00596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3DA671" w14:textId="183E0648" w:rsidR="00942009" w:rsidRPr="00C5180E" w:rsidRDefault="00942009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hAnsi="Times New Roman" w:cs="Times New Roman"/>
                <w:sz w:val="22"/>
              </w:rPr>
              <w:t>0.000977052</w:t>
            </w:r>
          </w:p>
        </w:tc>
        <w:tc>
          <w:tcPr>
            <w:tcW w:w="11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272F52" w14:textId="61342252" w:rsidR="00942009" w:rsidRPr="00C5180E" w:rsidRDefault="00942009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hAnsi="Times New Roman" w:cs="Times New Roman"/>
                <w:sz w:val="22"/>
              </w:rPr>
              <w:t>1.10E-09</w:t>
            </w:r>
          </w:p>
        </w:tc>
        <w:tc>
          <w:tcPr>
            <w:tcW w:w="9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F106A" w14:textId="110913F5" w:rsidR="00942009" w:rsidRPr="00C5180E" w:rsidRDefault="00942009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eastAsia="等线" w:hAnsi="Times New Roman" w:cs="Times New Roman"/>
                <w:color w:val="000000"/>
                <w:sz w:val="22"/>
              </w:rPr>
              <w:t>0.0255</w:t>
            </w:r>
          </w:p>
        </w:tc>
        <w:tc>
          <w:tcPr>
            <w:tcW w:w="97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35921E" w14:textId="62BFC8DA" w:rsidR="00942009" w:rsidRPr="00C5180E" w:rsidRDefault="00942009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hAnsi="Times New Roman" w:cs="Times New Roman"/>
                <w:sz w:val="22"/>
              </w:rPr>
              <w:t>0.0125</w:t>
            </w:r>
          </w:p>
        </w:tc>
        <w:tc>
          <w:tcPr>
            <w:tcW w:w="12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35A0B" w14:textId="023725BD" w:rsidR="00942009" w:rsidRPr="00C5180E" w:rsidRDefault="00942009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hAnsi="Times New Roman" w:cs="Times New Roman"/>
                <w:sz w:val="22"/>
              </w:rPr>
              <w:t>0.0422503</w:t>
            </w:r>
          </w:p>
        </w:tc>
        <w:tc>
          <w:tcPr>
            <w:tcW w:w="13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24D56" w14:textId="495E8B8D" w:rsidR="00942009" w:rsidRPr="00C5180E" w:rsidRDefault="00942009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hAnsi="Times New Roman" w:cs="Times New Roman"/>
                <w:sz w:val="22"/>
              </w:rPr>
              <w:t>1.77466E-05</w:t>
            </w:r>
          </w:p>
        </w:tc>
        <w:tc>
          <w:tcPr>
            <w:tcW w:w="1371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792DA119" w14:textId="37C33E0D" w:rsidR="00942009" w:rsidRPr="00C5180E" w:rsidRDefault="00942009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hAnsi="Times New Roman" w:cs="Times New Roman"/>
                <w:sz w:val="22"/>
              </w:rPr>
              <w:t>37.19779915</w:t>
            </w:r>
          </w:p>
        </w:tc>
      </w:tr>
      <w:tr w:rsidR="00AA2177" w:rsidRPr="00C5180E" w14:paraId="1665C1BD" w14:textId="77777777" w:rsidTr="004C61EC">
        <w:trPr>
          <w:gridAfter w:val="1"/>
          <w:wAfter w:w="58" w:type="dxa"/>
          <w:jc w:val="center"/>
        </w:trPr>
        <w:tc>
          <w:tcPr>
            <w:tcW w:w="1357" w:type="dxa"/>
            <w:tcBorders>
              <w:top w:val="nil"/>
              <w:bottom w:val="nil"/>
              <w:right w:val="nil"/>
            </w:tcBorders>
            <w:vAlign w:val="center"/>
          </w:tcPr>
          <w:p w14:paraId="5FCD3320" w14:textId="10C36F33" w:rsidR="00942009" w:rsidRPr="00C5180E" w:rsidRDefault="00942009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hAnsi="Times New Roman" w:cs="Times New Roman"/>
                <w:sz w:val="22"/>
              </w:rPr>
              <w:t>rs113878233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2F38FA" w14:textId="30F009B2" w:rsidR="00942009" w:rsidRPr="00C5180E" w:rsidRDefault="00942009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eastAsia="等线" w:hAnsi="Times New Roman" w:cs="Times New Roman"/>
                <w:color w:val="000000"/>
                <w:sz w:val="22"/>
              </w:rPr>
              <w:t>T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A9AD4E" w14:textId="3F735E89" w:rsidR="00942009" w:rsidRPr="00C5180E" w:rsidRDefault="00942009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eastAsia="等线" w:hAnsi="Times New Roman" w:cs="Times New Roman"/>
                <w:color w:val="000000"/>
                <w:sz w:val="22"/>
              </w:rPr>
              <w:t>C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A650D" w14:textId="68A1596E" w:rsidR="00942009" w:rsidRPr="00C5180E" w:rsidRDefault="00942009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hAnsi="Times New Roman" w:cs="Times New Roman"/>
                <w:sz w:val="22"/>
              </w:rPr>
              <w:t>0.061019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363C9" w14:textId="46122473" w:rsidR="00942009" w:rsidRPr="00C5180E" w:rsidRDefault="00942009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eastAsia="等线" w:hAnsi="Times New Roman" w:cs="Times New Roman"/>
                <w:color w:val="000000"/>
                <w:sz w:val="22"/>
              </w:rPr>
              <w:t>0.01147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07FB79" w14:textId="1E83B6F3" w:rsidR="00942009" w:rsidRPr="00C5180E" w:rsidRDefault="00942009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hAnsi="Times New Roman" w:cs="Times New Roman"/>
                <w:sz w:val="22"/>
              </w:rPr>
              <w:t>0.00204987</w:t>
            </w:r>
          </w:p>
        </w:tc>
        <w:tc>
          <w:tcPr>
            <w:tcW w:w="11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47288C" w14:textId="281583DA" w:rsidR="00942009" w:rsidRPr="00C5180E" w:rsidRDefault="00942009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hAnsi="Times New Roman" w:cs="Times New Roman"/>
                <w:sz w:val="22"/>
              </w:rPr>
              <w:t>2.20E-08</w:t>
            </w:r>
          </w:p>
        </w:tc>
        <w:tc>
          <w:tcPr>
            <w:tcW w:w="9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EB69A9" w14:textId="244F5261" w:rsidR="00942009" w:rsidRPr="00C5180E" w:rsidRDefault="00942009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eastAsia="等线" w:hAnsi="Times New Roman" w:cs="Times New Roman"/>
                <w:color w:val="000000"/>
                <w:sz w:val="22"/>
              </w:rPr>
              <w:t>0.0154</w:t>
            </w:r>
          </w:p>
        </w:tc>
        <w:tc>
          <w:tcPr>
            <w:tcW w:w="97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15A53" w14:textId="728930A1" w:rsidR="00942009" w:rsidRPr="00C5180E" w:rsidRDefault="00942009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hAnsi="Times New Roman" w:cs="Times New Roman"/>
                <w:sz w:val="22"/>
              </w:rPr>
              <w:t>0.024</w:t>
            </w:r>
          </w:p>
        </w:tc>
        <w:tc>
          <w:tcPr>
            <w:tcW w:w="12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330B94" w14:textId="18AF6634" w:rsidR="00942009" w:rsidRPr="00C5180E" w:rsidRDefault="00942009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hAnsi="Times New Roman" w:cs="Times New Roman"/>
                <w:sz w:val="22"/>
              </w:rPr>
              <w:t>0.5208</w:t>
            </w:r>
          </w:p>
        </w:tc>
        <w:tc>
          <w:tcPr>
            <w:tcW w:w="13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FF60B" w14:textId="1F21A260" w:rsidR="00942009" w:rsidRPr="00C5180E" w:rsidRDefault="00942009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hAnsi="Times New Roman" w:cs="Times New Roman"/>
                <w:sz w:val="22"/>
              </w:rPr>
              <w:t>1.50765E-05</w:t>
            </w:r>
          </w:p>
        </w:tc>
        <w:tc>
          <w:tcPr>
            <w:tcW w:w="1371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3D9EF690" w14:textId="58304333" w:rsidR="00942009" w:rsidRPr="00C5180E" w:rsidRDefault="00942009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hAnsi="Times New Roman" w:cs="Times New Roman"/>
                <w:sz w:val="22"/>
              </w:rPr>
              <w:t>31.31099829</w:t>
            </w:r>
          </w:p>
        </w:tc>
      </w:tr>
      <w:tr w:rsidR="00AA2177" w:rsidRPr="00C5180E" w14:paraId="047B539F" w14:textId="77777777" w:rsidTr="004C61EC">
        <w:trPr>
          <w:gridAfter w:val="1"/>
          <w:wAfter w:w="58" w:type="dxa"/>
          <w:jc w:val="center"/>
        </w:trPr>
        <w:tc>
          <w:tcPr>
            <w:tcW w:w="1357" w:type="dxa"/>
            <w:tcBorders>
              <w:top w:val="nil"/>
              <w:bottom w:val="nil"/>
              <w:right w:val="nil"/>
            </w:tcBorders>
            <w:vAlign w:val="center"/>
          </w:tcPr>
          <w:p w14:paraId="58C637D1" w14:textId="348DBD96" w:rsidR="00942009" w:rsidRPr="00C5180E" w:rsidRDefault="00942009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hAnsi="Times New Roman" w:cs="Times New Roman"/>
                <w:sz w:val="22"/>
              </w:rPr>
              <w:t>rs12159707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5823B1" w14:textId="03B0C284" w:rsidR="00942009" w:rsidRPr="00C5180E" w:rsidRDefault="00942009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eastAsia="等线" w:hAnsi="Times New Roman" w:cs="Times New Roman"/>
                <w:color w:val="000000"/>
                <w:sz w:val="22"/>
              </w:rPr>
              <w:t>A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E242E" w14:textId="47FE8D9A" w:rsidR="00942009" w:rsidRPr="00C5180E" w:rsidRDefault="00942009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eastAsia="等线" w:hAnsi="Times New Roman" w:cs="Times New Roman"/>
                <w:color w:val="000000"/>
                <w:sz w:val="22"/>
              </w:rPr>
              <w:t>G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9EBB40" w14:textId="10F0B97D" w:rsidR="00942009" w:rsidRPr="00C5180E" w:rsidRDefault="00942009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hAnsi="Times New Roman" w:cs="Times New Roman"/>
                <w:sz w:val="22"/>
              </w:rPr>
              <w:t>0.344175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82451E" w14:textId="410D2173" w:rsidR="00942009" w:rsidRPr="00C5180E" w:rsidRDefault="00942009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eastAsia="等线" w:hAnsi="Times New Roman" w:cs="Times New Roman"/>
                <w:color w:val="000000"/>
                <w:sz w:val="22"/>
              </w:rPr>
              <w:t>-0.00585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A25295" w14:textId="3E0E43FF" w:rsidR="00942009" w:rsidRPr="00C5180E" w:rsidRDefault="00942009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hAnsi="Times New Roman" w:cs="Times New Roman"/>
                <w:sz w:val="22"/>
              </w:rPr>
              <w:t>0.001034</w:t>
            </w:r>
          </w:p>
        </w:tc>
        <w:tc>
          <w:tcPr>
            <w:tcW w:w="11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7114C" w14:textId="5C70076D" w:rsidR="00942009" w:rsidRPr="00C5180E" w:rsidRDefault="00942009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hAnsi="Times New Roman" w:cs="Times New Roman"/>
                <w:sz w:val="22"/>
              </w:rPr>
              <w:t>1.50E-08</w:t>
            </w:r>
          </w:p>
        </w:tc>
        <w:tc>
          <w:tcPr>
            <w:tcW w:w="9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6F4B0D" w14:textId="12182BCF" w:rsidR="00942009" w:rsidRPr="00C5180E" w:rsidRDefault="00942009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eastAsia="等线" w:hAnsi="Times New Roman" w:cs="Times New Roman"/>
                <w:color w:val="000000"/>
                <w:sz w:val="22"/>
              </w:rPr>
              <w:t>0.0112</w:t>
            </w:r>
          </w:p>
        </w:tc>
        <w:tc>
          <w:tcPr>
            <w:tcW w:w="97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9F25A3" w14:textId="141B7DBD" w:rsidR="00942009" w:rsidRPr="00C5180E" w:rsidRDefault="00942009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hAnsi="Times New Roman" w:cs="Times New Roman"/>
                <w:sz w:val="22"/>
              </w:rPr>
              <w:t>0.0143</w:t>
            </w:r>
          </w:p>
        </w:tc>
        <w:tc>
          <w:tcPr>
            <w:tcW w:w="12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73B7FA" w14:textId="1BF0A89F" w:rsidR="00942009" w:rsidRPr="00C5180E" w:rsidRDefault="00942009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hAnsi="Times New Roman" w:cs="Times New Roman"/>
                <w:sz w:val="22"/>
              </w:rPr>
              <w:t>0.4309</w:t>
            </w:r>
          </w:p>
        </w:tc>
        <w:tc>
          <w:tcPr>
            <w:tcW w:w="13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5E2E2" w14:textId="1DAD5911" w:rsidR="00942009" w:rsidRPr="00C5180E" w:rsidRDefault="00942009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hAnsi="Times New Roman" w:cs="Times New Roman"/>
                <w:sz w:val="22"/>
              </w:rPr>
              <w:t>1.54507E-05</w:t>
            </w:r>
          </w:p>
        </w:tc>
        <w:tc>
          <w:tcPr>
            <w:tcW w:w="1371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25BDFC0D" w14:textId="4E8EEA7F" w:rsidR="00942009" w:rsidRPr="00C5180E" w:rsidRDefault="00942009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hAnsi="Times New Roman" w:cs="Times New Roman"/>
                <w:sz w:val="22"/>
              </w:rPr>
              <w:t>32.01173829</w:t>
            </w:r>
          </w:p>
        </w:tc>
      </w:tr>
      <w:tr w:rsidR="00AA2177" w:rsidRPr="00C5180E" w14:paraId="4EE733D2" w14:textId="77777777" w:rsidTr="004C61EC">
        <w:trPr>
          <w:gridAfter w:val="1"/>
          <w:wAfter w:w="58" w:type="dxa"/>
          <w:jc w:val="center"/>
        </w:trPr>
        <w:tc>
          <w:tcPr>
            <w:tcW w:w="1357" w:type="dxa"/>
            <w:tcBorders>
              <w:top w:val="nil"/>
              <w:bottom w:val="nil"/>
              <w:right w:val="nil"/>
            </w:tcBorders>
            <w:vAlign w:val="center"/>
          </w:tcPr>
          <w:p w14:paraId="0A43A686" w14:textId="3CAEF6F6" w:rsidR="00942009" w:rsidRPr="00C5180E" w:rsidRDefault="00942009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hAnsi="Times New Roman" w:cs="Times New Roman"/>
                <w:sz w:val="22"/>
              </w:rPr>
              <w:t>rs12201442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581927" w14:textId="2F22F50E" w:rsidR="00942009" w:rsidRPr="00C5180E" w:rsidRDefault="00942009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eastAsia="等线" w:hAnsi="Times New Roman" w:cs="Times New Roman"/>
                <w:color w:val="000000"/>
                <w:sz w:val="22"/>
              </w:rPr>
              <w:t>G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9C908" w14:textId="0B8B3300" w:rsidR="00942009" w:rsidRPr="00C5180E" w:rsidRDefault="00942009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eastAsia="等线" w:hAnsi="Times New Roman" w:cs="Times New Roman"/>
                <w:color w:val="000000"/>
                <w:sz w:val="22"/>
              </w:rPr>
              <w:t>A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205E9" w14:textId="7E08B2CB" w:rsidR="00942009" w:rsidRPr="00C5180E" w:rsidRDefault="00942009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hAnsi="Times New Roman" w:cs="Times New Roman"/>
                <w:sz w:val="22"/>
              </w:rPr>
              <w:t>0.106529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9727E" w14:textId="2FC9122B" w:rsidR="00942009" w:rsidRPr="00C5180E" w:rsidRDefault="00942009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eastAsia="等线" w:hAnsi="Times New Roman" w:cs="Times New Roman"/>
                <w:color w:val="000000"/>
                <w:sz w:val="22"/>
              </w:rPr>
              <w:t>0.009853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4A241D" w14:textId="44535E8F" w:rsidR="00942009" w:rsidRPr="00C5180E" w:rsidRDefault="00942009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hAnsi="Times New Roman" w:cs="Times New Roman"/>
                <w:sz w:val="22"/>
              </w:rPr>
              <w:t>0.00158252</w:t>
            </w:r>
          </w:p>
        </w:tc>
        <w:tc>
          <w:tcPr>
            <w:tcW w:w="11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84C4B" w14:textId="50D9DA81" w:rsidR="00942009" w:rsidRPr="00C5180E" w:rsidRDefault="00942009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hAnsi="Times New Roman" w:cs="Times New Roman"/>
                <w:sz w:val="22"/>
              </w:rPr>
              <w:t>4.80E-10</w:t>
            </w:r>
          </w:p>
        </w:tc>
        <w:tc>
          <w:tcPr>
            <w:tcW w:w="9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3B855" w14:textId="44554C23" w:rsidR="00942009" w:rsidRPr="00C5180E" w:rsidRDefault="00942009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eastAsia="等线" w:hAnsi="Times New Roman" w:cs="Times New Roman"/>
                <w:color w:val="000000"/>
                <w:sz w:val="22"/>
              </w:rPr>
              <w:t>-0.0089</w:t>
            </w:r>
          </w:p>
        </w:tc>
        <w:tc>
          <w:tcPr>
            <w:tcW w:w="97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735B9D" w14:textId="7DB368D7" w:rsidR="00942009" w:rsidRPr="00C5180E" w:rsidRDefault="00942009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hAnsi="Times New Roman" w:cs="Times New Roman"/>
                <w:sz w:val="22"/>
              </w:rPr>
              <w:t>0.0269</w:t>
            </w:r>
          </w:p>
        </w:tc>
        <w:tc>
          <w:tcPr>
            <w:tcW w:w="12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8E5B7F" w14:textId="7A818A10" w:rsidR="00942009" w:rsidRPr="00C5180E" w:rsidRDefault="00942009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hAnsi="Times New Roman" w:cs="Times New Roman"/>
                <w:sz w:val="22"/>
              </w:rPr>
              <w:t>0.741401</w:t>
            </w:r>
          </w:p>
        </w:tc>
        <w:tc>
          <w:tcPr>
            <w:tcW w:w="13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58D93A" w14:textId="653515AB" w:rsidR="00942009" w:rsidRPr="00C5180E" w:rsidRDefault="00942009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hAnsi="Times New Roman" w:cs="Times New Roman"/>
                <w:sz w:val="22"/>
              </w:rPr>
              <w:t>1.84808E-05</w:t>
            </w:r>
          </w:p>
        </w:tc>
        <w:tc>
          <w:tcPr>
            <w:tcW w:w="1371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5D92417D" w14:textId="5BC6E459" w:rsidR="00942009" w:rsidRPr="00C5180E" w:rsidRDefault="00942009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hAnsi="Times New Roman" w:cs="Times New Roman"/>
                <w:sz w:val="22"/>
              </w:rPr>
              <w:t>38.76536166</w:t>
            </w:r>
          </w:p>
        </w:tc>
      </w:tr>
      <w:tr w:rsidR="00AA2177" w:rsidRPr="00C5180E" w14:paraId="5B35E442" w14:textId="77777777" w:rsidTr="004C61EC">
        <w:trPr>
          <w:gridAfter w:val="1"/>
          <w:wAfter w:w="58" w:type="dxa"/>
          <w:jc w:val="center"/>
        </w:trPr>
        <w:tc>
          <w:tcPr>
            <w:tcW w:w="1357" w:type="dxa"/>
            <w:tcBorders>
              <w:top w:val="nil"/>
              <w:bottom w:val="nil"/>
              <w:right w:val="nil"/>
            </w:tcBorders>
            <w:vAlign w:val="center"/>
          </w:tcPr>
          <w:p w14:paraId="16BBF035" w14:textId="1F45228C" w:rsidR="00942009" w:rsidRPr="00C5180E" w:rsidRDefault="00942009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hAnsi="Times New Roman" w:cs="Times New Roman"/>
                <w:sz w:val="22"/>
              </w:rPr>
              <w:t>rs12919291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FAF0D4" w14:textId="6B1FEF47" w:rsidR="00942009" w:rsidRPr="00C5180E" w:rsidRDefault="00942009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eastAsia="等线" w:hAnsi="Times New Roman" w:cs="Times New Roman"/>
                <w:color w:val="000000"/>
                <w:sz w:val="22"/>
              </w:rPr>
              <w:t>C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5CB1C" w14:textId="7630499C" w:rsidR="00942009" w:rsidRPr="00C5180E" w:rsidRDefault="00942009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eastAsia="等线" w:hAnsi="Times New Roman" w:cs="Times New Roman"/>
                <w:color w:val="000000"/>
                <w:sz w:val="22"/>
              </w:rPr>
              <w:t>G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DBFB3" w14:textId="2EC01367" w:rsidR="00942009" w:rsidRPr="00C5180E" w:rsidRDefault="00942009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hAnsi="Times New Roman" w:cs="Times New Roman"/>
                <w:sz w:val="22"/>
              </w:rPr>
              <w:t>0.18922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2FF74B" w14:textId="4FCAC9D8" w:rsidR="00942009" w:rsidRPr="00C5180E" w:rsidRDefault="00942009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eastAsia="等线" w:hAnsi="Times New Roman" w:cs="Times New Roman"/>
                <w:color w:val="000000"/>
                <w:sz w:val="22"/>
              </w:rPr>
              <w:t>0.007276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2EB3BD" w14:textId="4D5F7462" w:rsidR="00942009" w:rsidRPr="00C5180E" w:rsidRDefault="00942009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hAnsi="Times New Roman" w:cs="Times New Roman"/>
                <w:sz w:val="22"/>
              </w:rPr>
              <w:t>0.00124931</w:t>
            </w:r>
          </w:p>
        </w:tc>
        <w:tc>
          <w:tcPr>
            <w:tcW w:w="11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B23C0B" w14:textId="50A07502" w:rsidR="00942009" w:rsidRPr="00C5180E" w:rsidRDefault="00942009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hAnsi="Times New Roman" w:cs="Times New Roman"/>
                <w:sz w:val="22"/>
              </w:rPr>
              <w:t>5.70E-09</w:t>
            </w:r>
          </w:p>
        </w:tc>
        <w:tc>
          <w:tcPr>
            <w:tcW w:w="9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B63881" w14:textId="1756AD70" w:rsidR="00942009" w:rsidRPr="00C5180E" w:rsidRDefault="00942009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eastAsia="等线" w:hAnsi="Times New Roman" w:cs="Times New Roman"/>
                <w:color w:val="000000"/>
                <w:sz w:val="22"/>
              </w:rPr>
              <w:t>0.0127</w:t>
            </w:r>
          </w:p>
        </w:tc>
        <w:tc>
          <w:tcPr>
            <w:tcW w:w="97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A283C9" w14:textId="66C9EE3F" w:rsidR="00942009" w:rsidRPr="00C5180E" w:rsidRDefault="00942009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hAnsi="Times New Roman" w:cs="Times New Roman"/>
                <w:sz w:val="22"/>
              </w:rPr>
              <w:t>0.0173</w:t>
            </w:r>
          </w:p>
        </w:tc>
        <w:tc>
          <w:tcPr>
            <w:tcW w:w="12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A65E1B" w14:textId="569A91C1" w:rsidR="00942009" w:rsidRPr="00C5180E" w:rsidRDefault="00942009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hAnsi="Times New Roman" w:cs="Times New Roman"/>
                <w:sz w:val="22"/>
              </w:rPr>
              <w:t>0.4624</w:t>
            </w:r>
          </w:p>
        </w:tc>
        <w:tc>
          <w:tcPr>
            <w:tcW w:w="13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751278" w14:textId="054F477E" w:rsidR="00942009" w:rsidRPr="00C5180E" w:rsidRDefault="00942009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hAnsi="Times New Roman" w:cs="Times New Roman"/>
                <w:sz w:val="22"/>
              </w:rPr>
              <w:t>1.62451E-05</w:t>
            </w:r>
          </w:p>
        </w:tc>
        <w:tc>
          <w:tcPr>
            <w:tcW w:w="1371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5C524535" w14:textId="78331ED8" w:rsidR="00942009" w:rsidRPr="00C5180E" w:rsidRDefault="00942009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hAnsi="Times New Roman" w:cs="Times New Roman"/>
                <w:sz w:val="22"/>
              </w:rPr>
              <w:t>33.92194617</w:t>
            </w:r>
          </w:p>
        </w:tc>
      </w:tr>
      <w:tr w:rsidR="00AA2177" w:rsidRPr="00C5180E" w14:paraId="084A9FD9" w14:textId="77777777" w:rsidTr="004C61EC">
        <w:trPr>
          <w:gridAfter w:val="1"/>
          <w:wAfter w:w="58" w:type="dxa"/>
          <w:jc w:val="center"/>
        </w:trPr>
        <w:tc>
          <w:tcPr>
            <w:tcW w:w="1357" w:type="dxa"/>
            <w:tcBorders>
              <w:top w:val="nil"/>
              <w:bottom w:val="nil"/>
              <w:right w:val="nil"/>
            </w:tcBorders>
            <w:vAlign w:val="center"/>
          </w:tcPr>
          <w:p w14:paraId="3D82A84B" w14:textId="3A4B0CE8" w:rsidR="00942009" w:rsidRPr="00C5180E" w:rsidRDefault="00942009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hAnsi="Times New Roman" w:cs="Times New Roman"/>
                <w:sz w:val="22"/>
              </w:rPr>
              <w:t>rs12967143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7F29CC" w14:textId="432B64CA" w:rsidR="00942009" w:rsidRPr="00C5180E" w:rsidRDefault="00942009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eastAsia="等线" w:hAnsi="Times New Roman" w:cs="Times New Roman"/>
                <w:color w:val="000000"/>
                <w:sz w:val="22"/>
              </w:rPr>
              <w:t>C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36E2C" w14:textId="3584D1DF" w:rsidR="00942009" w:rsidRPr="00C5180E" w:rsidRDefault="00942009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eastAsia="等线" w:hAnsi="Times New Roman" w:cs="Times New Roman"/>
                <w:color w:val="000000"/>
                <w:sz w:val="22"/>
              </w:rPr>
              <w:t>G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565983" w14:textId="19B5216D" w:rsidR="00942009" w:rsidRPr="00C5180E" w:rsidRDefault="00942009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hAnsi="Times New Roman" w:cs="Times New Roman"/>
                <w:sz w:val="22"/>
              </w:rPr>
              <w:t>0.699435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4D406" w14:textId="31AE5596" w:rsidR="00942009" w:rsidRPr="00C5180E" w:rsidRDefault="00942009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eastAsia="等线" w:hAnsi="Times New Roman" w:cs="Times New Roman"/>
                <w:color w:val="000000"/>
                <w:sz w:val="22"/>
              </w:rPr>
              <w:t>-0.00761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36D76D" w14:textId="6200A4AC" w:rsidR="00942009" w:rsidRPr="00C5180E" w:rsidRDefault="00942009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hAnsi="Times New Roman" w:cs="Times New Roman"/>
                <w:sz w:val="22"/>
              </w:rPr>
              <w:t>0.00107088</w:t>
            </w:r>
          </w:p>
        </w:tc>
        <w:tc>
          <w:tcPr>
            <w:tcW w:w="11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343FE" w14:textId="36B5A804" w:rsidR="00942009" w:rsidRPr="00C5180E" w:rsidRDefault="00942009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hAnsi="Times New Roman" w:cs="Times New Roman"/>
                <w:sz w:val="22"/>
              </w:rPr>
              <w:t>1.20E-12</w:t>
            </w:r>
          </w:p>
        </w:tc>
        <w:tc>
          <w:tcPr>
            <w:tcW w:w="9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84477C" w14:textId="7348698A" w:rsidR="00942009" w:rsidRPr="00C5180E" w:rsidRDefault="00942009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eastAsia="等线" w:hAnsi="Times New Roman" w:cs="Times New Roman"/>
                <w:color w:val="000000"/>
                <w:sz w:val="22"/>
              </w:rPr>
              <w:t>-0.0226</w:t>
            </w:r>
          </w:p>
        </w:tc>
        <w:tc>
          <w:tcPr>
            <w:tcW w:w="97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B71C37" w14:textId="6BC5E7B0" w:rsidR="00942009" w:rsidRPr="00C5180E" w:rsidRDefault="00942009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hAnsi="Times New Roman" w:cs="Times New Roman"/>
                <w:sz w:val="22"/>
              </w:rPr>
              <w:t>0.0144</w:t>
            </w:r>
          </w:p>
        </w:tc>
        <w:tc>
          <w:tcPr>
            <w:tcW w:w="12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23E59" w14:textId="02D68264" w:rsidR="00942009" w:rsidRPr="00C5180E" w:rsidRDefault="00942009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hAnsi="Times New Roman" w:cs="Times New Roman"/>
                <w:sz w:val="22"/>
              </w:rPr>
              <w:t>0.1177</w:t>
            </w:r>
          </w:p>
        </w:tc>
        <w:tc>
          <w:tcPr>
            <w:tcW w:w="13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DECA66" w14:textId="52685CA3" w:rsidR="00942009" w:rsidRPr="00C5180E" w:rsidRDefault="00942009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hAnsi="Times New Roman" w:cs="Times New Roman"/>
                <w:sz w:val="22"/>
              </w:rPr>
              <w:t>2.43626E-05</w:t>
            </w:r>
          </w:p>
        </w:tc>
        <w:tc>
          <w:tcPr>
            <w:tcW w:w="1371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6807A4D0" w14:textId="5C332F9D" w:rsidR="00942009" w:rsidRPr="00C5180E" w:rsidRDefault="00942009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hAnsi="Times New Roman" w:cs="Times New Roman"/>
                <w:sz w:val="22"/>
              </w:rPr>
              <w:t>50.52731418</w:t>
            </w:r>
          </w:p>
        </w:tc>
      </w:tr>
      <w:tr w:rsidR="00AA2177" w:rsidRPr="00C5180E" w14:paraId="5F0A639A" w14:textId="77777777" w:rsidTr="004C61EC">
        <w:trPr>
          <w:gridAfter w:val="1"/>
          <w:wAfter w:w="58" w:type="dxa"/>
          <w:jc w:val="center"/>
        </w:trPr>
        <w:tc>
          <w:tcPr>
            <w:tcW w:w="1357" w:type="dxa"/>
            <w:tcBorders>
              <w:top w:val="nil"/>
              <w:bottom w:val="nil"/>
              <w:right w:val="nil"/>
            </w:tcBorders>
            <w:vAlign w:val="center"/>
          </w:tcPr>
          <w:p w14:paraId="31E30AF8" w14:textId="6C3AF506" w:rsidR="00942009" w:rsidRPr="00C5180E" w:rsidRDefault="00942009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hAnsi="Times New Roman" w:cs="Times New Roman"/>
                <w:sz w:val="22"/>
              </w:rPr>
              <w:lastRenderedPageBreak/>
              <w:t>rs12967855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289C57" w14:textId="72C665BB" w:rsidR="00942009" w:rsidRPr="00C5180E" w:rsidRDefault="00942009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eastAsia="等线" w:hAnsi="Times New Roman" w:cs="Times New Roman"/>
                <w:color w:val="000000"/>
                <w:sz w:val="22"/>
              </w:rPr>
              <w:t>G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02A40D" w14:textId="43741694" w:rsidR="00942009" w:rsidRPr="00C5180E" w:rsidRDefault="00942009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eastAsia="等线" w:hAnsi="Times New Roman" w:cs="Times New Roman"/>
                <w:color w:val="000000"/>
                <w:sz w:val="22"/>
              </w:rPr>
              <w:t>A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C56AC" w14:textId="54CFFF41" w:rsidR="00942009" w:rsidRPr="00C5180E" w:rsidRDefault="00942009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hAnsi="Times New Roman" w:cs="Times New Roman"/>
                <w:sz w:val="22"/>
              </w:rPr>
              <w:t>0.6688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5D70F" w14:textId="08162779" w:rsidR="00942009" w:rsidRPr="00C5180E" w:rsidRDefault="00942009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eastAsia="等线" w:hAnsi="Times New Roman" w:cs="Times New Roman"/>
                <w:color w:val="000000"/>
                <w:sz w:val="22"/>
              </w:rPr>
              <w:t>-0.00687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C8145F" w14:textId="4DBA48DA" w:rsidR="00942009" w:rsidRPr="00C5180E" w:rsidRDefault="00942009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hAnsi="Times New Roman" w:cs="Times New Roman"/>
                <w:sz w:val="22"/>
              </w:rPr>
              <w:t>0.00104168</w:t>
            </w:r>
          </w:p>
        </w:tc>
        <w:tc>
          <w:tcPr>
            <w:tcW w:w="11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C243A5" w14:textId="71FB7692" w:rsidR="00942009" w:rsidRPr="00C5180E" w:rsidRDefault="00942009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hAnsi="Times New Roman" w:cs="Times New Roman"/>
                <w:sz w:val="22"/>
              </w:rPr>
              <w:t>4.20E-11</w:t>
            </w:r>
          </w:p>
        </w:tc>
        <w:tc>
          <w:tcPr>
            <w:tcW w:w="9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AA078E" w14:textId="3C05DAC1" w:rsidR="00942009" w:rsidRPr="00C5180E" w:rsidRDefault="00942009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eastAsia="等线" w:hAnsi="Times New Roman" w:cs="Times New Roman"/>
                <w:color w:val="000000"/>
                <w:sz w:val="22"/>
              </w:rPr>
              <w:t>-0.0079</w:t>
            </w:r>
          </w:p>
        </w:tc>
        <w:tc>
          <w:tcPr>
            <w:tcW w:w="97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09ABE" w14:textId="22562DFF" w:rsidR="00942009" w:rsidRPr="00C5180E" w:rsidRDefault="00942009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hAnsi="Times New Roman" w:cs="Times New Roman"/>
                <w:sz w:val="22"/>
              </w:rPr>
              <w:t>0.0142</w:t>
            </w:r>
          </w:p>
        </w:tc>
        <w:tc>
          <w:tcPr>
            <w:tcW w:w="12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6D41CA" w14:textId="7A54F1AB" w:rsidR="00942009" w:rsidRPr="00C5180E" w:rsidRDefault="00942009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hAnsi="Times New Roman" w:cs="Times New Roman"/>
                <w:sz w:val="22"/>
              </w:rPr>
              <w:t>0.5761</w:t>
            </w:r>
          </w:p>
        </w:tc>
        <w:tc>
          <w:tcPr>
            <w:tcW w:w="13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81C942" w14:textId="62C0E01C" w:rsidR="00942009" w:rsidRPr="00C5180E" w:rsidRDefault="00942009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hAnsi="Times New Roman" w:cs="Times New Roman"/>
                <w:sz w:val="22"/>
              </w:rPr>
              <w:t>2.09302E-05</w:t>
            </w:r>
          </w:p>
        </w:tc>
        <w:tc>
          <w:tcPr>
            <w:tcW w:w="1371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1A12D1E1" w14:textId="32B690A6" w:rsidR="00942009" w:rsidRPr="00C5180E" w:rsidRDefault="00942009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hAnsi="Times New Roman" w:cs="Times New Roman"/>
                <w:sz w:val="22"/>
              </w:rPr>
              <w:t>43.54000613</w:t>
            </w:r>
          </w:p>
        </w:tc>
      </w:tr>
      <w:tr w:rsidR="00AA2177" w:rsidRPr="00C5180E" w14:paraId="1FE520C8" w14:textId="77777777" w:rsidTr="004C61EC">
        <w:trPr>
          <w:gridAfter w:val="1"/>
          <w:wAfter w:w="58" w:type="dxa"/>
          <w:jc w:val="center"/>
        </w:trPr>
        <w:tc>
          <w:tcPr>
            <w:tcW w:w="1357" w:type="dxa"/>
            <w:tcBorders>
              <w:top w:val="nil"/>
              <w:bottom w:val="nil"/>
              <w:right w:val="nil"/>
            </w:tcBorders>
            <w:vAlign w:val="center"/>
          </w:tcPr>
          <w:p w14:paraId="2C9BF3FF" w14:textId="2CD6D1BB" w:rsidR="00942009" w:rsidRPr="00C5180E" w:rsidRDefault="00942009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hAnsi="Times New Roman" w:cs="Times New Roman"/>
                <w:sz w:val="22"/>
              </w:rPr>
              <w:t>rs13084037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C4A6F" w14:textId="4039BAA8" w:rsidR="00942009" w:rsidRPr="00C5180E" w:rsidRDefault="00942009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eastAsia="等线" w:hAnsi="Times New Roman" w:cs="Times New Roman"/>
                <w:color w:val="000000"/>
                <w:sz w:val="22"/>
              </w:rPr>
              <w:t>A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F08B80" w14:textId="5792F8F1" w:rsidR="00942009" w:rsidRPr="00C5180E" w:rsidRDefault="00942009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eastAsia="等线" w:hAnsi="Times New Roman" w:cs="Times New Roman"/>
                <w:color w:val="000000"/>
                <w:sz w:val="22"/>
              </w:rPr>
              <w:t>G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2454B1" w14:textId="4A804458" w:rsidR="00942009" w:rsidRPr="00C5180E" w:rsidRDefault="00942009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hAnsi="Times New Roman" w:cs="Times New Roman"/>
                <w:sz w:val="22"/>
              </w:rPr>
              <w:t>0.774396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D1BDB3" w14:textId="54F5077A" w:rsidR="00942009" w:rsidRPr="00C5180E" w:rsidRDefault="00942009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eastAsia="等线" w:hAnsi="Times New Roman" w:cs="Times New Roman"/>
                <w:color w:val="000000"/>
                <w:sz w:val="22"/>
              </w:rPr>
              <w:t>-0.00651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676D19" w14:textId="7E89C263" w:rsidR="00942009" w:rsidRPr="00C5180E" w:rsidRDefault="00942009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hAnsi="Times New Roman" w:cs="Times New Roman"/>
                <w:sz w:val="22"/>
              </w:rPr>
              <w:t>0.0011683</w:t>
            </w:r>
          </w:p>
        </w:tc>
        <w:tc>
          <w:tcPr>
            <w:tcW w:w="11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10F3A" w14:textId="5700A610" w:rsidR="00942009" w:rsidRPr="00C5180E" w:rsidRDefault="00942009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hAnsi="Times New Roman" w:cs="Times New Roman"/>
                <w:sz w:val="22"/>
              </w:rPr>
              <w:t>2.50E-08</w:t>
            </w:r>
          </w:p>
        </w:tc>
        <w:tc>
          <w:tcPr>
            <w:tcW w:w="9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21849" w14:textId="47A5EF43" w:rsidR="00942009" w:rsidRPr="00C5180E" w:rsidRDefault="00942009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eastAsia="等线" w:hAnsi="Times New Roman" w:cs="Times New Roman"/>
                <w:color w:val="000000"/>
                <w:sz w:val="22"/>
              </w:rPr>
              <w:t>-0.0408</w:t>
            </w:r>
          </w:p>
        </w:tc>
        <w:tc>
          <w:tcPr>
            <w:tcW w:w="97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AA77CB" w14:textId="5F2F4835" w:rsidR="00942009" w:rsidRPr="00C5180E" w:rsidRDefault="00942009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hAnsi="Times New Roman" w:cs="Times New Roman"/>
                <w:sz w:val="22"/>
              </w:rPr>
              <w:t>0.0172</w:t>
            </w:r>
          </w:p>
        </w:tc>
        <w:tc>
          <w:tcPr>
            <w:tcW w:w="12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28755" w14:textId="27C827EF" w:rsidR="00942009" w:rsidRPr="00C5180E" w:rsidRDefault="00942009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hAnsi="Times New Roman" w:cs="Times New Roman"/>
                <w:sz w:val="22"/>
              </w:rPr>
              <w:t>0.01799</w:t>
            </w:r>
          </w:p>
        </w:tc>
        <w:tc>
          <w:tcPr>
            <w:tcW w:w="13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CE8086" w14:textId="0C14E45F" w:rsidR="00942009" w:rsidRPr="00C5180E" w:rsidRDefault="00942009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hAnsi="Times New Roman" w:cs="Times New Roman"/>
                <w:sz w:val="22"/>
              </w:rPr>
              <w:t>1.48211E-05</w:t>
            </w:r>
          </w:p>
        </w:tc>
        <w:tc>
          <w:tcPr>
            <w:tcW w:w="1371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13257ACF" w14:textId="20D7F863" w:rsidR="00942009" w:rsidRPr="00C5180E" w:rsidRDefault="00942009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hAnsi="Times New Roman" w:cs="Times New Roman"/>
                <w:sz w:val="22"/>
              </w:rPr>
              <w:t>31.07640202</w:t>
            </w:r>
          </w:p>
        </w:tc>
      </w:tr>
      <w:tr w:rsidR="00AA2177" w:rsidRPr="00C5180E" w14:paraId="4B245DA9" w14:textId="77777777" w:rsidTr="004C61EC">
        <w:trPr>
          <w:gridAfter w:val="1"/>
          <w:wAfter w:w="58" w:type="dxa"/>
          <w:jc w:val="center"/>
        </w:trPr>
        <w:tc>
          <w:tcPr>
            <w:tcW w:w="1357" w:type="dxa"/>
            <w:tcBorders>
              <w:top w:val="nil"/>
              <w:bottom w:val="nil"/>
              <w:right w:val="nil"/>
            </w:tcBorders>
            <w:vAlign w:val="center"/>
          </w:tcPr>
          <w:p w14:paraId="34275A5F" w14:textId="4838B1CC" w:rsidR="00942009" w:rsidRPr="00C5180E" w:rsidRDefault="00942009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hAnsi="Times New Roman" w:cs="Times New Roman"/>
                <w:sz w:val="22"/>
              </w:rPr>
              <w:t>rs1536873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C2AD73" w14:textId="01BAA576" w:rsidR="00942009" w:rsidRPr="00C5180E" w:rsidRDefault="00942009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eastAsia="等线" w:hAnsi="Times New Roman" w:cs="Times New Roman"/>
                <w:color w:val="000000"/>
                <w:sz w:val="22"/>
              </w:rPr>
              <w:t>A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8504CC" w14:textId="3C6512D6" w:rsidR="00942009" w:rsidRPr="00C5180E" w:rsidRDefault="00942009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eastAsia="等线" w:hAnsi="Times New Roman" w:cs="Times New Roman"/>
                <w:color w:val="000000"/>
                <w:sz w:val="22"/>
              </w:rPr>
              <w:t>G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15CECA" w14:textId="35CAB4BE" w:rsidR="00942009" w:rsidRPr="00C5180E" w:rsidRDefault="00942009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hAnsi="Times New Roman" w:cs="Times New Roman"/>
                <w:sz w:val="22"/>
              </w:rPr>
              <w:t>0.468978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AFC91" w14:textId="572CA7D7" w:rsidR="00942009" w:rsidRPr="00C5180E" w:rsidRDefault="00942009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eastAsia="等线" w:hAnsi="Times New Roman" w:cs="Times New Roman"/>
                <w:color w:val="000000"/>
                <w:sz w:val="22"/>
              </w:rPr>
              <w:t>0.005559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A810B5" w14:textId="05F33F16" w:rsidR="00942009" w:rsidRPr="00C5180E" w:rsidRDefault="00942009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hAnsi="Times New Roman" w:cs="Times New Roman"/>
                <w:sz w:val="22"/>
              </w:rPr>
              <w:t>0.000984187</w:t>
            </w:r>
          </w:p>
        </w:tc>
        <w:tc>
          <w:tcPr>
            <w:tcW w:w="11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5B4EA" w14:textId="4EEFAAB9" w:rsidR="00942009" w:rsidRPr="00C5180E" w:rsidRDefault="00942009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hAnsi="Times New Roman" w:cs="Times New Roman"/>
                <w:sz w:val="22"/>
              </w:rPr>
              <w:t>1.60E-08</w:t>
            </w:r>
          </w:p>
        </w:tc>
        <w:tc>
          <w:tcPr>
            <w:tcW w:w="9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A4195" w14:textId="43D8AC50" w:rsidR="00942009" w:rsidRPr="00C5180E" w:rsidRDefault="00942009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eastAsia="等线" w:hAnsi="Times New Roman" w:cs="Times New Roman"/>
                <w:color w:val="000000"/>
                <w:sz w:val="22"/>
              </w:rPr>
              <w:t>0.0295</w:t>
            </w:r>
          </w:p>
        </w:tc>
        <w:tc>
          <w:tcPr>
            <w:tcW w:w="97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C2E366" w14:textId="33F1F86A" w:rsidR="00942009" w:rsidRPr="00C5180E" w:rsidRDefault="00942009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hAnsi="Times New Roman" w:cs="Times New Roman"/>
                <w:sz w:val="22"/>
              </w:rPr>
              <w:t>0.0126</w:t>
            </w:r>
          </w:p>
        </w:tc>
        <w:tc>
          <w:tcPr>
            <w:tcW w:w="12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A73AF" w14:textId="44B0BB23" w:rsidR="00942009" w:rsidRPr="00C5180E" w:rsidRDefault="00942009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hAnsi="Times New Roman" w:cs="Times New Roman"/>
                <w:sz w:val="22"/>
              </w:rPr>
              <w:t>0.01894</w:t>
            </w:r>
          </w:p>
        </w:tc>
        <w:tc>
          <w:tcPr>
            <w:tcW w:w="13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4B9D2" w14:textId="772AFE59" w:rsidR="00942009" w:rsidRPr="00C5180E" w:rsidRDefault="00942009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hAnsi="Times New Roman" w:cs="Times New Roman"/>
                <w:sz w:val="22"/>
              </w:rPr>
              <w:t>1.53938E-05</w:t>
            </w:r>
          </w:p>
        </w:tc>
        <w:tc>
          <w:tcPr>
            <w:tcW w:w="1371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55697E6F" w14:textId="1860BDC4" w:rsidR="00942009" w:rsidRPr="00C5180E" w:rsidRDefault="00942009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hAnsi="Times New Roman" w:cs="Times New Roman"/>
                <w:sz w:val="22"/>
              </w:rPr>
              <w:t>31.90773011</w:t>
            </w:r>
          </w:p>
        </w:tc>
      </w:tr>
      <w:tr w:rsidR="00AA2177" w:rsidRPr="00C5180E" w14:paraId="19977AA5" w14:textId="77777777" w:rsidTr="004C61EC">
        <w:trPr>
          <w:gridAfter w:val="1"/>
          <w:wAfter w:w="58" w:type="dxa"/>
          <w:jc w:val="center"/>
        </w:trPr>
        <w:tc>
          <w:tcPr>
            <w:tcW w:w="1357" w:type="dxa"/>
            <w:tcBorders>
              <w:top w:val="nil"/>
              <w:bottom w:val="nil"/>
              <w:right w:val="nil"/>
            </w:tcBorders>
            <w:vAlign w:val="center"/>
          </w:tcPr>
          <w:p w14:paraId="4D2A0777" w14:textId="4209C829" w:rsidR="00942009" w:rsidRPr="00C5180E" w:rsidRDefault="00942009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hAnsi="Times New Roman" w:cs="Times New Roman"/>
                <w:sz w:val="22"/>
              </w:rPr>
              <w:t>rs1814912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6D4FB9" w14:textId="706A5EF4" w:rsidR="00942009" w:rsidRPr="00C5180E" w:rsidRDefault="00942009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eastAsia="等线" w:hAnsi="Times New Roman" w:cs="Times New Roman"/>
                <w:color w:val="000000"/>
                <w:sz w:val="22"/>
              </w:rPr>
              <w:t>C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9850D6" w14:textId="0C907B0E" w:rsidR="00942009" w:rsidRPr="00C5180E" w:rsidRDefault="00942009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eastAsia="等线" w:hAnsi="Times New Roman" w:cs="Times New Roman"/>
                <w:color w:val="000000"/>
                <w:sz w:val="22"/>
              </w:rPr>
              <w:t>T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1F968" w14:textId="3C84AF85" w:rsidR="00942009" w:rsidRPr="00C5180E" w:rsidRDefault="00942009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hAnsi="Times New Roman" w:cs="Times New Roman"/>
                <w:sz w:val="22"/>
              </w:rPr>
              <w:t>0.325616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9F88C" w14:textId="672FB8BF" w:rsidR="00942009" w:rsidRPr="00C5180E" w:rsidRDefault="00942009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eastAsia="等线" w:hAnsi="Times New Roman" w:cs="Times New Roman"/>
                <w:color w:val="000000"/>
                <w:sz w:val="22"/>
              </w:rPr>
              <w:t>0.006211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B11708" w14:textId="5FC7F0DA" w:rsidR="00942009" w:rsidRPr="00C5180E" w:rsidRDefault="00942009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hAnsi="Times New Roman" w:cs="Times New Roman"/>
                <w:sz w:val="22"/>
              </w:rPr>
              <w:t>0.00106149</w:t>
            </w:r>
          </w:p>
        </w:tc>
        <w:tc>
          <w:tcPr>
            <w:tcW w:w="11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CD77A2" w14:textId="5B755F29" w:rsidR="00942009" w:rsidRPr="00C5180E" w:rsidRDefault="00942009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hAnsi="Times New Roman" w:cs="Times New Roman"/>
                <w:sz w:val="22"/>
              </w:rPr>
              <w:t>4.90E-09</w:t>
            </w:r>
          </w:p>
        </w:tc>
        <w:tc>
          <w:tcPr>
            <w:tcW w:w="9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7340A4" w14:textId="6A576422" w:rsidR="00942009" w:rsidRPr="00C5180E" w:rsidRDefault="00942009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eastAsia="等线" w:hAnsi="Times New Roman" w:cs="Times New Roman"/>
                <w:color w:val="000000"/>
                <w:sz w:val="22"/>
              </w:rPr>
              <w:t>0.008</w:t>
            </w:r>
          </w:p>
        </w:tc>
        <w:tc>
          <w:tcPr>
            <w:tcW w:w="97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83B5A9" w14:textId="64D3C835" w:rsidR="00942009" w:rsidRPr="00C5180E" w:rsidRDefault="00942009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hAnsi="Times New Roman" w:cs="Times New Roman"/>
                <w:sz w:val="22"/>
              </w:rPr>
              <w:t>0.0128</w:t>
            </w:r>
          </w:p>
        </w:tc>
        <w:tc>
          <w:tcPr>
            <w:tcW w:w="12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DCE552" w14:textId="4B081A36" w:rsidR="00942009" w:rsidRPr="00C5180E" w:rsidRDefault="00942009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hAnsi="Times New Roman" w:cs="Times New Roman"/>
                <w:sz w:val="22"/>
              </w:rPr>
              <w:t>0.5331</w:t>
            </w:r>
          </w:p>
        </w:tc>
        <w:tc>
          <w:tcPr>
            <w:tcW w:w="13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5634DC" w14:textId="2B62353E" w:rsidR="00942009" w:rsidRPr="00C5180E" w:rsidRDefault="00942009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hAnsi="Times New Roman" w:cs="Times New Roman"/>
                <w:sz w:val="22"/>
              </w:rPr>
              <w:t>1.6941E-05</w:t>
            </w:r>
          </w:p>
        </w:tc>
        <w:tc>
          <w:tcPr>
            <w:tcW w:w="1371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3136ACFF" w14:textId="525CCCD6" w:rsidR="00942009" w:rsidRPr="00C5180E" w:rsidRDefault="00942009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hAnsi="Times New Roman" w:cs="Times New Roman"/>
                <w:sz w:val="22"/>
              </w:rPr>
              <w:t>34.23444364</w:t>
            </w:r>
          </w:p>
        </w:tc>
      </w:tr>
      <w:tr w:rsidR="00AA2177" w:rsidRPr="00C5180E" w14:paraId="54563B7F" w14:textId="77777777" w:rsidTr="004C61EC">
        <w:trPr>
          <w:gridAfter w:val="1"/>
          <w:wAfter w:w="58" w:type="dxa"/>
          <w:jc w:val="center"/>
        </w:trPr>
        <w:tc>
          <w:tcPr>
            <w:tcW w:w="1357" w:type="dxa"/>
            <w:tcBorders>
              <w:top w:val="nil"/>
              <w:bottom w:val="nil"/>
              <w:right w:val="nil"/>
            </w:tcBorders>
            <w:vAlign w:val="center"/>
          </w:tcPr>
          <w:p w14:paraId="6348D4C5" w14:textId="0C5099B3" w:rsidR="00942009" w:rsidRPr="00C5180E" w:rsidRDefault="00942009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hAnsi="Times New Roman" w:cs="Times New Roman"/>
                <w:sz w:val="22"/>
              </w:rPr>
              <w:t>rs2283066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778AF" w14:textId="3BC9B499" w:rsidR="00942009" w:rsidRPr="00C5180E" w:rsidRDefault="00942009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eastAsia="等线" w:hAnsi="Times New Roman" w:cs="Times New Roman"/>
                <w:color w:val="000000"/>
                <w:sz w:val="22"/>
              </w:rPr>
              <w:t>C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DB9BA" w14:textId="1DCD7D5D" w:rsidR="00942009" w:rsidRPr="00C5180E" w:rsidRDefault="00942009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eastAsia="等线" w:hAnsi="Times New Roman" w:cs="Times New Roman"/>
                <w:color w:val="000000"/>
                <w:sz w:val="22"/>
              </w:rPr>
              <w:t>T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ADAA2" w14:textId="494E5AA1" w:rsidR="00942009" w:rsidRPr="00C5180E" w:rsidRDefault="00942009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hAnsi="Times New Roman" w:cs="Times New Roman"/>
                <w:sz w:val="22"/>
              </w:rPr>
              <w:t>0.3755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225F4" w14:textId="2CCF68D4" w:rsidR="00942009" w:rsidRPr="00C5180E" w:rsidRDefault="00942009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eastAsia="等线" w:hAnsi="Times New Roman" w:cs="Times New Roman"/>
                <w:color w:val="000000"/>
                <w:sz w:val="22"/>
              </w:rPr>
              <w:t>-0.00574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670F2D" w14:textId="146FCE70" w:rsidR="00942009" w:rsidRPr="00C5180E" w:rsidRDefault="00942009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hAnsi="Times New Roman" w:cs="Times New Roman"/>
                <w:sz w:val="22"/>
              </w:rPr>
              <w:t>0.00100863</w:t>
            </w:r>
          </w:p>
        </w:tc>
        <w:tc>
          <w:tcPr>
            <w:tcW w:w="11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E3632" w14:textId="40D08D93" w:rsidR="00942009" w:rsidRPr="00C5180E" w:rsidRDefault="00942009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hAnsi="Times New Roman" w:cs="Times New Roman"/>
                <w:sz w:val="22"/>
              </w:rPr>
              <w:t>1.30E-08</w:t>
            </w:r>
          </w:p>
        </w:tc>
        <w:tc>
          <w:tcPr>
            <w:tcW w:w="9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1F7F3" w14:textId="35A95BD9" w:rsidR="00942009" w:rsidRPr="00C5180E" w:rsidRDefault="00942009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eastAsia="等线" w:hAnsi="Times New Roman" w:cs="Times New Roman"/>
                <w:color w:val="000000"/>
                <w:sz w:val="22"/>
              </w:rPr>
              <w:t>-0.0032</w:t>
            </w:r>
          </w:p>
        </w:tc>
        <w:tc>
          <w:tcPr>
            <w:tcW w:w="97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0212AC" w14:textId="2BB480F5" w:rsidR="00942009" w:rsidRPr="00C5180E" w:rsidRDefault="00942009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hAnsi="Times New Roman" w:cs="Times New Roman"/>
                <w:sz w:val="22"/>
              </w:rPr>
              <w:t>0.0137</w:t>
            </w:r>
          </w:p>
        </w:tc>
        <w:tc>
          <w:tcPr>
            <w:tcW w:w="12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9331D1" w14:textId="10E2640F" w:rsidR="00942009" w:rsidRPr="00C5180E" w:rsidRDefault="00942009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hAnsi="Times New Roman" w:cs="Times New Roman"/>
                <w:sz w:val="22"/>
              </w:rPr>
              <w:t>0.8168</w:t>
            </w:r>
          </w:p>
        </w:tc>
        <w:tc>
          <w:tcPr>
            <w:tcW w:w="13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EAF6E5" w14:textId="53FD3D86" w:rsidR="00942009" w:rsidRPr="00C5180E" w:rsidRDefault="00942009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hAnsi="Times New Roman" w:cs="Times New Roman"/>
                <w:sz w:val="22"/>
              </w:rPr>
              <w:t>1.5438E-05</w:t>
            </w:r>
          </w:p>
        </w:tc>
        <w:tc>
          <w:tcPr>
            <w:tcW w:w="1371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500E6C1C" w14:textId="4D2B1644" w:rsidR="00942009" w:rsidRPr="00C5180E" w:rsidRDefault="00942009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hAnsi="Times New Roman" w:cs="Times New Roman"/>
                <w:sz w:val="22"/>
              </w:rPr>
              <w:t>32.35607981</w:t>
            </w:r>
          </w:p>
        </w:tc>
      </w:tr>
      <w:tr w:rsidR="00AA2177" w:rsidRPr="00C5180E" w14:paraId="1FEF4A14" w14:textId="77777777" w:rsidTr="004C61EC">
        <w:trPr>
          <w:gridAfter w:val="1"/>
          <w:wAfter w:w="58" w:type="dxa"/>
          <w:jc w:val="center"/>
        </w:trPr>
        <w:tc>
          <w:tcPr>
            <w:tcW w:w="1357" w:type="dxa"/>
            <w:tcBorders>
              <w:top w:val="nil"/>
              <w:bottom w:val="nil"/>
              <w:right w:val="nil"/>
            </w:tcBorders>
            <w:vAlign w:val="center"/>
          </w:tcPr>
          <w:p w14:paraId="0B35625D" w14:textId="0B25227A" w:rsidR="00942009" w:rsidRPr="00C5180E" w:rsidRDefault="00942009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hAnsi="Times New Roman" w:cs="Times New Roman"/>
                <w:sz w:val="22"/>
              </w:rPr>
              <w:t>rs2298969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0B3A7E" w14:textId="44222906" w:rsidR="00942009" w:rsidRPr="00C5180E" w:rsidRDefault="00942009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eastAsia="等线" w:hAnsi="Times New Roman" w:cs="Times New Roman"/>
                <w:color w:val="000000"/>
                <w:sz w:val="22"/>
              </w:rPr>
              <w:t>G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FA9CC" w14:textId="6F4F11E1" w:rsidR="00942009" w:rsidRPr="00C5180E" w:rsidRDefault="00942009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eastAsia="等线" w:hAnsi="Times New Roman" w:cs="Times New Roman"/>
                <w:color w:val="000000"/>
                <w:sz w:val="22"/>
              </w:rPr>
              <w:t>A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B1CF87" w14:textId="5DF7C01B" w:rsidR="00942009" w:rsidRPr="00C5180E" w:rsidRDefault="00942009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hAnsi="Times New Roman" w:cs="Times New Roman"/>
                <w:sz w:val="22"/>
              </w:rPr>
              <w:t>0.481488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732E68" w14:textId="2BF56702" w:rsidR="00942009" w:rsidRPr="00C5180E" w:rsidRDefault="00942009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eastAsia="等线" w:hAnsi="Times New Roman" w:cs="Times New Roman"/>
                <w:color w:val="000000"/>
                <w:sz w:val="22"/>
              </w:rPr>
              <w:t>-0.00536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826C0" w14:textId="204F601A" w:rsidR="00942009" w:rsidRPr="00C5180E" w:rsidRDefault="00942009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hAnsi="Times New Roman" w:cs="Times New Roman"/>
                <w:sz w:val="22"/>
              </w:rPr>
              <w:t>0.000977753</w:t>
            </w:r>
          </w:p>
        </w:tc>
        <w:tc>
          <w:tcPr>
            <w:tcW w:w="11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83347E" w14:textId="1BD4068A" w:rsidR="00942009" w:rsidRPr="00C5180E" w:rsidRDefault="00942009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hAnsi="Times New Roman" w:cs="Times New Roman"/>
                <w:sz w:val="22"/>
              </w:rPr>
              <w:t>4.20E-08</w:t>
            </w:r>
          </w:p>
        </w:tc>
        <w:tc>
          <w:tcPr>
            <w:tcW w:w="9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81AE13" w14:textId="3D355219" w:rsidR="00942009" w:rsidRPr="00C5180E" w:rsidRDefault="00942009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eastAsia="等线" w:hAnsi="Times New Roman" w:cs="Times New Roman"/>
                <w:color w:val="000000"/>
                <w:sz w:val="22"/>
              </w:rPr>
              <w:t>-0.0224</w:t>
            </w:r>
          </w:p>
        </w:tc>
        <w:tc>
          <w:tcPr>
            <w:tcW w:w="97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FFE2BE" w14:textId="46C3F977" w:rsidR="00942009" w:rsidRPr="00C5180E" w:rsidRDefault="00942009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hAnsi="Times New Roman" w:cs="Times New Roman"/>
                <w:sz w:val="22"/>
              </w:rPr>
              <w:t>0.0132</w:t>
            </w:r>
          </w:p>
        </w:tc>
        <w:tc>
          <w:tcPr>
            <w:tcW w:w="12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A9D0B" w14:textId="58255024" w:rsidR="00942009" w:rsidRPr="00C5180E" w:rsidRDefault="00942009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hAnsi="Times New Roman" w:cs="Times New Roman"/>
                <w:sz w:val="22"/>
              </w:rPr>
              <w:t>0.0889099</w:t>
            </w:r>
          </w:p>
        </w:tc>
        <w:tc>
          <w:tcPr>
            <w:tcW w:w="13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778F3" w14:textId="42EA6AC4" w:rsidR="00942009" w:rsidRPr="00C5180E" w:rsidRDefault="00942009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hAnsi="Times New Roman" w:cs="Times New Roman"/>
                <w:sz w:val="22"/>
              </w:rPr>
              <w:t>1.43399E-05</w:t>
            </w:r>
          </w:p>
        </w:tc>
        <w:tc>
          <w:tcPr>
            <w:tcW w:w="1371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50C7E6D5" w14:textId="09021775" w:rsidR="00942009" w:rsidRPr="00C5180E" w:rsidRDefault="00942009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hAnsi="Times New Roman" w:cs="Times New Roman"/>
                <w:sz w:val="22"/>
              </w:rPr>
              <w:t>30.04097765</w:t>
            </w:r>
          </w:p>
        </w:tc>
      </w:tr>
      <w:tr w:rsidR="00AA2177" w:rsidRPr="00C5180E" w14:paraId="2FEBD252" w14:textId="77777777" w:rsidTr="004C61EC">
        <w:trPr>
          <w:gridAfter w:val="1"/>
          <w:wAfter w:w="58" w:type="dxa"/>
          <w:jc w:val="center"/>
        </w:trPr>
        <w:tc>
          <w:tcPr>
            <w:tcW w:w="1357" w:type="dxa"/>
            <w:tcBorders>
              <w:top w:val="nil"/>
              <w:bottom w:val="nil"/>
              <w:right w:val="nil"/>
            </w:tcBorders>
            <w:vAlign w:val="center"/>
          </w:tcPr>
          <w:p w14:paraId="39F9ACCB" w14:textId="2AA84982" w:rsidR="00942009" w:rsidRPr="00C5180E" w:rsidRDefault="00942009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hAnsi="Times New Roman" w:cs="Times New Roman"/>
                <w:sz w:val="22"/>
              </w:rPr>
              <w:t>rs2698323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66C52F" w14:textId="6D8CA40B" w:rsidR="00942009" w:rsidRPr="00C5180E" w:rsidRDefault="00942009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eastAsia="等线" w:hAnsi="Times New Roman" w:cs="Times New Roman"/>
                <w:color w:val="000000"/>
                <w:sz w:val="22"/>
              </w:rPr>
              <w:t>C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A762F6" w14:textId="476DCE50" w:rsidR="00942009" w:rsidRPr="00C5180E" w:rsidRDefault="00942009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eastAsia="等线" w:hAnsi="Times New Roman" w:cs="Times New Roman"/>
                <w:color w:val="000000"/>
                <w:sz w:val="22"/>
              </w:rPr>
              <w:t>T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8C2467" w14:textId="0491C20D" w:rsidR="00942009" w:rsidRPr="00C5180E" w:rsidRDefault="00942009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hAnsi="Times New Roman" w:cs="Times New Roman"/>
                <w:sz w:val="22"/>
              </w:rPr>
              <w:t>0.415706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5D3D42" w14:textId="007D70FA" w:rsidR="00942009" w:rsidRPr="00C5180E" w:rsidRDefault="00942009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eastAsia="等线" w:hAnsi="Times New Roman" w:cs="Times New Roman"/>
                <w:color w:val="000000"/>
                <w:sz w:val="22"/>
              </w:rPr>
              <w:t>0.005547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0415DE" w14:textId="20268EE1" w:rsidR="00942009" w:rsidRPr="00C5180E" w:rsidRDefault="00942009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hAnsi="Times New Roman" w:cs="Times New Roman"/>
                <w:sz w:val="22"/>
              </w:rPr>
              <w:t>0.00098974</w:t>
            </w:r>
          </w:p>
        </w:tc>
        <w:tc>
          <w:tcPr>
            <w:tcW w:w="11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7E075" w14:textId="300B9036" w:rsidR="00942009" w:rsidRPr="00C5180E" w:rsidRDefault="00942009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hAnsi="Times New Roman" w:cs="Times New Roman"/>
                <w:sz w:val="22"/>
              </w:rPr>
              <w:t>2.10E-08</w:t>
            </w:r>
          </w:p>
        </w:tc>
        <w:tc>
          <w:tcPr>
            <w:tcW w:w="9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FAB742" w14:textId="419B60C0" w:rsidR="00942009" w:rsidRPr="00C5180E" w:rsidRDefault="00942009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eastAsia="等线" w:hAnsi="Times New Roman" w:cs="Times New Roman"/>
                <w:color w:val="000000"/>
                <w:sz w:val="22"/>
              </w:rPr>
              <w:t>0.0052</w:t>
            </w:r>
          </w:p>
        </w:tc>
        <w:tc>
          <w:tcPr>
            <w:tcW w:w="97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550EC8" w14:textId="6746287D" w:rsidR="00942009" w:rsidRPr="00C5180E" w:rsidRDefault="00942009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hAnsi="Times New Roman" w:cs="Times New Roman"/>
                <w:sz w:val="22"/>
              </w:rPr>
              <w:t>0.0126</w:t>
            </w:r>
          </w:p>
        </w:tc>
        <w:tc>
          <w:tcPr>
            <w:tcW w:w="12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24E426" w14:textId="2A8053DD" w:rsidR="00942009" w:rsidRPr="00C5180E" w:rsidRDefault="00942009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hAnsi="Times New Roman" w:cs="Times New Roman"/>
                <w:sz w:val="22"/>
              </w:rPr>
              <w:t>0.6818</w:t>
            </w:r>
          </w:p>
        </w:tc>
        <w:tc>
          <w:tcPr>
            <w:tcW w:w="13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51694F" w14:textId="6EB46075" w:rsidR="00942009" w:rsidRPr="00C5180E" w:rsidRDefault="00942009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hAnsi="Times New Roman" w:cs="Times New Roman"/>
                <w:sz w:val="22"/>
              </w:rPr>
              <w:t>1.49454E-05</w:t>
            </w:r>
          </w:p>
        </w:tc>
        <w:tc>
          <w:tcPr>
            <w:tcW w:w="1371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2E41DDEE" w14:textId="304A946F" w:rsidR="00942009" w:rsidRPr="00C5180E" w:rsidRDefault="00942009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hAnsi="Times New Roman" w:cs="Times New Roman"/>
                <w:sz w:val="22"/>
              </w:rPr>
              <w:t>31.40625464</w:t>
            </w:r>
          </w:p>
        </w:tc>
      </w:tr>
      <w:tr w:rsidR="00AA2177" w:rsidRPr="00C5180E" w14:paraId="6290976B" w14:textId="77777777" w:rsidTr="004C61EC">
        <w:trPr>
          <w:gridAfter w:val="1"/>
          <w:wAfter w:w="58" w:type="dxa"/>
          <w:jc w:val="center"/>
        </w:trPr>
        <w:tc>
          <w:tcPr>
            <w:tcW w:w="1357" w:type="dxa"/>
            <w:tcBorders>
              <w:top w:val="nil"/>
              <w:bottom w:val="nil"/>
              <w:right w:val="nil"/>
            </w:tcBorders>
            <w:vAlign w:val="center"/>
          </w:tcPr>
          <w:p w14:paraId="04F06BFC" w14:textId="1518D9FE" w:rsidR="00942009" w:rsidRPr="00C5180E" w:rsidRDefault="00942009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hAnsi="Times New Roman" w:cs="Times New Roman"/>
                <w:sz w:val="22"/>
              </w:rPr>
              <w:t>rs30266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6B4E02" w14:textId="477E242B" w:rsidR="00942009" w:rsidRPr="00C5180E" w:rsidRDefault="00942009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eastAsia="等线" w:hAnsi="Times New Roman" w:cs="Times New Roman"/>
                <w:color w:val="000000"/>
                <w:sz w:val="22"/>
              </w:rPr>
              <w:t>A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9C63B1" w14:textId="5A90AA5A" w:rsidR="00942009" w:rsidRPr="00C5180E" w:rsidRDefault="00942009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eastAsia="等线" w:hAnsi="Times New Roman" w:cs="Times New Roman"/>
                <w:color w:val="000000"/>
                <w:sz w:val="22"/>
              </w:rPr>
              <w:t>G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94348" w14:textId="66CE11F6" w:rsidR="00942009" w:rsidRPr="00C5180E" w:rsidRDefault="00942009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hAnsi="Times New Roman" w:cs="Times New Roman"/>
                <w:sz w:val="22"/>
              </w:rPr>
              <w:t>0.32822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71405" w14:textId="6763D19A" w:rsidR="00942009" w:rsidRPr="00C5180E" w:rsidRDefault="00942009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eastAsia="等线" w:hAnsi="Times New Roman" w:cs="Times New Roman"/>
                <w:color w:val="000000"/>
                <w:sz w:val="22"/>
              </w:rPr>
              <w:t>0.007659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17EF1E" w14:textId="02440185" w:rsidR="00942009" w:rsidRPr="00C5180E" w:rsidRDefault="00942009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hAnsi="Times New Roman" w:cs="Times New Roman"/>
                <w:sz w:val="22"/>
              </w:rPr>
              <w:t>0.00104038</w:t>
            </w:r>
          </w:p>
        </w:tc>
        <w:tc>
          <w:tcPr>
            <w:tcW w:w="11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D0992" w14:textId="46A8244F" w:rsidR="00942009" w:rsidRPr="00C5180E" w:rsidRDefault="00942009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hAnsi="Times New Roman" w:cs="Times New Roman"/>
                <w:sz w:val="22"/>
              </w:rPr>
              <w:t>1.80E-13</w:t>
            </w:r>
          </w:p>
        </w:tc>
        <w:tc>
          <w:tcPr>
            <w:tcW w:w="9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4FE4F" w14:textId="00DB6D29" w:rsidR="00942009" w:rsidRPr="00C5180E" w:rsidRDefault="00942009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eastAsia="等线" w:hAnsi="Times New Roman" w:cs="Times New Roman"/>
                <w:color w:val="000000"/>
                <w:sz w:val="22"/>
              </w:rPr>
              <w:t>0.0168</w:t>
            </w:r>
          </w:p>
        </w:tc>
        <w:tc>
          <w:tcPr>
            <w:tcW w:w="97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BCCF20" w14:textId="098C3096" w:rsidR="00942009" w:rsidRPr="00C5180E" w:rsidRDefault="00942009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hAnsi="Times New Roman" w:cs="Times New Roman"/>
                <w:sz w:val="22"/>
              </w:rPr>
              <w:t>0.0139</w:t>
            </w:r>
          </w:p>
        </w:tc>
        <w:tc>
          <w:tcPr>
            <w:tcW w:w="12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62E1D5" w14:textId="181E1683" w:rsidR="00942009" w:rsidRPr="00C5180E" w:rsidRDefault="00942009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hAnsi="Times New Roman" w:cs="Times New Roman"/>
                <w:sz w:val="22"/>
              </w:rPr>
              <w:t>0.226</w:t>
            </w:r>
          </w:p>
        </w:tc>
        <w:tc>
          <w:tcPr>
            <w:tcW w:w="13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7E6EBC" w14:textId="32F784A0" w:rsidR="00942009" w:rsidRPr="00C5180E" w:rsidRDefault="00942009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hAnsi="Times New Roman" w:cs="Times New Roman"/>
                <w:sz w:val="22"/>
              </w:rPr>
              <w:t>2.58649E-05</w:t>
            </w:r>
          </w:p>
        </w:tc>
        <w:tc>
          <w:tcPr>
            <w:tcW w:w="1371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6C6B11A3" w14:textId="382D3141" w:rsidR="00942009" w:rsidRPr="00C5180E" w:rsidRDefault="00942009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hAnsi="Times New Roman" w:cs="Times New Roman"/>
                <w:sz w:val="22"/>
              </w:rPr>
              <w:t>54.18818164</w:t>
            </w:r>
          </w:p>
        </w:tc>
      </w:tr>
      <w:tr w:rsidR="00AA2177" w:rsidRPr="00C5180E" w14:paraId="4F78C132" w14:textId="77777777" w:rsidTr="004C61EC">
        <w:trPr>
          <w:gridAfter w:val="1"/>
          <w:wAfter w:w="58" w:type="dxa"/>
          <w:jc w:val="center"/>
        </w:trPr>
        <w:tc>
          <w:tcPr>
            <w:tcW w:w="1357" w:type="dxa"/>
            <w:tcBorders>
              <w:top w:val="nil"/>
              <w:bottom w:val="nil"/>
              <w:right w:val="nil"/>
            </w:tcBorders>
            <w:vAlign w:val="center"/>
          </w:tcPr>
          <w:p w14:paraId="600DD1CA" w14:textId="756FAFF9" w:rsidR="00942009" w:rsidRPr="00C5180E" w:rsidRDefault="00942009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hAnsi="Times New Roman" w:cs="Times New Roman"/>
                <w:sz w:val="22"/>
              </w:rPr>
              <w:t>rs34555420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61E22" w14:textId="4D3E6E4C" w:rsidR="00942009" w:rsidRPr="00C5180E" w:rsidRDefault="00942009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eastAsia="等线" w:hAnsi="Times New Roman" w:cs="Times New Roman"/>
                <w:color w:val="000000"/>
                <w:sz w:val="22"/>
              </w:rPr>
              <w:t>T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2EB978" w14:textId="7AE42FFC" w:rsidR="00942009" w:rsidRPr="00C5180E" w:rsidRDefault="00942009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eastAsia="等线" w:hAnsi="Times New Roman" w:cs="Times New Roman"/>
                <w:color w:val="000000"/>
                <w:sz w:val="22"/>
              </w:rPr>
              <w:t>G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8E167F" w14:textId="0A93EEC6" w:rsidR="00942009" w:rsidRPr="00C5180E" w:rsidRDefault="00942009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hAnsi="Times New Roman" w:cs="Times New Roman"/>
                <w:sz w:val="22"/>
              </w:rPr>
              <w:t>0.097832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01E12D" w14:textId="7B6CF648" w:rsidR="00942009" w:rsidRPr="00C5180E" w:rsidRDefault="00942009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eastAsia="等线" w:hAnsi="Times New Roman" w:cs="Times New Roman"/>
                <w:color w:val="000000"/>
                <w:sz w:val="22"/>
              </w:rPr>
              <w:t>-0.00901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8496C" w14:textId="05FAEC24" w:rsidR="00942009" w:rsidRPr="00C5180E" w:rsidRDefault="00942009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hAnsi="Times New Roman" w:cs="Times New Roman"/>
                <w:sz w:val="22"/>
              </w:rPr>
              <w:t>0.00164304</w:t>
            </w:r>
          </w:p>
        </w:tc>
        <w:tc>
          <w:tcPr>
            <w:tcW w:w="11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95986A" w14:textId="3B85C97C" w:rsidR="00942009" w:rsidRPr="00C5180E" w:rsidRDefault="00942009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hAnsi="Times New Roman" w:cs="Times New Roman"/>
                <w:sz w:val="22"/>
              </w:rPr>
              <w:t>4.20E-08</w:t>
            </w:r>
          </w:p>
        </w:tc>
        <w:tc>
          <w:tcPr>
            <w:tcW w:w="9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4EEBB" w14:textId="7CF77557" w:rsidR="00942009" w:rsidRPr="00C5180E" w:rsidRDefault="00942009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eastAsia="等线" w:hAnsi="Times New Roman" w:cs="Times New Roman"/>
                <w:color w:val="000000"/>
                <w:sz w:val="22"/>
              </w:rPr>
              <w:t>0.001</w:t>
            </w:r>
          </w:p>
        </w:tc>
        <w:tc>
          <w:tcPr>
            <w:tcW w:w="97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735B3" w14:textId="6230908E" w:rsidR="00942009" w:rsidRPr="00C5180E" w:rsidRDefault="00942009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hAnsi="Times New Roman" w:cs="Times New Roman"/>
                <w:sz w:val="22"/>
              </w:rPr>
              <w:t>0.0305</w:t>
            </w:r>
          </w:p>
        </w:tc>
        <w:tc>
          <w:tcPr>
            <w:tcW w:w="12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E415F4" w14:textId="55524F2B" w:rsidR="00942009" w:rsidRPr="00C5180E" w:rsidRDefault="00942009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hAnsi="Times New Roman" w:cs="Times New Roman"/>
                <w:sz w:val="22"/>
              </w:rPr>
              <w:t>0.9731</w:t>
            </w:r>
          </w:p>
        </w:tc>
        <w:tc>
          <w:tcPr>
            <w:tcW w:w="13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2B0A49" w14:textId="28482797" w:rsidR="00942009" w:rsidRPr="00C5180E" w:rsidRDefault="00942009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hAnsi="Times New Roman" w:cs="Times New Roman"/>
                <w:sz w:val="22"/>
              </w:rPr>
              <w:t>1.43248E-05</w:t>
            </w:r>
          </w:p>
        </w:tc>
        <w:tc>
          <w:tcPr>
            <w:tcW w:w="1371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2F36416D" w14:textId="38C756AB" w:rsidR="00942009" w:rsidRPr="00C5180E" w:rsidRDefault="00942009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hAnsi="Times New Roman" w:cs="Times New Roman"/>
                <w:sz w:val="22"/>
              </w:rPr>
              <w:t>30.06043037</w:t>
            </w:r>
          </w:p>
        </w:tc>
      </w:tr>
      <w:tr w:rsidR="00AA2177" w:rsidRPr="00C5180E" w14:paraId="7075715E" w14:textId="77777777" w:rsidTr="004C61EC">
        <w:trPr>
          <w:gridAfter w:val="1"/>
          <w:wAfter w:w="58" w:type="dxa"/>
          <w:jc w:val="center"/>
        </w:trPr>
        <w:tc>
          <w:tcPr>
            <w:tcW w:w="1357" w:type="dxa"/>
            <w:tcBorders>
              <w:top w:val="nil"/>
              <w:bottom w:val="nil"/>
              <w:right w:val="nil"/>
            </w:tcBorders>
            <w:vAlign w:val="center"/>
          </w:tcPr>
          <w:p w14:paraId="669889C2" w14:textId="58BEE754" w:rsidR="00942009" w:rsidRPr="00C5180E" w:rsidRDefault="00942009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hAnsi="Times New Roman" w:cs="Times New Roman"/>
                <w:sz w:val="22"/>
              </w:rPr>
              <w:t>rs3746522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E9B537" w14:textId="6F1A29EE" w:rsidR="00942009" w:rsidRPr="00C5180E" w:rsidRDefault="00942009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eastAsia="等线" w:hAnsi="Times New Roman" w:cs="Times New Roman"/>
                <w:color w:val="000000"/>
                <w:sz w:val="22"/>
              </w:rPr>
              <w:t>T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D9BB60" w14:textId="1F11C8F7" w:rsidR="00942009" w:rsidRPr="00C5180E" w:rsidRDefault="00942009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eastAsia="等线" w:hAnsi="Times New Roman" w:cs="Times New Roman"/>
                <w:color w:val="000000"/>
                <w:sz w:val="22"/>
              </w:rPr>
              <w:t>C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614C8" w14:textId="683BE4B0" w:rsidR="00942009" w:rsidRPr="00C5180E" w:rsidRDefault="00942009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hAnsi="Times New Roman" w:cs="Times New Roman"/>
                <w:sz w:val="22"/>
              </w:rPr>
              <w:t>0.215906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844BA" w14:textId="1E311EB2" w:rsidR="00942009" w:rsidRPr="00C5180E" w:rsidRDefault="00942009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eastAsia="等线" w:hAnsi="Times New Roman" w:cs="Times New Roman"/>
                <w:color w:val="000000"/>
                <w:sz w:val="22"/>
              </w:rPr>
              <w:t>0.007307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16803" w14:textId="0641C3A0" w:rsidR="00942009" w:rsidRPr="00C5180E" w:rsidRDefault="00942009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hAnsi="Times New Roman" w:cs="Times New Roman"/>
                <w:sz w:val="22"/>
              </w:rPr>
              <w:t>0.00121043</w:t>
            </w:r>
          </w:p>
        </w:tc>
        <w:tc>
          <w:tcPr>
            <w:tcW w:w="11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C03021" w14:textId="168F6B46" w:rsidR="00942009" w:rsidRPr="00C5180E" w:rsidRDefault="00942009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hAnsi="Times New Roman" w:cs="Times New Roman"/>
                <w:sz w:val="22"/>
              </w:rPr>
              <w:t>1.60E-09</w:t>
            </w:r>
          </w:p>
        </w:tc>
        <w:tc>
          <w:tcPr>
            <w:tcW w:w="9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033157" w14:textId="3C5D7455" w:rsidR="00942009" w:rsidRPr="00C5180E" w:rsidRDefault="00942009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eastAsia="等线" w:hAnsi="Times New Roman" w:cs="Times New Roman"/>
                <w:color w:val="000000"/>
                <w:sz w:val="22"/>
              </w:rPr>
              <w:t>-0.0104</w:t>
            </w:r>
          </w:p>
        </w:tc>
        <w:tc>
          <w:tcPr>
            <w:tcW w:w="97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897CB" w14:textId="7C267BE9" w:rsidR="00942009" w:rsidRPr="00C5180E" w:rsidRDefault="00942009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hAnsi="Times New Roman" w:cs="Times New Roman"/>
                <w:sz w:val="22"/>
              </w:rPr>
              <w:t>0.0153</w:t>
            </w:r>
          </w:p>
        </w:tc>
        <w:tc>
          <w:tcPr>
            <w:tcW w:w="12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3421A2" w14:textId="51B40B92" w:rsidR="00942009" w:rsidRPr="00C5180E" w:rsidRDefault="00942009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hAnsi="Times New Roman" w:cs="Times New Roman"/>
                <w:sz w:val="22"/>
              </w:rPr>
              <w:t>0.4964</w:t>
            </w:r>
          </w:p>
        </w:tc>
        <w:tc>
          <w:tcPr>
            <w:tcW w:w="13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FB2A5A" w14:textId="36EF2DFD" w:rsidR="00942009" w:rsidRPr="00C5180E" w:rsidRDefault="00942009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hAnsi="Times New Roman" w:cs="Times New Roman"/>
                <w:sz w:val="22"/>
              </w:rPr>
              <w:t>1.80762E-05</w:t>
            </w:r>
          </w:p>
        </w:tc>
        <w:tc>
          <w:tcPr>
            <w:tcW w:w="1371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6694AB1D" w14:textId="52549F9C" w:rsidR="00942009" w:rsidRPr="00C5180E" w:rsidRDefault="00942009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hAnsi="Times New Roman" w:cs="Times New Roman"/>
                <w:sz w:val="22"/>
              </w:rPr>
              <w:t>36.43882661</w:t>
            </w:r>
          </w:p>
        </w:tc>
      </w:tr>
      <w:tr w:rsidR="00AA2177" w:rsidRPr="00C5180E" w14:paraId="22187495" w14:textId="77777777" w:rsidTr="004C61EC">
        <w:trPr>
          <w:gridAfter w:val="1"/>
          <w:wAfter w:w="58" w:type="dxa"/>
          <w:jc w:val="center"/>
        </w:trPr>
        <w:tc>
          <w:tcPr>
            <w:tcW w:w="1357" w:type="dxa"/>
            <w:tcBorders>
              <w:top w:val="nil"/>
              <w:bottom w:val="nil"/>
              <w:right w:val="nil"/>
            </w:tcBorders>
            <w:vAlign w:val="center"/>
          </w:tcPr>
          <w:p w14:paraId="648B0A53" w14:textId="2EBD75BB" w:rsidR="00942009" w:rsidRPr="00C5180E" w:rsidRDefault="00942009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hAnsi="Times New Roman" w:cs="Times New Roman"/>
                <w:sz w:val="22"/>
              </w:rPr>
              <w:t>rs3807866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7F0A3" w14:textId="59C784DF" w:rsidR="00942009" w:rsidRPr="00C5180E" w:rsidRDefault="00942009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eastAsia="等线" w:hAnsi="Times New Roman" w:cs="Times New Roman"/>
                <w:color w:val="000000"/>
                <w:sz w:val="22"/>
              </w:rPr>
              <w:t>A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7778ED" w14:textId="08576D4C" w:rsidR="00942009" w:rsidRPr="00C5180E" w:rsidRDefault="00942009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eastAsia="等线" w:hAnsi="Times New Roman" w:cs="Times New Roman"/>
                <w:color w:val="000000"/>
                <w:sz w:val="22"/>
              </w:rPr>
              <w:t>G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670285" w14:textId="5CC12E12" w:rsidR="00942009" w:rsidRPr="00C5180E" w:rsidRDefault="00942009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hAnsi="Times New Roman" w:cs="Times New Roman"/>
                <w:sz w:val="22"/>
              </w:rPr>
              <w:t>0.410746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D8B423" w14:textId="5D7353ED" w:rsidR="00942009" w:rsidRPr="00C5180E" w:rsidRDefault="00942009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eastAsia="等线" w:hAnsi="Times New Roman" w:cs="Times New Roman"/>
                <w:color w:val="000000"/>
                <w:sz w:val="22"/>
              </w:rPr>
              <w:t>0.007494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35418" w14:textId="23FA917B" w:rsidR="00942009" w:rsidRPr="00C5180E" w:rsidRDefault="00942009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hAnsi="Times New Roman" w:cs="Times New Roman"/>
                <w:sz w:val="22"/>
              </w:rPr>
              <w:t>0.000990903</w:t>
            </w:r>
          </w:p>
        </w:tc>
        <w:tc>
          <w:tcPr>
            <w:tcW w:w="11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3DEB18" w14:textId="17130C03" w:rsidR="00942009" w:rsidRPr="00C5180E" w:rsidRDefault="00942009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hAnsi="Times New Roman" w:cs="Times New Roman"/>
                <w:sz w:val="22"/>
              </w:rPr>
              <w:t>3.90E-14</w:t>
            </w:r>
          </w:p>
        </w:tc>
        <w:tc>
          <w:tcPr>
            <w:tcW w:w="9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0D169" w14:textId="6844AB48" w:rsidR="00942009" w:rsidRPr="00C5180E" w:rsidRDefault="00942009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eastAsia="等线" w:hAnsi="Times New Roman" w:cs="Times New Roman"/>
                <w:color w:val="000000"/>
                <w:sz w:val="22"/>
              </w:rPr>
              <w:t>0.0325</w:t>
            </w:r>
          </w:p>
        </w:tc>
        <w:tc>
          <w:tcPr>
            <w:tcW w:w="97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1E6CE1" w14:textId="6B6CA229" w:rsidR="00942009" w:rsidRPr="00C5180E" w:rsidRDefault="00942009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hAnsi="Times New Roman" w:cs="Times New Roman"/>
                <w:sz w:val="22"/>
              </w:rPr>
              <w:t>0.013</w:t>
            </w:r>
          </w:p>
        </w:tc>
        <w:tc>
          <w:tcPr>
            <w:tcW w:w="12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3D55E" w14:textId="032CCFE9" w:rsidR="00942009" w:rsidRPr="00C5180E" w:rsidRDefault="00942009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hAnsi="Times New Roman" w:cs="Times New Roman"/>
                <w:sz w:val="22"/>
              </w:rPr>
              <w:t>0.0124899</w:t>
            </w:r>
          </w:p>
        </w:tc>
        <w:tc>
          <w:tcPr>
            <w:tcW w:w="13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D6AFE" w14:textId="4B6527E4" w:rsidR="00942009" w:rsidRPr="00C5180E" w:rsidRDefault="00942009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hAnsi="Times New Roman" w:cs="Times New Roman"/>
                <w:sz w:val="22"/>
              </w:rPr>
              <w:t>2.71845E-05</w:t>
            </w:r>
          </w:p>
        </w:tc>
        <w:tc>
          <w:tcPr>
            <w:tcW w:w="1371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0DDE3EB6" w14:textId="137BF413" w:rsidR="00942009" w:rsidRPr="00C5180E" w:rsidRDefault="00942009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hAnsi="Times New Roman" w:cs="Times New Roman"/>
                <w:sz w:val="22"/>
              </w:rPr>
              <w:t>57.19439896</w:t>
            </w:r>
          </w:p>
        </w:tc>
      </w:tr>
      <w:tr w:rsidR="00AA2177" w:rsidRPr="00C5180E" w14:paraId="45D500F5" w14:textId="77777777" w:rsidTr="004C61EC">
        <w:trPr>
          <w:gridAfter w:val="1"/>
          <w:wAfter w:w="58" w:type="dxa"/>
          <w:jc w:val="center"/>
        </w:trPr>
        <w:tc>
          <w:tcPr>
            <w:tcW w:w="1357" w:type="dxa"/>
            <w:tcBorders>
              <w:top w:val="nil"/>
              <w:bottom w:val="nil"/>
              <w:right w:val="nil"/>
            </w:tcBorders>
            <w:vAlign w:val="center"/>
          </w:tcPr>
          <w:p w14:paraId="1F3D2EE7" w14:textId="355A5635" w:rsidR="00942009" w:rsidRPr="00C5180E" w:rsidRDefault="00942009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hAnsi="Times New Roman" w:cs="Times New Roman"/>
                <w:sz w:val="22"/>
              </w:rPr>
              <w:t>rs4245147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3D254B" w14:textId="56415120" w:rsidR="00942009" w:rsidRPr="00C5180E" w:rsidRDefault="00942009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eastAsia="等线" w:hAnsi="Times New Roman" w:cs="Times New Roman"/>
                <w:color w:val="000000"/>
                <w:sz w:val="22"/>
              </w:rPr>
              <w:t>T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CC6BC4" w14:textId="1D08AD9D" w:rsidR="00942009" w:rsidRPr="00C5180E" w:rsidRDefault="00942009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eastAsia="等线" w:hAnsi="Times New Roman" w:cs="Times New Roman"/>
                <w:color w:val="000000"/>
                <w:sz w:val="22"/>
              </w:rPr>
              <w:t>C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EF68E" w14:textId="7A114539" w:rsidR="00942009" w:rsidRPr="00C5180E" w:rsidRDefault="00942009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hAnsi="Times New Roman" w:cs="Times New Roman"/>
                <w:sz w:val="22"/>
              </w:rPr>
              <w:t>0.514502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5497A" w14:textId="2C678CF5" w:rsidR="00942009" w:rsidRPr="00C5180E" w:rsidRDefault="00942009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eastAsia="等线" w:hAnsi="Times New Roman" w:cs="Times New Roman"/>
                <w:color w:val="000000"/>
                <w:sz w:val="22"/>
              </w:rPr>
              <w:t>0.005796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0A763" w14:textId="5EABE763" w:rsidR="00942009" w:rsidRPr="00C5180E" w:rsidRDefault="00942009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hAnsi="Times New Roman" w:cs="Times New Roman"/>
                <w:sz w:val="22"/>
              </w:rPr>
              <w:t>0.000984572</w:t>
            </w:r>
          </w:p>
        </w:tc>
        <w:tc>
          <w:tcPr>
            <w:tcW w:w="11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52582F" w14:textId="50C08FAD" w:rsidR="00942009" w:rsidRPr="00C5180E" w:rsidRDefault="00942009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hAnsi="Times New Roman" w:cs="Times New Roman"/>
                <w:sz w:val="22"/>
              </w:rPr>
              <w:t>3.90E-09</w:t>
            </w:r>
          </w:p>
        </w:tc>
        <w:tc>
          <w:tcPr>
            <w:tcW w:w="9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0DC709" w14:textId="2D6BD128" w:rsidR="00942009" w:rsidRPr="00C5180E" w:rsidRDefault="00942009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eastAsia="等线" w:hAnsi="Times New Roman" w:cs="Times New Roman"/>
                <w:color w:val="000000"/>
                <w:sz w:val="22"/>
              </w:rPr>
              <w:t>0.0321</w:t>
            </w:r>
          </w:p>
        </w:tc>
        <w:tc>
          <w:tcPr>
            <w:tcW w:w="97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997472" w14:textId="4195FD4C" w:rsidR="00942009" w:rsidRPr="00C5180E" w:rsidRDefault="00942009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hAnsi="Times New Roman" w:cs="Times New Roman"/>
                <w:sz w:val="22"/>
              </w:rPr>
              <w:t>0.0142</w:t>
            </w:r>
          </w:p>
        </w:tc>
        <w:tc>
          <w:tcPr>
            <w:tcW w:w="12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4FA86" w14:textId="6930D863" w:rsidR="00942009" w:rsidRPr="00C5180E" w:rsidRDefault="00942009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hAnsi="Times New Roman" w:cs="Times New Roman"/>
                <w:sz w:val="22"/>
              </w:rPr>
              <w:t>0.0241201</w:t>
            </w:r>
          </w:p>
        </w:tc>
        <w:tc>
          <w:tcPr>
            <w:tcW w:w="13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BE0F7" w14:textId="70A7722B" w:rsidR="00942009" w:rsidRPr="00C5180E" w:rsidRDefault="00942009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hAnsi="Times New Roman" w:cs="Times New Roman"/>
                <w:sz w:val="22"/>
              </w:rPr>
              <w:t>1.67801E-05</w:t>
            </w:r>
          </w:p>
        </w:tc>
        <w:tc>
          <w:tcPr>
            <w:tcW w:w="1371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175227FE" w14:textId="154F2C8F" w:rsidR="00942009" w:rsidRPr="00C5180E" w:rsidRDefault="00942009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hAnsi="Times New Roman" w:cs="Times New Roman"/>
                <w:sz w:val="22"/>
              </w:rPr>
              <w:t>34.64929099</w:t>
            </w:r>
          </w:p>
        </w:tc>
      </w:tr>
      <w:tr w:rsidR="00AA2177" w:rsidRPr="00C5180E" w14:paraId="4F4064BD" w14:textId="77777777" w:rsidTr="004C61EC">
        <w:trPr>
          <w:gridAfter w:val="1"/>
          <w:wAfter w:w="58" w:type="dxa"/>
          <w:jc w:val="center"/>
        </w:trPr>
        <w:tc>
          <w:tcPr>
            <w:tcW w:w="1357" w:type="dxa"/>
            <w:tcBorders>
              <w:top w:val="nil"/>
              <w:bottom w:val="nil"/>
              <w:right w:val="nil"/>
            </w:tcBorders>
            <w:vAlign w:val="center"/>
          </w:tcPr>
          <w:p w14:paraId="17928E00" w14:textId="65AA0FD6" w:rsidR="00942009" w:rsidRPr="00C5180E" w:rsidRDefault="00942009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hAnsi="Times New Roman" w:cs="Times New Roman"/>
                <w:sz w:val="22"/>
              </w:rPr>
              <w:t>rs4404022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5E450D" w14:textId="22D22AF8" w:rsidR="00942009" w:rsidRPr="00C5180E" w:rsidRDefault="00942009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eastAsia="等线" w:hAnsi="Times New Roman" w:cs="Times New Roman"/>
                <w:color w:val="000000"/>
                <w:sz w:val="22"/>
              </w:rPr>
              <w:t>T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C069F" w14:textId="70F931EE" w:rsidR="00942009" w:rsidRPr="00C5180E" w:rsidRDefault="00942009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eastAsia="等线" w:hAnsi="Times New Roman" w:cs="Times New Roman"/>
                <w:color w:val="000000"/>
                <w:sz w:val="22"/>
              </w:rPr>
              <w:t>A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6E830" w14:textId="03999000" w:rsidR="00942009" w:rsidRPr="00C5180E" w:rsidRDefault="00942009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hAnsi="Times New Roman" w:cs="Times New Roman"/>
                <w:sz w:val="22"/>
              </w:rPr>
              <w:t>0.416532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665EF8" w14:textId="1B974F06" w:rsidR="00942009" w:rsidRPr="00C5180E" w:rsidRDefault="00942009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eastAsia="等线" w:hAnsi="Times New Roman" w:cs="Times New Roman"/>
                <w:color w:val="000000"/>
                <w:sz w:val="22"/>
              </w:rPr>
              <w:t>0.005591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56084A" w14:textId="03D8B3C2" w:rsidR="00942009" w:rsidRPr="00C5180E" w:rsidRDefault="00942009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hAnsi="Times New Roman" w:cs="Times New Roman"/>
                <w:sz w:val="22"/>
              </w:rPr>
              <w:t>0.000992331</w:t>
            </w:r>
          </w:p>
        </w:tc>
        <w:tc>
          <w:tcPr>
            <w:tcW w:w="11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88E191" w14:textId="0654CFB8" w:rsidR="00942009" w:rsidRPr="00C5180E" w:rsidRDefault="00942009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hAnsi="Times New Roman" w:cs="Times New Roman"/>
                <w:sz w:val="22"/>
              </w:rPr>
              <w:t>1.80E-08</w:t>
            </w:r>
          </w:p>
        </w:tc>
        <w:tc>
          <w:tcPr>
            <w:tcW w:w="9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42339E" w14:textId="1C43C9DE" w:rsidR="00942009" w:rsidRPr="00C5180E" w:rsidRDefault="00942009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eastAsia="等线" w:hAnsi="Times New Roman" w:cs="Times New Roman"/>
                <w:color w:val="000000"/>
                <w:sz w:val="22"/>
              </w:rPr>
              <w:t>-0.004</w:t>
            </w:r>
          </w:p>
        </w:tc>
        <w:tc>
          <w:tcPr>
            <w:tcW w:w="97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31A3A" w14:textId="322336EF" w:rsidR="00942009" w:rsidRPr="00C5180E" w:rsidRDefault="00942009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hAnsi="Times New Roman" w:cs="Times New Roman"/>
                <w:sz w:val="22"/>
              </w:rPr>
              <w:t>0.0129</w:t>
            </w:r>
          </w:p>
        </w:tc>
        <w:tc>
          <w:tcPr>
            <w:tcW w:w="12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D1F738" w14:textId="11EA3765" w:rsidR="00942009" w:rsidRPr="00C5180E" w:rsidRDefault="00942009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hAnsi="Times New Roman" w:cs="Times New Roman"/>
                <w:sz w:val="22"/>
              </w:rPr>
              <w:t>0.756</w:t>
            </w:r>
          </w:p>
        </w:tc>
        <w:tc>
          <w:tcPr>
            <w:tcW w:w="13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5D226" w14:textId="71E1F623" w:rsidR="00942009" w:rsidRPr="00C5180E" w:rsidRDefault="00942009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hAnsi="Times New Roman" w:cs="Times New Roman"/>
                <w:sz w:val="22"/>
              </w:rPr>
              <w:t>1.51951E-05</w:t>
            </w:r>
          </w:p>
        </w:tc>
        <w:tc>
          <w:tcPr>
            <w:tcW w:w="1371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6E5BB51F" w14:textId="196D3182" w:rsidR="00942009" w:rsidRPr="00C5180E" w:rsidRDefault="00942009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hAnsi="Times New Roman" w:cs="Times New Roman"/>
                <w:sz w:val="22"/>
              </w:rPr>
              <w:t>31.74646579</w:t>
            </w:r>
          </w:p>
        </w:tc>
      </w:tr>
      <w:tr w:rsidR="00AA2177" w:rsidRPr="00C5180E" w14:paraId="71196824" w14:textId="77777777" w:rsidTr="004C61EC">
        <w:trPr>
          <w:gridAfter w:val="1"/>
          <w:wAfter w:w="58" w:type="dxa"/>
          <w:jc w:val="center"/>
        </w:trPr>
        <w:tc>
          <w:tcPr>
            <w:tcW w:w="1357" w:type="dxa"/>
            <w:tcBorders>
              <w:top w:val="nil"/>
              <w:bottom w:val="nil"/>
              <w:right w:val="nil"/>
            </w:tcBorders>
            <w:vAlign w:val="center"/>
          </w:tcPr>
          <w:p w14:paraId="746597E0" w14:textId="482E63C0" w:rsidR="00942009" w:rsidRPr="00C5180E" w:rsidRDefault="00942009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hAnsi="Times New Roman" w:cs="Times New Roman"/>
                <w:sz w:val="22"/>
              </w:rPr>
              <w:t>rs4518438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8057D2" w14:textId="73C7269C" w:rsidR="00942009" w:rsidRPr="00C5180E" w:rsidRDefault="00942009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eastAsia="等线" w:hAnsi="Times New Roman" w:cs="Times New Roman"/>
                <w:color w:val="000000"/>
                <w:sz w:val="22"/>
              </w:rPr>
              <w:t>C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5FF68" w14:textId="22FD65C2" w:rsidR="00942009" w:rsidRPr="00C5180E" w:rsidRDefault="00942009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eastAsia="等线" w:hAnsi="Times New Roman" w:cs="Times New Roman"/>
                <w:color w:val="000000"/>
                <w:sz w:val="22"/>
              </w:rPr>
              <w:t>T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43D2E" w14:textId="3535FFE1" w:rsidR="00942009" w:rsidRPr="00C5180E" w:rsidRDefault="00942009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hAnsi="Times New Roman" w:cs="Times New Roman"/>
                <w:sz w:val="22"/>
              </w:rPr>
              <w:t>0.510117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BE60D" w14:textId="16BF5F9D" w:rsidR="00942009" w:rsidRPr="00C5180E" w:rsidRDefault="00942009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eastAsia="等线" w:hAnsi="Times New Roman" w:cs="Times New Roman"/>
                <w:color w:val="000000"/>
                <w:sz w:val="22"/>
              </w:rPr>
              <w:t>-0.00566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35607B" w14:textId="2B74D772" w:rsidR="00942009" w:rsidRPr="00C5180E" w:rsidRDefault="00942009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hAnsi="Times New Roman" w:cs="Times New Roman"/>
                <w:sz w:val="22"/>
              </w:rPr>
              <w:t>0.000975737</w:t>
            </w:r>
          </w:p>
        </w:tc>
        <w:tc>
          <w:tcPr>
            <w:tcW w:w="11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C32DC5" w14:textId="7EB18096" w:rsidR="00942009" w:rsidRPr="00C5180E" w:rsidRDefault="00942009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hAnsi="Times New Roman" w:cs="Times New Roman"/>
                <w:sz w:val="22"/>
              </w:rPr>
              <w:t>6.60E-09</w:t>
            </w:r>
          </w:p>
        </w:tc>
        <w:tc>
          <w:tcPr>
            <w:tcW w:w="9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BFA54D" w14:textId="6FA4176C" w:rsidR="00942009" w:rsidRPr="00C5180E" w:rsidRDefault="00942009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eastAsia="等线" w:hAnsi="Times New Roman" w:cs="Times New Roman"/>
                <w:color w:val="000000"/>
                <w:sz w:val="22"/>
              </w:rPr>
              <w:t>-0.0158</w:t>
            </w:r>
          </w:p>
        </w:tc>
        <w:tc>
          <w:tcPr>
            <w:tcW w:w="97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35406E" w14:textId="0BFF3F00" w:rsidR="00942009" w:rsidRPr="00C5180E" w:rsidRDefault="00942009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hAnsi="Times New Roman" w:cs="Times New Roman"/>
                <w:sz w:val="22"/>
              </w:rPr>
              <w:t>0.0126</w:t>
            </w:r>
          </w:p>
        </w:tc>
        <w:tc>
          <w:tcPr>
            <w:tcW w:w="12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F5A469" w14:textId="615BD79C" w:rsidR="00942009" w:rsidRPr="00C5180E" w:rsidRDefault="00942009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hAnsi="Times New Roman" w:cs="Times New Roman"/>
                <w:sz w:val="22"/>
              </w:rPr>
              <w:t>0.2097</w:t>
            </w:r>
          </w:p>
        </w:tc>
        <w:tc>
          <w:tcPr>
            <w:tcW w:w="13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131EC" w14:textId="6E12496C" w:rsidR="00942009" w:rsidRPr="00C5180E" w:rsidRDefault="00942009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hAnsi="Times New Roman" w:cs="Times New Roman"/>
                <w:sz w:val="22"/>
              </w:rPr>
              <w:t>1.60176E-05</w:t>
            </w:r>
          </w:p>
        </w:tc>
        <w:tc>
          <w:tcPr>
            <w:tcW w:w="1371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34D52C83" w14:textId="0D110D9D" w:rsidR="00942009" w:rsidRPr="00C5180E" w:rsidRDefault="00942009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hAnsi="Times New Roman" w:cs="Times New Roman"/>
                <w:sz w:val="22"/>
              </w:rPr>
              <w:t>33.66194252</w:t>
            </w:r>
          </w:p>
        </w:tc>
      </w:tr>
      <w:tr w:rsidR="00AA2177" w:rsidRPr="00C5180E" w14:paraId="1A36EAF8" w14:textId="77777777" w:rsidTr="004C61EC">
        <w:trPr>
          <w:gridAfter w:val="1"/>
          <w:wAfter w:w="58" w:type="dxa"/>
          <w:jc w:val="center"/>
        </w:trPr>
        <w:tc>
          <w:tcPr>
            <w:tcW w:w="1357" w:type="dxa"/>
            <w:tcBorders>
              <w:top w:val="nil"/>
              <w:bottom w:val="nil"/>
              <w:right w:val="nil"/>
            </w:tcBorders>
            <w:vAlign w:val="center"/>
          </w:tcPr>
          <w:p w14:paraId="76BD2303" w14:textId="36B5A2E1" w:rsidR="00942009" w:rsidRPr="00C5180E" w:rsidRDefault="00942009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hAnsi="Times New Roman" w:cs="Times New Roman"/>
                <w:sz w:val="22"/>
              </w:rPr>
              <w:t>rs486584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F526B2" w14:textId="3A21298E" w:rsidR="00942009" w:rsidRPr="00C5180E" w:rsidRDefault="00942009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eastAsia="等线" w:hAnsi="Times New Roman" w:cs="Times New Roman"/>
                <w:color w:val="000000"/>
                <w:sz w:val="22"/>
              </w:rPr>
              <w:t>T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DA5733" w14:textId="6E358556" w:rsidR="00942009" w:rsidRPr="00C5180E" w:rsidRDefault="00942009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eastAsia="等线" w:hAnsi="Times New Roman" w:cs="Times New Roman"/>
                <w:color w:val="000000"/>
                <w:sz w:val="22"/>
              </w:rPr>
              <w:t>C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025E1" w14:textId="73A63732" w:rsidR="00942009" w:rsidRPr="00C5180E" w:rsidRDefault="00942009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hAnsi="Times New Roman" w:cs="Times New Roman"/>
                <w:sz w:val="22"/>
              </w:rPr>
              <w:t>0.523787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A073A" w14:textId="46C3D9FC" w:rsidR="00942009" w:rsidRPr="00C5180E" w:rsidRDefault="00942009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eastAsia="等线" w:hAnsi="Times New Roman" w:cs="Times New Roman"/>
                <w:color w:val="000000"/>
                <w:sz w:val="22"/>
              </w:rPr>
              <w:t>0.005523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3F16C" w14:textId="3C79EC35" w:rsidR="00942009" w:rsidRPr="00C5180E" w:rsidRDefault="00942009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hAnsi="Times New Roman" w:cs="Times New Roman"/>
                <w:sz w:val="22"/>
              </w:rPr>
              <w:t>0.000977235</w:t>
            </w:r>
          </w:p>
        </w:tc>
        <w:tc>
          <w:tcPr>
            <w:tcW w:w="11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17C4D" w14:textId="7A9EE3EA" w:rsidR="00942009" w:rsidRPr="00C5180E" w:rsidRDefault="00942009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hAnsi="Times New Roman" w:cs="Times New Roman"/>
                <w:sz w:val="22"/>
              </w:rPr>
              <w:t>1.60E-08</w:t>
            </w:r>
          </w:p>
        </w:tc>
        <w:tc>
          <w:tcPr>
            <w:tcW w:w="9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9A5510" w14:textId="052378E8" w:rsidR="00942009" w:rsidRPr="00C5180E" w:rsidRDefault="00942009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eastAsia="等线" w:hAnsi="Times New Roman" w:cs="Times New Roman"/>
                <w:color w:val="000000"/>
                <w:sz w:val="22"/>
              </w:rPr>
              <w:t>-0.0054</w:t>
            </w:r>
          </w:p>
        </w:tc>
        <w:tc>
          <w:tcPr>
            <w:tcW w:w="97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BE1E68" w14:textId="5A20A41D" w:rsidR="00942009" w:rsidRPr="00C5180E" w:rsidRDefault="00942009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hAnsi="Times New Roman" w:cs="Times New Roman"/>
                <w:sz w:val="22"/>
              </w:rPr>
              <w:t>0.0126</w:t>
            </w:r>
          </w:p>
        </w:tc>
        <w:tc>
          <w:tcPr>
            <w:tcW w:w="12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A13C38" w14:textId="1B6B652C" w:rsidR="00942009" w:rsidRPr="00C5180E" w:rsidRDefault="00942009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hAnsi="Times New Roman" w:cs="Times New Roman"/>
                <w:sz w:val="22"/>
              </w:rPr>
              <w:t>0.668199</w:t>
            </w:r>
          </w:p>
        </w:tc>
        <w:tc>
          <w:tcPr>
            <w:tcW w:w="13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901246" w14:textId="2A823A93" w:rsidR="00942009" w:rsidRPr="00C5180E" w:rsidRDefault="00942009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hAnsi="Times New Roman" w:cs="Times New Roman"/>
                <w:sz w:val="22"/>
              </w:rPr>
              <w:t>1.5216E-05</w:t>
            </w:r>
          </w:p>
        </w:tc>
        <w:tc>
          <w:tcPr>
            <w:tcW w:w="1371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4C19F0C7" w14:textId="6243FB27" w:rsidR="00942009" w:rsidRPr="00C5180E" w:rsidRDefault="00942009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hAnsi="Times New Roman" w:cs="Times New Roman"/>
                <w:sz w:val="22"/>
              </w:rPr>
              <w:t>31.93860095</w:t>
            </w:r>
          </w:p>
        </w:tc>
      </w:tr>
      <w:tr w:rsidR="00AA2177" w:rsidRPr="00C5180E" w14:paraId="546E9526" w14:textId="77777777" w:rsidTr="004C61EC">
        <w:trPr>
          <w:gridAfter w:val="1"/>
          <w:wAfter w:w="58" w:type="dxa"/>
          <w:jc w:val="center"/>
        </w:trPr>
        <w:tc>
          <w:tcPr>
            <w:tcW w:w="1357" w:type="dxa"/>
            <w:tcBorders>
              <w:top w:val="nil"/>
              <w:bottom w:val="nil"/>
              <w:right w:val="nil"/>
            </w:tcBorders>
            <w:vAlign w:val="center"/>
          </w:tcPr>
          <w:p w14:paraId="47E0FC6B" w14:textId="71365B51" w:rsidR="00942009" w:rsidRPr="00C5180E" w:rsidRDefault="00942009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hAnsi="Times New Roman" w:cs="Times New Roman"/>
                <w:sz w:val="22"/>
              </w:rPr>
              <w:t>rs56116032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063EC" w14:textId="2544023B" w:rsidR="00942009" w:rsidRPr="00C5180E" w:rsidRDefault="00942009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eastAsia="等线" w:hAnsi="Times New Roman" w:cs="Times New Roman"/>
                <w:color w:val="000000"/>
                <w:sz w:val="22"/>
              </w:rPr>
              <w:t>G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62069" w14:textId="1649277C" w:rsidR="00942009" w:rsidRPr="00C5180E" w:rsidRDefault="00942009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eastAsia="等线" w:hAnsi="Times New Roman" w:cs="Times New Roman"/>
                <w:color w:val="000000"/>
                <w:sz w:val="22"/>
              </w:rPr>
              <w:t>A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564783" w14:textId="4AA07EE9" w:rsidR="00942009" w:rsidRPr="00C5180E" w:rsidRDefault="00942009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hAnsi="Times New Roman" w:cs="Times New Roman"/>
                <w:sz w:val="22"/>
              </w:rPr>
              <w:t>0.219452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0277F5" w14:textId="628E6B1E" w:rsidR="00942009" w:rsidRPr="00C5180E" w:rsidRDefault="00942009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eastAsia="等线" w:hAnsi="Times New Roman" w:cs="Times New Roman"/>
                <w:color w:val="000000"/>
                <w:sz w:val="22"/>
              </w:rPr>
              <w:t>-0.00663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0C625" w14:textId="2C678525" w:rsidR="00942009" w:rsidRPr="00C5180E" w:rsidRDefault="00942009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hAnsi="Times New Roman" w:cs="Times New Roman"/>
                <w:sz w:val="22"/>
              </w:rPr>
              <w:t>0.00118115</w:t>
            </w:r>
          </w:p>
        </w:tc>
        <w:tc>
          <w:tcPr>
            <w:tcW w:w="11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E78F7" w14:textId="3C9A77BA" w:rsidR="00942009" w:rsidRPr="00C5180E" w:rsidRDefault="00942009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hAnsi="Times New Roman" w:cs="Times New Roman"/>
                <w:sz w:val="22"/>
              </w:rPr>
              <w:t>2.00E-08</w:t>
            </w:r>
          </w:p>
        </w:tc>
        <w:tc>
          <w:tcPr>
            <w:tcW w:w="9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F3A1EE" w14:textId="3CE21AB2" w:rsidR="00942009" w:rsidRPr="00C5180E" w:rsidRDefault="00942009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eastAsia="等线" w:hAnsi="Times New Roman" w:cs="Times New Roman"/>
                <w:color w:val="000000"/>
                <w:sz w:val="22"/>
              </w:rPr>
              <w:t>-0.0367</w:t>
            </w:r>
          </w:p>
        </w:tc>
        <w:tc>
          <w:tcPr>
            <w:tcW w:w="97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7E739" w14:textId="3144C075" w:rsidR="00942009" w:rsidRPr="00C5180E" w:rsidRDefault="00942009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hAnsi="Times New Roman" w:cs="Times New Roman"/>
                <w:sz w:val="22"/>
              </w:rPr>
              <w:t>0.0169</w:t>
            </w:r>
          </w:p>
        </w:tc>
        <w:tc>
          <w:tcPr>
            <w:tcW w:w="12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8E65A6" w14:textId="0215193D" w:rsidR="00942009" w:rsidRPr="00C5180E" w:rsidRDefault="00942009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hAnsi="Times New Roman" w:cs="Times New Roman"/>
                <w:sz w:val="22"/>
              </w:rPr>
              <w:t>0.0295897</w:t>
            </w:r>
          </w:p>
        </w:tc>
        <w:tc>
          <w:tcPr>
            <w:tcW w:w="13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E7961" w14:textId="6D481991" w:rsidR="00942009" w:rsidRPr="00C5180E" w:rsidRDefault="00942009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hAnsi="Times New Roman" w:cs="Times New Roman"/>
                <w:sz w:val="22"/>
              </w:rPr>
              <w:t>1.50454E-05</w:t>
            </w:r>
          </w:p>
        </w:tc>
        <w:tc>
          <w:tcPr>
            <w:tcW w:w="1371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5EE3638A" w14:textId="6506ED12" w:rsidR="00942009" w:rsidRPr="00C5180E" w:rsidRDefault="00942009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hAnsi="Times New Roman" w:cs="Times New Roman"/>
                <w:sz w:val="22"/>
              </w:rPr>
              <w:t>31.47930557</w:t>
            </w:r>
          </w:p>
        </w:tc>
      </w:tr>
      <w:tr w:rsidR="00AA2177" w:rsidRPr="00C5180E" w14:paraId="13FF3E1A" w14:textId="77777777" w:rsidTr="004C61EC">
        <w:trPr>
          <w:gridAfter w:val="1"/>
          <w:wAfter w:w="58" w:type="dxa"/>
          <w:jc w:val="center"/>
        </w:trPr>
        <w:tc>
          <w:tcPr>
            <w:tcW w:w="1357" w:type="dxa"/>
            <w:tcBorders>
              <w:top w:val="nil"/>
              <w:bottom w:val="nil"/>
              <w:right w:val="nil"/>
            </w:tcBorders>
            <w:vAlign w:val="center"/>
          </w:tcPr>
          <w:p w14:paraId="315CC1DA" w14:textId="4D5A1A80" w:rsidR="00942009" w:rsidRPr="00C5180E" w:rsidRDefault="00942009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hAnsi="Times New Roman" w:cs="Times New Roman"/>
                <w:sz w:val="22"/>
              </w:rPr>
              <w:t>rs621313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58303" w14:textId="3D165C83" w:rsidR="00942009" w:rsidRPr="00C5180E" w:rsidRDefault="00942009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eastAsia="等线" w:hAnsi="Times New Roman" w:cs="Times New Roman"/>
                <w:color w:val="000000"/>
                <w:sz w:val="22"/>
              </w:rPr>
              <w:t>G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FFFA7B" w14:textId="0F7C819D" w:rsidR="00942009" w:rsidRPr="00C5180E" w:rsidRDefault="00942009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eastAsia="等线" w:hAnsi="Times New Roman" w:cs="Times New Roman"/>
                <w:color w:val="000000"/>
                <w:sz w:val="22"/>
              </w:rPr>
              <w:t>A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392C34" w14:textId="0A319354" w:rsidR="00942009" w:rsidRPr="00C5180E" w:rsidRDefault="00942009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hAnsi="Times New Roman" w:cs="Times New Roman"/>
                <w:sz w:val="22"/>
              </w:rPr>
              <w:t>0.49123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61B9E7" w14:textId="0CB03E2F" w:rsidR="00942009" w:rsidRPr="00C5180E" w:rsidRDefault="00942009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eastAsia="等线" w:hAnsi="Times New Roman" w:cs="Times New Roman"/>
                <w:color w:val="000000"/>
                <w:sz w:val="22"/>
              </w:rPr>
              <w:t>0.007486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25CC26" w14:textId="1A6BB8C1" w:rsidR="00942009" w:rsidRPr="00C5180E" w:rsidRDefault="00942009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hAnsi="Times New Roman" w:cs="Times New Roman"/>
                <w:sz w:val="22"/>
              </w:rPr>
              <w:t>0.000979968</w:t>
            </w:r>
          </w:p>
        </w:tc>
        <w:tc>
          <w:tcPr>
            <w:tcW w:w="11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5C9F5" w14:textId="0CEFEDD2" w:rsidR="00942009" w:rsidRPr="00C5180E" w:rsidRDefault="00942009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hAnsi="Times New Roman" w:cs="Times New Roman"/>
                <w:sz w:val="22"/>
              </w:rPr>
              <w:t>2.20E-14</w:t>
            </w:r>
          </w:p>
        </w:tc>
        <w:tc>
          <w:tcPr>
            <w:tcW w:w="9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F1BB62" w14:textId="49270444" w:rsidR="00942009" w:rsidRPr="00C5180E" w:rsidRDefault="00942009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eastAsia="等线" w:hAnsi="Times New Roman" w:cs="Times New Roman"/>
                <w:color w:val="000000"/>
                <w:sz w:val="22"/>
              </w:rPr>
              <w:t>0.0099</w:t>
            </w:r>
          </w:p>
        </w:tc>
        <w:tc>
          <w:tcPr>
            <w:tcW w:w="97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AE705A" w14:textId="35980CC4" w:rsidR="00942009" w:rsidRPr="00C5180E" w:rsidRDefault="00942009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hAnsi="Times New Roman" w:cs="Times New Roman"/>
                <w:sz w:val="22"/>
              </w:rPr>
              <w:t>0.0126</w:t>
            </w:r>
          </w:p>
        </w:tc>
        <w:tc>
          <w:tcPr>
            <w:tcW w:w="12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18E6B0" w14:textId="7E75DAE0" w:rsidR="00942009" w:rsidRPr="00C5180E" w:rsidRDefault="00942009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hAnsi="Times New Roman" w:cs="Times New Roman"/>
                <w:sz w:val="22"/>
              </w:rPr>
              <w:t>0.4351</w:t>
            </w:r>
          </w:p>
        </w:tc>
        <w:tc>
          <w:tcPr>
            <w:tcW w:w="13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6DE67" w14:textId="4B0338BB" w:rsidR="00942009" w:rsidRPr="00C5180E" w:rsidRDefault="00942009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hAnsi="Times New Roman" w:cs="Times New Roman"/>
                <w:sz w:val="22"/>
              </w:rPr>
              <w:t>2.8008E-05</w:t>
            </w:r>
          </w:p>
        </w:tc>
        <w:tc>
          <w:tcPr>
            <w:tcW w:w="1371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749F07E8" w14:textId="55C1A693" w:rsidR="00942009" w:rsidRPr="00C5180E" w:rsidRDefault="00942009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hAnsi="Times New Roman" w:cs="Times New Roman"/>
                <w:sz w:val="22"/>
              </w:rPr>
              <w:t>58.34737492</w:t>
            </w:r>
          </w:p>
        </w:tc>
      </w:tr>
      <w:tr w:rsidR="00AA2177" w:rsidRPr="00C5180E" w14:paraId="75BCE84E" w14:textId="77777777" w:rsidTr="004C61EC">
        <w:trPr>
          <w:gridAfter w:val="1"/>
          <w:wAfter w:w="58" w:type="dxa"/>
          <w:jc w:val="center"/>
        </w:trPr>
        <w:tc>
          <w:tcPr>
            <w:tcW w:w="1357" w:type="dxa"/>
            <w:tcBorders>
              <w:top w:val="nil"/>
              <w:bottom w:val="nil"/>
              <w:right w:val="nil"/>
            </w:tcBorders>
            <w:vAlign w:val="center"/>
          </w:tcPr>
          <w:p w14:paraId="41FE37CC" w14:textId="14B785E2" w:rsidR="00942009" w:rsidRPr="00C5180E" w:rsidRDefault="00942009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hAnsi="Times New Roman" w:cs="Times New Roman"/>
                <w:sz w:val="22"/>
              </w:rPr>
              <w:lastRenderedPageBreak/>
              <w:t>rs6466512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AF6A78" w14:textId="1DE7E795" w:rsidR="00942009" w:rsidRPr="00C5180E" w:rsidRDefault="00942009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eastAsia="等线" w:hAnsi="Times New Roman" w:cs="Times New Roman"/>
                <w:color w:val="000000"/>
                <w:sz w:val="22"/>
              </w:rPr>
              <w:t>A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9463DE" w14:textId="3685150A" w:rsidR="00942009" w:rsidRPr="00C5180E" w:rsidRDefault="00942009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eastAsia="等线" w:hAnsi="Times New Roman" w:cs="Times New Roman"/>
                <w:color w:val="000000"/>
                <w:sz w:val="22"/>
              </w:rPr>
              <w:t>G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C83986" w14:textId="2AEDB976" w:rsidR="00942009" w:rsidRPr="00C5180E" w:rsidRDefault="00942009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hAnsi="Times New Roman" w:cs="Times New Roman"/>
                <w:sz w:val="22"/>
              </w:rPr>
              <w:t>0.417265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3CFE0" w14:textId="604E5435" w:rsidR="00942009" w:rsidRPr="00C5180E" w:rsidRDefault="00942009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eastAsia="等线" w:hAnsi="Times New Roman" w:cs="Times New Roman"/>
                <w:color w:val="000000"/>
                <w:sz w:val="22"/>
              </w:rPr>
              <w:t>-0.00578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AAA80" w14:textId="319B9590" w:rsidR="00942009" w:rsidRPr="00C5180E" w:rsidRDefault="00942009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hAnsi="Times New Roman" w:cs="Times New Roman"/>
                <w:sz w:val="22"/>
              </w:rPr>
              <w:t>0.000992323</w:t>
            </w:r>
          </w:p>
        </w:tc>
        <w:tc>
          <w:tcPr>
            <w:tcW w:w="11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4BE071" w14:textId="6B833D32" w:rsidR="00942009" w:rsidRPr="00C5180E" w:rsidRDefault="00942009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hAnsi="Times New Roman" w:cs="Times New Roman"/>
                <w:sz w:val="22"/>
              </w:rPr>
              <w:t>5.60E-09</w:t>
            </w:r>
          </w:p>
        </w:tc>
        <w:tc>
          <w:tcPr>
            <w:tcW w:w="9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EE3721" w14:textId="78DB8A3A" w:rsidR="00942009" w:rsidRPr="00C5180E" w:rsidRDefault="00942009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eastAsia="等线" w:hAnsi="Times New Roman" w:cs="Times New Roman"/>
                <w:color w:val="000000"/>
                <w:sz w:val="22"/>
              </w:rPr>
              <w:t>-0.0215</w:t>
            </w:r>
          </w:p>
        </w:tc>
        <w:tc>
          <w:tcPr>
            <w:tcW w:w="97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5ABEE" w14:textId="252E80E3" w:rsidR="00942009" w:rsidRPr="00C5180E" w:rsidRDefault="00942009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hAnsi="Times New Roman" w:cs="Times New Roman"/>
                <w:sz w:val="22"/>
              </w:rPr>
              <w:t>0.0127</w:t>
            </w:r>
          </w:p>
        </w:tc>
        <w:tc>
          <w:tcPr>
            <w:tcW w:w="12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1931D" w14:textId="0A5AB98B" w:rsidR="00942009" w:rsidRPr="00C5180E" w:rsidRDefault="00942009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hAnsi="Times New Roman" w:cs="Times New Roman"/>
                <w:sz w:val="22"/>
              </w:rPr>
              <w:t>0.0917107</w:t>
            </w:r>
          </w:p>
        </w:tc>
        <w:tc>
          <w:tcPr>
            <w:tcW w:w="13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55AE94" w14:textId="1AF08D98" w:rsidR="00942009" w:rsidRPr="00C5180E" w:rsidRDefault="00942009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hAnsi="Times New Roman" w:cs="Times New Roman"/>
                <w:sz w:val="22"/>
              </w:rPr>
              <w:t>1.62662E-05</w:t>
            </w:r>
          </w:p>
        </w:tc>
        <w:tc>
          <w:tcPr>
            <w:tcW w:w="1371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761744F2" w14:textId="012049D8" w:rsidR="00942009" w:rsidRPr="00C5180E" w:rsidRDefault="00942009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hAnsi="Times New Roman" w:cs="Times New Roman"/>
                <w:sz w:val="22"/>
              </w:rPr>
              <w:t>33.96771662</w:t>
            </w:r>
          </w:p>
        </w:tc>
      </w:tr>
      <w:tr w:rsidR="00AA2177" w:rsidRPr="00C5180E" w14:paraId="5473BD2B" w14:textId="77777777" w:rsidTr="004C61EC">
        <w:trPr>
          <w:gridAfter w:val="1"/>
          <w:wAfter w:w="58" w:type="dxa"/>
          <w:jc w:val="center"/>
        </w:trPr>
        <w:tc>
          <w:tcPr>
            <w:tcW w:w="1357" w:type="dxa"/>
            <w:tcBorders>
              <w:top w:val="nil"/>
              <w:bottom w:val="nil"/>
              <w:right w:val="nil"/>
            </w:tcBorders>
            <w:vAlign w:val="center"/>
          </w:tcPr>
          <w:p w14:paraId="6B28E3DB" w14:textId="5F97D95C" w:rsidR="00942009" w:rsidRPr="00C5180E" w:rsidRDefault="00942009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hAnsi="Times New Roman" w:cs="Times New Roman"/>
                <w:sz w:val="22"/>
              </w:rPr>
              <w:t>rs66511648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A3B93" w14:textId="64ABF85F" w:rsidR="00942009" w:rsidRPr="00C5180E" w:rsidRDefault="00942009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eastAsia="等线" w:hAnsi="Times New Roman" w:cs="Times New Roman"/>
                <w:color w:val="000000"/>
                <w:sz w:val="22"/>
              </w:rPr>
              <w:t>C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8C4958" w14:textId="2A84F288" w:rsidR="00942009" w:rsidRPr="00C5180E" w:rsidRDefault="00942009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eastAsia="等线" w:hAnsi="Times New Roman" w:cs="Times New Roman"/>
                <w:color w:val="000000"/>
                <w:sz w:val="22"/>
              </w:rPr>
              <w:t>T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E6B818" w14:textId="7CF0A354" w:rsidR="00942009" w:rsidRPr="00C5180E" w:rsidRDefault="00942009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hAnsi="Times New Roman" w:cs="Times New Roman"/>
                <w:sz w:val="22"/>
              </w:rPr>
              <w:t>0.284735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3145C4" w14:textId="38016BDE" w:rsidR="00942009" w:rsidRPr="00C5180E" w:rsidRDefault="00942009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eastAsia="等线" w:hAnsi="Times New Roman" w:cs="Times New Roman"/>
                <w:color w:val="000000"/>
                <w:sz w:val="22"/>
              </w:rPr>
              <w:t>0.006173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4E29E7" w14:textId="38C579CC" w:rsidR="00942009" w:rsidRPr="00C5180E" w:rsidRDefault="00942009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hAnsi="Times New Roman" w:cs="Times New Roman"/>
                <w:sz w:val="22"/>
              </w:rPr>
              <w:t>0.00108633</w:t>
            </w:r>
          </w:p>
        </w:tc>
        <w:tc>
          <w:tcPr>
            <w:tcW w:w="11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AA3125" w14:textId="24CF91F0" w:rsidR="00942009" w:rsidRPr="00C5180E" w:rsidRDefault="00942009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hAnsi="Times New Roman" w:cs="Times New Roman"/>
                <w:sz w:val="22"/>
              </w:rPr>
              <w:t>1.30E-08</w:t>
            </w:r>
          </w:p>
        </w:tc>
        <w:tc>
          <w:tcPr>
            <w:tcW w:w="9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2C5B6C" w14:textId="1952D7FF" w:rsidR="00942009" w:rsidRPr="00C5180E" w:rsidRDefault="00942009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eastAsia="等线" w:hAnsi="Times New Roman" w:cs="Times New Roman"/>
                <w:color w:val="000000"/>
                <w:sz w:val="22"/>
              </w:rPr>
              <w:t>0.0224</w:t>
            </w:r>
          </w:p>
        </w:tc>
        <w:tc>
          <w:tcPr>
            <w:tcW w:w="97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BBDED5" w14:textId="04135B76" w:rsidR="00942009" w:rsidRPr="00C5180E" w:rsidRDefault="00942009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hAnsi="Times New Roman" w:cs="Times New Roman"/>
                <w:sz w:val="22"/>
              </w:rPr>
              <w:t>0.0153</w:t>
            </w:r>
          </w:p>
        </w:tc>
        <w:tc>
          <w:tcPr>
            <w:tcW w:w="12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04560" w14:textId="558CBEC5" w:rsidR="00942009" w:rsidRPr="00C5180E" w:rsidRDefault="00942009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hAnsi="Times New Roman" w:cs="Times New Roman"/>
                <w:sz w:val="22"/>
              </w:rPr>
              <w:t>0.1437</w:t>
            </w:r>
          </w:p>
        </w:tc>
        <w:tc>
          <w:tcPr>
            <w:tcW w:w="13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527653" w14:textId="2FFE643B" w:rsidR="00942009" w:rsidRPr="00C5180E" w:rsidRDefault="00942009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hAnsi="Times New Roman" w:cs="Times New Roman"/>
                <w:sz w:val="22"/>
              </w:rPr>
              <w:t>1.55232E-05</w:t>
            </w:r>
          </w:p>
        </w:tc>
        <w:tc>
          <w:tcPr>
            <w:tcW w:w="1371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05923123" w14:textId="4EBDA149" w:rsidR="00942009" w:rsidRPr="00C5180E" w:rsidRDefault="00942009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hAnsi="Times New Roman" w:cs="Times New Roman"/>
                <w:sz w:val="22"/>
              </w:rPr>
              <w:t>32.29394252</w:t>
            </w:r>
          </w:p>
        </w:tc>
      </w:tr>
      <w:tr w:rsidR="00AA2177" w:rsidRPr="00C5180E" w14:paraId="58AE10D8" w14:textId="77777777" w:rsidTr="004C61EC">
        <w:trPr>
          <w:gridAfter w:val="1"/>
          <w:wAfter w:w="58" w:type="dxa"/>
          <w:jc w:val="center"/>
        </w:trPr>
        <w:tc>
          <w:tcPr>
            <w:tcW w:w="1357" w:type="dxa"/>
            <w:tcBorders>
              <w:top w:val="nil"/>
              <w:bottom w:val="nil"/>
              <w:right w:val="nil"/>
            </w:tcBorders>
            <w:vAlign w:val="center"/>
          </w:tcPr>
          <w:p w14:paraId="772CEFF6" w14:textId="5F7A8958" w:rsidR="00942009" w:rsidRPr="00C5180E" w:rsidRDefault="00942009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hAnsi="Times New Roman" w:cs="Times New Roman"/>
                <w:sz w:val="22"/>
              </w:rPr>
              <w:t>rs6699744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FEAC4D" w14:textId="34644C06" w:rsidR="00942009" w:rsidRPr="00C5180E" w:rsidRDefault="00942009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eastAsia="等线" w:hAnsi="Times New Roman" w:cs="Times New Roman"/>
                <w:color w:val="000000"/>
                <w:sz w:val="22"/>
              </w:rPr>
              <w:t>T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4CA3B" w14:textId="49591356" w:rsidR="00942009" w:rsidRPr="00C5180E" w:rsidRDefault="00942009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eastAsia="等线" w:hAnsi="Times New Roman" w:cs="Times New Roman"/>
                <w:color w:val="000000"/>
                <w:sz w:val="22"/>
              </w:rPr>
              <w:t>A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6F257C" w14:textId="36B6C7F3" w:rsidR="00942009" w:rsidRPr="00C5180E" w:rsidRDefault="00942009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hAnsi="Times New Roman" w:cs="Times New Roman"/>
                <w:sz w:val="22"/>
              </w:rPr>
              <w:t>0.615966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FDB6D4" w14:textId="2993EBBB" w:rsidR="00942009" w:rsidRPr="00C5180E" w:rsidRDefault="00942009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eastAsia="等线" w:hAnsi="Times New Roman" w:cs="Times New Roman"/>
                <w:color w:val="000000"/>
                <w:sz w:val="22"/>
              </w:rPr>
              <w:t>0.008193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BA001" w14:textId="0ADE61B4" w:rsidR="00942009" w:rsidRPr="00C5180E" w:rsidRDefault="00942009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hAnsi="Times New Roman" w:cs="Times New Roman"/>
                <w:sz w:val="22"/>
              </w:rPr>
              <w:t>0.00100769</w:t>
            </w:r>
          </w:p>
        </w:tc>
        <w:tc>
          <w:tcPr>
            <w:tcW w:w="11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164105" w14:textId="4A1E77E2" w:rsidR="00942009" w:rsidRPr="00C5180E" w:rsidRDefault="00942009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hAnsi="Times New Roman" w:cs="Times New Roman"/>
                <w:sz w:val="22"/>
              </w:rPr>
              <w:t>4.30E-16</w:t>
            </w:r>
          </w:p>
        </w:tc>
        <w:tc>
          <w:tcPr>
            <w:tcW w:w="9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C943EC" w14:textId="1A350E1B" w:rsidR="00942009" w:rsidRPr="00C5180E" w:rsidRDefault="00942009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eastAsia="等线" w:hAnsi="Times New Roman" w:cs="Times New Roman"/>
                <w:color w:val="000000"/>
                <w:sz w:val="22"/>
              </w:rPr>
              <w:t>0.0032</w:t>
            </w:r>
          </w:p>
        </w:tc>
        <w:tc>
          <w:tcPr>
            <w:tcW w:w="97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3F65CF" w14:textId="75A86CEB" w:rsidR="00942009" w:rsidRPr="00C5180E" w:rsidRDefault="00942009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hAnsi="Times New Roman" w:cs="Times New Roman"/>
                <w:sz w:val="22"/>
              </w:rPr>
              <w:t>0.0132</w:t>
            </w:r>
          </w:p>
        </w:tc>
        <w:tc>
          <w:tcPr>
            <w:tcW w:w="12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1B56D" w14:textId="137F6B07" w:rsidR="00942009" w:rsidRPr="00C5180E" w:rsidRDefault="00942009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hAnsi="Times New Roman" w:cs="Times New Roman"/>
                <w:sz w:val="22"/>
              </w:rPr>
              <w:t>0.8069</w:t>
            </w:r>
          </w:p>
        </w:tc>
        <w:tc>
          <w:tcPr>
            <w:tcW w:w="13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A00C5" w14:textId="41DE01FC" w:rsidR="00942009" w:rsidRPr="00C5180E" w:rsidRDefault="00942009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hAnsi="Times New Roman" w:cs="Times New Roman"/>
                <w:sz w:val="22"/>
              </w:rPr>
              <w:t>3.17561E-05</w:t>
            </w:r>
          </w:p>
        </w:tc>
        <w:tc>
          <w:tcPr>
            <w:tcW w:w="1371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57CC6E3D" w14:textId="5BE141BD" w:rsidR="00942009" w:rsidRPr="00C5180E" w:rsidRDefault="00942009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hAnsi="Times New Roman" w:cs="Times New Roman"/>
                <w:sz w:val="22"/>
              </w:rPr>
              <w:t>66.10239117</w:t>
            </w:r>
          </w:p>
        </w:tc>
      </w:tr>
      <w:tr w:rsidR="00AA2177" w:rsidRPr="00C5180E" w14:paraId="0A73D373" w14:textId="77777777" w:rsidTr="004C61EC">
        <w:trPr>
          <w:gridAfter w:val="1"/>
          <w:wAfter w:w="58" w:type="dxa"/>
          <w:jc w:val="center"/>
        </w:trPr>
        <w:tc>
          <w:tcPr>
            <w:tcW w:w="1357" w:type="dxa"/>
            <w:tcBorders>
              <w:top w:val="nil"/>
              <w:bottom w:val="nil"/>
              <w:right w:val="nil"/>
            </w:tcBorders>
            <w:vAlign w:val="center"/>
          </w:tcPr>
          <w:p w14:paraId="28C923E2" w14:textId="7AF3D686" w:rsidR="00942009" w:rsidRPr="00C5180E" w:rsidRDefault="00942009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hAnsi="Times New Roman" w:cs="Times New Roman"/>
                <w:sz w:val="22"/>
              </w:rPr>
              <w:t>rs67981811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7260C7" w14:textId="06C55128" w:rsidR="00942009" w:rsidRPr="00C5180E" w:rsidRDefault="00942009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eastAsia="等线" w:hAnsi="Times New Roman" w:cs="Times New Roman"/>
                <w:color w:val="000000"/>
                <w:sz w:val="22"/>
              </w:rPr>
              <w:t>G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79DAB" w14:textId="7947B277" w:rsidR="00942009" w:rsidRPr="00C5180E" w:rsidRDefault="00942009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eastAsia="等线" w:hAnsi="Times New Roman" w:cs="Times New Roman"/>
                <w:color w:val="000000"/>
                <w:sz w:val="22"/>
              </w:rPr>
              <w:t>C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6867C2" w14:textId="1D2187A0" w:rsidR="00942009" w:rsidRPr="00C5180E" w:rsidRDefault="00942009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hAnsi="Times New Roman" w:cs="Times New Roman"/>
                <w:sz w:val="22"/>
              </w:rPr>
              <w:t>0.11416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177FB" w14:textId="2AC734BC" w:rsidR="00942009" w:rsidRPr="00C5180E" w:rsidRDefault="00942009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eastAsia="等线" w:hAnsi="Times New Roman" w:cs="Times New Roman"/>
                <w:color w:val="000000"/>
                <w:sz w:val="22"/>
              </w:rPr>
              <w:t>-0.01185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44D7CA" w14:textId="1056DAA9" w:rsidR="00942009" w:rsidRPr="00C5180E" w:rsidRDefault="00942009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hAnsi="Times New Roman" w:cs="Times New Roman"/>
                <w:sz w:val="22"/>
              </w:rPr>
              <w:t>0.00153202</w:t>
            </w:r>
          </w:p>
        </w:tc>
        <w:tc>
          <w:tcPr>
            <w:tcW w:w="11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720BF" w14:textId="0DE9EED3" w:rsidR="00942009" w:rsidRPr="00C5180E" w:rsidRDefault="00942009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hAnsi="Times New Roman" w:cs="Times New Roman"/>
                <w:sz w:val="22"/>
              </w:rPr>
              <w:t>1.00E-14</w:t>
            </w:r>
          </w:p>
        </w:tc>
        <w:tc>
          <w:tcPr>
            <w:tcW w:w="9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01A59" w14:textId="006AEBB1" w:rsidR="00942009" w:rsidRPr="00C5180E" w:rsidRDefault="00942009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eastAsia="等线" w:hAnsi="Times New Roman" w:cs="Times New Roman"/>
                <w:color w:val="000000"/>
                <w:sz w:val="22"/>
              </w:rPr>
              <w:t>0.0013</w:t>
            </w:r>
          </w:p>
        </w:tc>
        <w:tc>
          <w:tcPr>
            <w:tcW w:w="97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0FB5CE" w14:textId="59677645" w:rsidR="00942009" w:rsidRPr="00C5180E" w:rsidRDefault="00942009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hAnsi="Times New Roman" w:cs="Times New Roman"/>
                <w:sz w:val="22"/>
              </w:rPr>
              <w:t>0.0299</w:t>
            </w:r>
          </w:p>
        </w:tc>
        <w:tc>
          <w:tcPr>
            <w:tcW w:w="12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BE61C6" w14:textId="1A39AEC2" w:rsidR="00942009" w:rsidRPr="00C5180E" w:rsidRDefault="00942009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hAnsi="Times New Roman" w:cs="Times New Roman"/>
                <w:sz w:val="22"/>
              </w:rPr>
              <w:t>0.9649</w:t>
            </w:r>
          </w:p>
        </w:tc>
        <w:tc>
          <w:tcPr>
            <w:tcW w:w="13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B9BCC5" w14:textId="5D9BF0D7" w:rsidR="00942009" w:rsidRPr="00C5180E" w:rsidRDefault="00942009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hAnsi="Times New Roman" w:cs="Times New Roman"/>
                <w:sz w:val="22"/>
              </w:rPr>
              <w:t>2.84107E-05</w:t>
            </w:r>
          </w:p>
        </w:tc>
        <w:tc>
          <w:tcPr>
            <w:tcW w:w="1371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428BDB96" w14:textId="6BA3DB41" w:rsidR="00942009" w:rsidRPr="00C5180E" w:rsidRDefault="00942009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hAnsi="Times New Roman" w:cs="Times New Roman"/>
                <w:sz w:val="22"/>
              </w:rPr>
              <w:t>59.8486579</w:t>
            </w:r>
          </w:p>
        </w:tc>
      </w:tr>
      <w:tr w:rsidR="00AA2177" w:rsidRPr="00C5180E" w14:paraId="1C4FF156" w14:textId="77777777" w:rsidTr="004C61EC">
        <w:trPr>
          <w:gridAfter w:val="1"/>
          <w:wAfter w:w="58" w:type="dxa"/>
          <w:jc w:val="center"/>
        </w:trPr>
        <w:tc>
          <w:tcPr>
            <w:tcW w:w="1357" w:type="dxa"/>
            <w:tcBorders>
              <w:top w:val="nil"/>
              <w:bottom w:val="nil"/>
              <w:right w:val="nil"/>
            </w:tcBorders>
            <w:vAlign w:val="center"/>
          </w:tcPr>
          <w:p w14:paraId="1883A0F8" w14:textId="7779BF8C" w:rsidR="00942009" w:rsidRPr="00C5180E" w:rsidRDefault="00942009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hAnsi="Times New Roman" w:cs="Times New Roman"/>
                <w:sz w:val="22"/>
              </w:rPr>
              <w:t>rs6818069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C31ACC" w14:textId="5AC7303D" w:rsidR="00942009" w:rsidRPr="00C5180E" w:rsidRDefault="00942009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eastAsia="等线" w:hAnsi="Times New Roman" w:cs="Times New Roman"/>
                <w:color w:val="000000"/>
                <w:sz w:val="22"/>
              </w:rPr>
              <w:t>G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E7A946" w14:textId="4E967278" w:rsidR="00942009" w:rsidRPr="00C5180E" w:rsidRDefault="00942009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eastAsia="等线" w:hAnsi="Times New Roman" w:cs="Times New Roman"/>
                <w:color w:val="000000"/>
                <w:sz w:val="22"/>
              </w:rPr>
              <w:t>T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5BFDD" w14:textId="2A5CD081" w:rsidR="00942009" w:rsidRPr="00C5180E" w:rsidRDefault="00942009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hAnsi="Times New Roman" w:cs="Times New Roman"/>
                <w:sz w:val="22"/>
              </w:rPr>
              <w:t>0.255475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E6E88" w14:textId="373ED4EF" w:rsidR="00942009" w:rsidRPr="00C5180E" w:rsidRDefault="00942009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eastAsia="等线" w:hAnsi="Times New Roman" w:cs="Times New Roman"/>
                <w:color w:val="000000"/>
                <w:sz w:val="22"/>
              </w:rPr>
              <w:t>0.006418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D32ACD" w14:textId="6F0F3592" w:rsidR="00942009" w:rsidRPr="00C5180E" w:rsidRDefault="00942009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hAnsi="Times New Roman" w:cs="Times New Roman"/>
                <w:sz w:val="22"/>
              </w:rPr>
              <w:t>0.001125</w:t>
            </w:r>
          </w:p>
        </w:tc>
        <w:tc>
          <w:tcPr>
            <w:tcW w:w="11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1DDAAF" w14:textId="627BC055" w:rsidR="00942009" w:rsidRPr="00C5180E" w:rsidRDefault="00942009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hAnsi="Times New Roman" w:cs="Times New Roman"/>
                <w:sz w:val="22"/>
              </w:rPr>
              <w:t>1.20E-08</w:t>
            </w:r>
          </w:p>
        </w:tc>
        <w:tc>
          <w:tcPr>
            <w:tcW w:w="9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5B27BD" w14:textId="20E09C86" w:rsidR="00942009" w:rsidRPr="00C5180E" w:rsidRDefault="00942009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eastAsia="等线" w:hAnsi="Times New Roman" w:cs="Times New Roman"/>
                <w:color w:val="000000"/>
                <w:sz w:val="22"/>
              </w:rPr>
              <w:t>0.0106</w:t>
            </w:r>
          </w:p>
        </w:tc>
        <w:tc>
          <w:tcPr>
            <w:tcW w:w="97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107865" w14:textId="71311B7E" w:rsidR="00942009" w:rsidRPr="00C5180E" w:rsidRDefault="00942009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hAnsi="Times New Roman" w:cs="Times New Roman"/>
                <w:sz w:val="22"/>
              </w:rPr>
              <w:t>0.0142</w:t>
            </w:r>
          </w:p>
        </w:tc>
        <w:tc>
          <w:tcPr>
            <w:tcW w:w="12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7828C" w14:textId="31F1F955" w:rsidR="00942009" w:rsidRPr="00C5180E" w:rsidRDefault="00942009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hAnsi="Times New Roman" w:cs="Times New Roman"/>
                <w:sz w:val="22"/>
              </w:rPr>
              <w:t>0.4565</w:t>
            </w:r>
          </w:p>
        </w:tc>
        <w:tc>
          <w:tcPr>
            <w:tcW w:w="13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8161D" w14:textId="5EA98510" w:rsidR="00942009" w:rsidRPr="00C5180E" w:rsidRDefault="00942009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hAnsi="Times New Roman" w:cs="Times New Roman"/>
                <w:sz w:val="22"/>
              </w:rPr>
              <w:t>1.56705E-05</w:t>
            </w:r>
          </w:p>
        </w:tc>
        <w:tc>
          <w:tcPr>
            <w:tcW w:w="1371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30C54E0C" w14:textId="081F4686" w:rsidR="00942009" w:rsidRPr="00C5180E" w:rsidRDefault="00942009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hAnsi="Times New Roman" w:cs="Times New Roman"/>
                <w:sz w:val="22"/>
              </w:rPr>
              <w:t>32.54758282</w:t>
            </w:r>
          </w:p>
        </w:tc>
      </w:tr>
      <w:tr w:rsidR="00AA2177" w:rsidRPr="00C5180E" w14:paraId="5DAC0660" w14:textId="77777777" w:rsidTr="004C61EC">
        <w:trPr>
          <w:gridAfter w:val="1"/>
          <w:wAfter w:w="58" w:type="dxa"/>
          <w:jc w:val="center"/>
        </w:trPr>
        <w:tc>
          <w:tcPr>
            <w:tcW w:w="1357" w:type="dxa"/>
            <w:tcBorders>
              <w:top w:val="nil"/>
              <w:bottom w:val="nil"/>
              <w:right w:val="nil"/>
            </w:tcBorders>
            <w:vAlign w:val="center"/>
          </w:tcPr>
          <w:p w14:paraId="41EA34F4" w14:textId="14B65B38" w:rsidR="00942009" w:rsidRPr="00C5180E" w:rsidRDefault="00942009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hAnsi="Times New Roman" w:cs="Times New Roman"/>
                <w:sz w:val="22"/>
              </w:rPr>
              <w:t>rs7046881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FE3DC5" w14:textId="269283A8" w:rsidR="00942009" w:rsidRPr="00C5180E" w:rsidRDefault="00942009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eastAsia="等线" w:hAnsi="Times New Roman" w:cs="Times New Roman"/>
                <w:color w:val="000000"/>
                <w:sz w:val="22"/>
              </w:rPr>
              <w:t>G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49332" w14:textId="7CB24D84" w:rsidR="00942009" w:rsidRPr="00C5180E" w:rsidRDefault="00942009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eastAsia="等线" w:hAnsi="Times New Roman" w:cs="Times New Roman"/>
                <w:color w:val="000000"/>
                <w:sz w:val="22"/>
              </w:rPr>
              <w:t>T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FBCD5" w14:textId="45B7B45D" w:rsidR="00942009" w:rsidRPr="00C5180E" w:rsidRDefault="00942009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hAnsi="Times New Roman" w:cs="Times New Roman"/>
                <w:sz w:val="22"/>
              </w:rPr>
              <w:t>0.423242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5BFEC9" w14:textId="007B96FD" w:rsidR="00942009" w:rsidRPr="00C5180E" w:rsidRDefault="00942009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eastAsia="等线" w:hAnsi="Times New Roman" w:cs="Times New Roman"/>
                <w:color w:val="000000"/>
                <w:sz w:val="22"/>
              </w:rPr>
              <w:t>-0.00543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A42D4" w14:textId="35871A60" w:rsidR="00942009" w:rsidRPr="00C5180E" w:rsidRDefault="00942009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hAnsi="Times New Roman" w:cs="Times New Roman"/>
                <w:sz w:val="22"/>
              </w:rPr>
              <w:t>0.000990133</w:t>
            </w:r>
          </w:p>
        </w:tc>
        <w:tc>
          <w:tcPr>
            <w:tcW w:w="11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F2A8BE" w14:textId="408E791C" w:rsidR="00942009" w:rsidRPr="00C5180E" w:rsidRDefault="00942009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hAnsi="Times New Roman" w:cs="Times New Roman"/>
                <w:sz w:val="22"/>
              </w:rPr>
              <w:t>4.00E-08</w:t>
            </w:r>
          </w:p>
        </w:tc>
        <w:tc>
          <w:tcPr>
            <w:tcW w:w="9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403FD0" w14:textId="63E1957F" w:rsidR="00942009" w:rsidRPr="00C5180E" w:rsidRDefault="00942009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eastAsia="等线" w:hAnsi="Times New Roman" w:cs="Times New Roman"/>
                <w:color w:val="000000"/>
                <w:sz w:val="22"/>
              </w:rPr>
              <w:t>0.0257</w:t>
            </w:r>
          </w:p>
        </w:tc>
        <w:tc>
          <w:tcPr>
            <w:tcW w:w="97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DCF0A6" w14:textId="03F8963B" w:rsidR="00942009" w:rsidRPr="00C5180E" w:rsidRDefault="00942009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hAnsi="Times New Roman" w:cs="Times New Roman"/>
                <w:sz w:val="22"/>
              </w:rPr>
              <w:t>0.0142</w:t>
            </w:r>
          </w:p>
        </w:tc>
        <w:tc>
          <w:tcPr>
            <w:tcW w:w="12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08BADD" w14:textId="2AF6F5D7" w:rsidR="00942009" w:rsidRPr="00C5180E" w:rsidRDefault="00942009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hAnsi="Times New Roman" w:cs="Times New Roman"/>
                <w:sz w:val="22"/>
              </w:rPr>
              <w:t>0.0700697</w:t>
            </w:r>
          </w:p>
        </w:tc>
        <w:tc>
          <w:tcPr>
            <w:tcW w:w="13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F590B8" w14:textId="6956DCB3" w:rsidR="00942009" w:rsidRPr="00C5180E" w:rsidRDefault="00942009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hAnsi="Times New Roman" w:cs="Times New Roman"/>
                <w:sz w:val="22"/>
              </w:rPr>
              <w:t>1.44202E-05</w:t>
            </w:r>
          </w:p>
        </w:tc>
        <w:tc>
          <w:tcPr>
            <w:tcW w:w="1371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59BDB3EA" w14:textId="32E14A89" w:rsidR="00942009" w:rsidRPr="00C5180E" w:rsidRDefault="00942009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hAnsi="Times New Roman" w:cs="Times New Roman"/>
                <w:sz w:val="22"/>
              </w:rPr>
              <w:t>30.12812273</w:t>
            </w:r>
          </w:p>
        </w:tc>
      </w:tr>
      <w:tr w:rsidR="00AA2177" w:rsidRPr="00C5180E" w14:paraId="2F27BDED" w14:textId="77777777" w:rsidTr="004C61EC">
        <w:trPr>
          <w:gridAfter w:val="1"/>
          <w:wAfter w:w="58" w:type="dxa"/>
          <w:jc w:val="center"/>
        </w:trPr>
        <w:tc>
          <w:tcPr>
            <w:tcW w:w="1357" w:type="dxa"/>
            <w:tcBorders>
              <w:top w:val="nil"/>
              <w:bottom w:val="nil"/>
              <w:right w:val="nil"/>
            </w:tcBorders>
            <w:vAlign w:val="center"/>
          </w:tcPr>
          <w:p w14:paraId="2B7D8012" w14:textId="32D6227A" w:rsidR="00942009" w:rsidRPr="00C5180E" w:rsidRDefault="00942009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hAnsi="Times New Roman" w:cs="Times New Roman"/>
                <w:sz w:val="22"/>
              </w:rPr>
              <w:t>rs7528182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6FB4C" w14:textId="5DD1824C" w:rsidR="00942009" w:rsidRPr="00C5180E" w:rsidRDefault="00942009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eastAsia="等线" w:hAnsi="Times New Roman" w:cs="Times New Roman"/>
                <w:color w:val="000000"/>
                <w:sz w:val="22"/>
              </w:rPr>
              <w:t>T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035466" w14:textId="5F54BEAE" w:rsidR="00942009" w:rsidRPr="00C5180E" w:rsidRDefault="00942009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eastAsia="等线" w:hAnsi="Times New Roman" w:cs="Times New Roman"/>
                <w:color w:val="000000"/>
                <w:sz w:val="22"/>
              </w:rPr>
              <w:t>C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C992F6" w14:textId="338F22E9" w:rsidR="00942009" w:rsidRPr="00C5180E" w:rsidRDefault="00942009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hAnsi="Times New Roman" w:cs="Times New Roman"/>
                <w:sz w:val="22"/>
              </w:rPr>
              <w:t>0.433177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17D343" w14:textId="205C2A4D" w:rsidR="00942009" w:rsidRPr="00C5180E" w:rsidRDefault="00942009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eastAsia="等线" w:hAnsi="Times New Roman" w:cs="Times New Roman"/>
                <w:color w:val="000000"/>
                <w:sz w:val="22"/>
              </w:rPr>
              <w:t>0.005861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10A0C2" w14:textId="1B0BA3ED" w:rsidR="00942009" w:rsidRPr="00C5180E" w:rsidRDefault="00942009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hAnsi="Times New Roman" w:cs="Times New Roman"/>
                <w:sz w:val="22"/>
              </w:rPr>
              <w:t>0.00098508</w:t>
            </w:r>
          </w:p>
        </w:tc>
        <w:tc>
          <w:tcPr>
            <w:tcW w:w="11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F41024" w14:textId="34C90728" w:rsidR="00942009" w:rsidRPr="00C5180E" w:rsidRDefault="00942009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hAnsi="Times New Roman" w:cs="Times New Roman"/>
                <w:sz w:val="22"/>
              </w:rPr>
              <w:t>2.70E-09</w:t>
            </w:r>
          </w:p>
        </w:tc>
        <w:tc>
          <w:tcPr>
            <w:tcW w:w="9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1BEA80" w14:textId="60312627" w:rsidR="00942009" w:rsidRPr="00C5180E" w:rsidRDefault="00942009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eastAsia="等线" w:hAnsi="Times New Roman" w:cs="Times New Roman"/>
                <w:color w:val="000000"/>
                <w:sz w:val="22"/>
              </w:rPr>
              <w:t>-0.0191</w:t>
            </w:r>
          </w:p>
        </w:tc>
        <w:tc>
          <w:tcPr>
            <w:tcW w:w="97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001DE4" w14:textId="72A806CF" w:rsidR="00942009" w:rsidRPr="00C5180E" w:rsidRDefault="00942009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hAnsi="Times New Roman" w:cs="Times New Roman"/>
                <w:sz w:val="22"/>
              </w:rPr>
              <w:t>0.0129</w:t>
            </w:r>
          </w:p>
        </w:tc>
        <w:tc>
          <w:tcPr>
            <w:tcW w:w="12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7BB86" w14:textId="5F420947" w:rsidR="00942009" w:rsidRPr="00C5180E" w:rsidRDefault="00942009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hAnsi="Times New Roman" w:cs="Times New Roman"/>
                <w:sz w:val="22"/>
              </w:rPr>
              <w:t>0.1401</w:t>
            </w:r>
          </w:p>
        </w:tc>
        <w:tc>
          <w:tcPr>
            <w:tcW w:w="13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31DBB9" w14:textId="5795B91C" w:rsidR="00942009" w:rsidRPr="00C5180E" w:rsidRDefault="00942009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hAnsi="Times New Roman" w:cs="Times New Roman"/>
                <w:sz w:val="22"/>
              </w:rPr>
              <w:t>1.68681E-05</w:t>
            </w:r>
          </w:p>
        </w:tc>
        <w:tc>
          <w:tcPr>
            <w:tcW w:w="1371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40C70C18" w14:textId="07F54B08" w:rsidR="00942009" w:rsidRPr="00C5180E" w:rsidRDefault="00942009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hAnsi="Times New Roman" w:cs="Times New Roman"/>
                <w:sz w:val="22"/>
              </w:rPr>
              <w:t>35.39819957</w:t>
            </w:r>
          </w:p>
        </w:tc>
      </w:tr>
      <w:tr w:rsidR="00AA2177" w:rsidRPr="00C5180E" w14:paraId="7876CD17" w14:textId="77777777" w:rsidTr="004C61EC">
        <w:trPr>
          <w:gridAfter w:val="1"/>
          <w:wAfter w:w="58" w:type="dxa"/>
          <w:jc w:val="center"/>
        </w:trPr>
        <w:tc>
          <w:tcPr>
            <w:tcW w:w="1357" w:type="dxa"/>
            <w:tcBorders>
              <w:top w:val="nil"/>
              <w:bottom w:val="nil"/>
              <w:right w:val="nil"/>
            </w:tcBorders>
            <w:vAlign w:val="center"/>
          </w:tcPr>
          <w:p w14:paraId="22ADF255" w14:textId="5BF55F76" w:rsidR="00942009" w:rsidRPr="00C5180E" w:rsidRDefault="00942009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hAnsi="Times New Roman" w:cs="Times New Roman"/>
                <w:sz w:val="22"/>
              </w:rPr>
              <w:t>rs7548487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67A6E" w14:textId="49807546" w:rsidR="00942009" w:rsidRPr="00C5180E" w:rsidRDefault="00942009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eastAsia="等线" w:hAnsi="Times New Roman" w:cs="Times New Roman"/>
                <w:color w:val="000000"/>
                <w:sz w:val="22"/>
              </w:rPr>
              <w:t>G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36F60" w14:textId="5124119F" w:rsidR="00942009" w:rsidRPr="00C5180E" w:rsidRDefault="00942009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eastAsia="等线" w:hAnsi="Times New Roman" w:cs="Times New Roman"/>
                <w:color w:val="000000"/>
                <w:sz w:val="22"/>
              </w:rPr>
              <w:t>A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D4B686" w14:textId="153B174B" w:rsidR="00942009" w:rsidRPr="00C5180E" w:rsidRDefault="00942009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hAnsi="Times New Roman" w:cs="Times New Roman"/>
                <w:sz w:val="22"/>
              </w:rPr>
              <w:t>0.116216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6B2E3D" w14:textId="0ACF7CE8" w:rsidR="00942009" w:rsidRPr="00C5180E" w:rsidRDefault="00942009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eastAsia="等线" w:hAnsi="Times New Roman" w:cs="Times New Roman"/>
                <w:color w:val="000000"/>
                <w:sz w:val="22"/>
              </w:rPr>
              <w:t>0.008804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D9A1CB" w14:textId="289C86C7" w:rsidR="00942009" w:rsidRPr="00C5180E" w:rsidRDefault="00942009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hAnsi="Times New Roman" w:cs="Times New Roman"/>
                <w:sz w:val="22"/>
              </w:rPr>
              <w:t>0.0015217</w:t>
            </w:r>
          </w:p>
        </w:tc>
        <w:tc>
          <w:tcPr>
            <w:tcW w:w="11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0B51A" w14:textId="1F245729" w:rsidR="00942009" w:rsidRPr="00C5180E" w:rsidRDefault="00942009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hAnsi="Times New Roman" w:cs="Times New Roman"/>
                <w:sz w:val="22"/>
              </w:rPr>
              <w:t>7.20E-09</w:t>
            </w:r>
          </w:p>
        </w:tc>
        <w:tc>
          <w:tcPr>
            <w:tcW w:w="9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D05D72" w14:textId="589195CF" w:rsidR="00942009" w:rsidRPr="00C5180E" w:rsidRDefault="00942009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eastAsia="等线" w:hAnsi="Times New Roman" w:cs="Times New Roman"/>
                <w:color w:val="000000"/>
                <w:sz w:val="22"/>
              </w:rPr>
              <w:t>0.0185</w:t>
            </w:r>
          </w:p>
        </w:tc>
        <w:tc>
          <w:tcPr>
            <w:tcW w:w="97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9D9E53" w14:textId="331A27F0" w:rsidR="00942009" w:rsidRPr="00C5180E" w:rsidRDefault="00942009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hAnsi="Times New Roman" w:cs="Times New Roman"/>
                <w:sz w:val="22"/>
              </w:rPr>
              <w:t>0.0203</w:t>
            </w:r>
          </w:p>
        </w:tc>
        <w:tc>
          <w:tcPr>
            <w:tcW w:w="12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FD409" w14:textId="036AD046" w:rsidR="00942009" w:rsidRPr="00C5180E" w:rsidRDefault="00942009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hAnsi="Times New Roman" w:cs="Times New Roman"/>
                <w:sz w:val="22"/>
              </w:rPr>
              <w:t>0.361</w:t>
            </w:r>
          </w:p>
        </w:tc>
        <w:tc>
          <w:tcPr>
            <w:tcW w:w="13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0616BD" w14:textId="4F4C0930" w:rsidR="00942009" w:rsidRPr="00C5180E" w:rsidRDefault="00942009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hAnsi="Times New Roman" w:cs="Times New Roman"/>
                <w:sz w:val="22"/>
              </w:rPr>
              <w:t>1.59225E-05</w:t>
            </w:r>
          </w:p>
        </w:tc>
        <w:tc>
          <w:tcPr>
            <w:tcW w:w="1371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08A336B7" w14:textId="684C1C8A" w:rsidR="00942009" w:rsidRPr="00C5180E" w:rsidRDefault="00942009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hAnsi="Times New Roman" w:cs="Times New Roman"/>
                <w:sz w:val="22"/>
              </w:rPr>
              <w:t>33.4742508</w:t>
            </w:r>
          </w:p>
        </w:tc>
      </w:tr>
      <w:tr w:rsidR="00AA2177" w:rsidRPr="00C5180E" w14:paraId="5CE5297E" w14:textId="77777777" w:rsidTr="004C61EC">
        <w:trPr>
          <w:gridAfter w:val="1"/>
          <w:wAfter w:w="58" w:type="dxa"/>
          <w:jc w:val="center"/>
        </w:trPr>
        <w:tc>
          <w:tcPr>
            <w:tcW w:w="1357" w:type="dxa"/>
            <w:tcBorders>
              <w:top w:val="nil"/>
              <w:bottom w:val="nil"/>
              <w:right w:val="nil"/>
            </w:tcBorders>
            <w:vAlign w:val="center"/>
          </w:tcPr>
          <w:p w14:paraId="00A6D78E" w14:textId="6F5C1418" w:rsidR="00942009" w:rsidRPr="00C5180E" w:rsidRDefault="00942009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hAnsi="Times New Roman" w:cs="Times New Roman"/>
                <w:sz w:val="22"/>
              </w:rPr>
              <w:t>rs7583068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A82127" w14:textId="601FEC33" w:rsidR="00942009" w:rsidRPr="00C5180E" w:rsidRDefault="00942009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eastAsia="等线" w:hAnsi="Times New Roman" w:cs="Times New Roman"/>
                <w:color w:val="000000"/>
                <w:sz w:val="22"/>
              </w:rPr>
              <w:t>A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CA259" w14:textId="6FC4D6A0" w:rsidR="00942009" w:rsidRPr="00C5180E" w:rsidRDefault="00942009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eastAsia="等线" w:hAnsi="Times New Roman" w:cs="Times New Roman"/>
                <w:color w:val="000000"/>
                <w:sz w:val="22"/>
              </w:rPr>
              <w:t>T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CF2C2" w14:textId="16F95923" w:rsidR="00942009" w:rsidRPr="00C5180E" w:rsidRDefault="00942009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hAnsi="Times New Roman" w:cs="Times New Roman"/>
                <w:sz w:val="22"/>
              </w:rPr>
              <w:t>0.31960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B9C413" w14:textId="54F78059" w:rsidR="00942009" w:rsidRPr="00C5180E" w:rsidRDefault="00942009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eastAsia="等线" w:hAnsi="Times New Roman" w:cs="Times New Roman"/>
                <w:color w:val="000000"/>
                <w:sz w:val="22"/>
              </w:rPr>
              <w:t>0.006266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A3C297" w14:textId="17EB454E" w:rsidR="00942009" w:rsidRPr="00C5180E" w:rsidRDefault="00942009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hAnsi="Times New Roman" w:cs="Times New Roman"/>
                <w:sz w:val="22"/>
              </w:rPr>
              <w:t>0.00104958</w:t>
            </w:r>
          </w:p>
        </w:tc>
        <w:tc>
          <w:tcPr>
            <w:tcW w:w="11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CE719" w14:textId="50307A43" w:rsidR="00942009" w:rsidRPr="00C5180E" w:rsidRDefault="00942009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hAnsi="Times New Roman" w:cs="Times New Roman"/>
                <w:sz w:val="22"/>
              </w:rPr>
              <w:t>2.40E-09</w:t>
            </w:r>
          </w:p>
        </w:tc>
        <w:tc>
          <w:tcPr>
            <w:tcW w:w="9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EA69CF" w14:textId="642D18C3" w:rsidR="00942009" w:rsidRPr="00C5180E" w:rsidRDefault="00942009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eastAsia="等线" w:hAnsi="Times New Roman" w:cs="Times New Roman"/>
                <w:color w:val="000000"/>
                <w:sz w:val="22"/>
              </w:rPr>
              <w:t>-0.0061</w:t>
            </w:r>
          </w:p>
        </w:tc>
        <w:tc>
          <w:tcPr>
            <w:tcW w:w="97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EA0379" w14:textId="0D7AFC08" w:rsidR="00942009" w:rsidRPr="00C5180E" w:rsidRDefault="00942009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hAnsi="Times New Roman" w:cs="Times New Roman"/>
                <w:sz w:val="22"/>
              </w:rPr>
              <w:t>0.0136</w:t>
            </w:r>
          </w:p>
        </w:tc>
        <w:tc>
          <w:tcPr>
            <w:tcW w:w="12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4363D" w14:textId="33C4BAFD" w:rsidR="00942009" w:rsidRPr="00C5180E" w:rsidRDefault="00942009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hAnsi="Times New Roman" w:cs="Times New Roman"/>
                <w:sz w:val="22"/>
              </w:rPr>
              <w:t>0.6541</w:t>
            </w:r>
          </w:p>
        </w:tc>
        <w:tc>
          <w:tcPr>
            <w:tcW w:w="13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F1909D" w14:textId="0AAC5F30" w:rsidR="00942009" w:rsidRPr="00C5180E" w:rsidRDefault="00942009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hAnsi="Times New Roman" w:cs="Times New Roman"/>
                <w:sz w:val="22"/>
              </w:rPr>
              <w:t>1.70744E-05</w:t>
            </w:r>
          </w:p>
        </w:tc>
        <w:tc>
          <w:tcPr>
            <w:tcW w:w="1371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59459154" w14:textId="4AEFC189" w:rsidR="00942009" w:rsidRPr="00C5180E" w:rsidRDefault="00942009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hAnsi="Times New Roman" w:cs="Times New Roman"/>
                <w:sz w:val="22"/>
              </w:rPr>
              <w:t>35.63802649</w:t>
            </w:r>
          </w:p>
        </w:tc>
      </w:tr>
      <w:tr w:rsidR="00AA2177" w:rsidRPr="00C5180E" w14:paraId="7A89FC56" w14:textId="77777777" w:rsidTr="004E607F">
        <w:trPr>
          <w:gridAfter w:val="1"/>
          <w:wAfter w:w="58" w:type="dxa"/>
          <w:jc w:val="center"/>
        </w:trPr>
        <w:tc>
          <w:tcPr>
            <w:tcW w:w="1357" w:type="dxa"/>
            <w:tcBorders>
              <w:top w:val="nil"/>
              <w:bottom w:val="nil"/>
              <w:right w:val="nil"/>
            </w:tcBorders>
            <w:vAlign w:val="center"/>
          </w:tcPr>
          <w:p w14:paraId="5E75A8C7" w14:textId="3A7BE1F1" w:rsidR="00942009" w:rsidRPr="00C5180E" w:rsidRDefault="00942009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hAnsi="Times New Roman" w:cs="Times New Roman"/>
                <w:sz w:val="22"/>
              </w:rPr>
              <w:t>rs9347903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D8CA9C" w14:textId="43B53E56" w:rsidR="00942009" w:rsidRPr="00C5180E" w:rsidRDefault="00942009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eastAsia="等线" w:hAnsi="Times New Roman" w:cs="Times New Roman"/>
                <w:color w:val="000000"/>
                <w:sz w:val="22"/>
              </w:rPr>
              <w:t>T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E1A73A" w14:textId="6D6ABE78" w:rsidR="00942009" w:rsidRPr="00C5180E" w:rsidRDefault="00942009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eastAsia="等线" w:hAnsi="Times New Roman" w:cs="Times New Roman"/>
                <w:color w:val="000000"/>
                <w:sz w:val="22"/>
              </w:rPr>
              <w:t>C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D92CC5" w14:textId="76DD52BA" w:rsidR="00942009" w:rsidRPr="00C5180E" w:rsidRDefault="00942009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hAnsi="Times New Roman" w:cs="Times New Roman"/>
                <w:sz w:val="22"/>
              </w:rPr>
              <w:t>0.226314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974D17" w14:textId="3603B109" w:rsidR="00942009" w:rsidRPr="00C5180E" w:rsidRDefault="00942009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eastAsia="等线" w:hAnsi="Times New Roman" w:cs="Times New Roman"/>
                <w:color w:val="000000"/>
                <w:sz w:val="22"/>
              </w:rPr>
              <w:t>0.006798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756F28" w14:textId="37CE7FFA" w:rsidR="00942009" w:rsidRPr="00C5180E" w:rsidRDefault="00942009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hAnsi="Times New Roman" w:cs="Times New Roman"/>
                <w:sz w:val="22"/>
              </w:rPr>
              <w:t>0.00116505</w:t>
            </w:r>
          </w:p>
        </w:tc>
        <w:tc>
          <w:tcPr>
            <w:tcW w:w="11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6187C" w14:textId="6ECF4948" w:rsidR="00942009" w:rsidRPr="00C5180E" w:rsidRDefault="00942009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hAnsi="Times New Roman" w:cs="Times New Roman"/>
                <w:sz w:val="22"/>
              </w:rPr>
              <w:t>5.40E-09</w:t>
            </w:r>
          </w:p>
        </w:tc>
        <w:tc>
          <w:tcPr>
            <w:tcW w:w="9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64DC6" w14:textId="311BE6A1" w:rsidR="00942009" w:rsidRPr="00C5180E" w:rsidRDefault="00942009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eastAsia="等线" w:hAnsi="Times New Roman" w:cs="Times New Roman"/>
                <w:color w:val="000000"/>
                <w:sz w:val="22"/>
              </w:rPr>
              <w:t>0.0148</w:t>
            </w:r>
          </w:p>
        </w:tc>
        <w:tc>
          <w:tcPr>
            <w:tcW w:w="97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F2812B" w14:textId="42236A37" w:rsidR="00942009" w:rsidRPr="00C5180E" w:rsidRDefault="00942009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hAnsi="Times New Roman" w:cs="Times New Roman"/>
                <w:sz w:val="22"/>
              </w:rPr>
              <w:t>0.014</w:t>
            </w:r>
          </w:p>
        </w:tc>
        <w:tc>
          <w:tcPr>
            <w:tcW w:w="12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2191A" w14:textId="1D46402C" w:rsidR="00942009" w:rsidRPr="00C5180E" w:rsidRDefault="00942009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hAnsi="Times New Roman" w:cs="Times New Roman"/>
                <w:sz w:val="22"/>
              </w:rPr>
              <w:t>0.2894</w:t>
            </w:r>
          </w:p>
        </w:tc>
        <w:tc>
          <w:tcPr>
            <w:tcW w:w="13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9C30C" w14:textId="6AD50101" w:rsidR="00942009" w:rsidRPr="00C5180E" w:rsidRDefault="00942009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hAnsi="Times New Roman" w:cs="Times New Roman"/>
                <w:sz w:val="22"/>
              </w:rPr>
              <w:t>1.61824E-05</w:t>
            </w:r>
          </w:p>
        </w:tc>
        <w:tc>
          <w:tcPr>
            <w:tcW w:w="1371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1BDCA3F0" w14:textId="6AE071B8" w:rsidR="00942009" w:rsidRPr="00C5180E" w:rsidRDefault="00942009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hAnsi="Times New Roman" w:cs="Times New Roman"/>
                <w:sz w:val="22"/>
              </w:rPr>
              <w:t>34.04445292</w:t>
            </w:r>
          </w:p>
        </w:tc>
      </w:tr>
      <w:tr w:rsidR="00AA2177" w:rsidRPr="00C5180E" w14:paraId="53D2A0F8" w14:textId="77777777" w:rsidTr="004E607F">
        <w:trPr>
          <w:gridAfter w:val="1"/>
          <w:wAfter w:w="58" w:type="dxa"/>
          <w:jc w:val="center"/>
        </w:trPr>
        <w:tc>
          <w:tcPr>
            <w:tcW w:w="1357" w:type="dxa"/>
            <w:tcBorders>
              <w:top w:val="nil"/>
              <w:bottom w:val="single" w:sz="18" w:space="0" w:color="auto"/>
              <w:right w:val="nil"/>
            </w:tcBorders>
            <w:vAlign w:val="center"/>
          </w:tcPr>
          <w:p w14:paraId="1AA25A64" w14:textId="3D97B2E4" w:rsidR="00942009" w:rsidRPr="00C5180E" w:rsidRDefault="00942009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hAnsi="Times New Roman" w:cs="Times New Roman"/>
                <w:sz w:val="22"/>
              </w:rPr>
              <w:t>rs9530139</w:t>
            </w:r>
          </w:p>
        </w:tc>
        <w:tc>
          <w:tcPr>
            <w:tcW w:w="778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61727E93" w14:textId="1B2552F8" w:rsidR="00942009" w:rsidRPr="00C5180E" w:rsidRDefault="00942009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eastAsia="等线" w:hAnsi="Times New Roman" w:cs="Times New Roman"/>
                <w:color w:val="000000"/>
                <w:sz w:val="22"/>
              </w:rPr>
              <w:t>T</w:t>
            </w:r>
          </w:p>
        </w:tc>
        <w:tc>
          <w:tcPr>
            <w:tcW w:w="775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006EBBDA" w14:textId="3319F5A9" w:rsidR="00942009" w:rsidRPr="00C5180E" w:rsidRDefault="00942009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eastAsia="等线" w:hAnsi="Times New Roman" w:cs="Times New Roman"/>
                <w:color w:val="000000"/>
                <w:sz w:val="22"/>
              </w:rPr>
              <w:t>C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332943A2" w14:textId="23BBA08F" w:rsidR="00942009" w:rsidRPr="00C5180E" w:rsidRDefault="00942009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hAnsi="Times New Roman" w:cs="Times New Roman"/>
                <w:sz w:val="22"/>
              </w:rPr>
              <w:t>0.194414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5114627D" w14:textId="46AB6835" w:rsidR="00942009" w:rsidRPr="00C5180E" w:rsidRDefault="00942009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eastAsia="等线" w:hAnsi="Times New Roman" w:cs="Times New Roman"/>
                <w:color w:val="000000"/>
                <w:sz w:val="22"/>
              </w:rPr>
              <w:t>-0.0076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16132314" w14:textId="08106DF8" w:rsidR="00942009" w:rsidRPr="00C5180E" w:rsidRDefault="00942009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hAnsi="Times New Roman" w:cs="Times New Roman"/>
                <w:sz w:val="22"/>
              </w:rPr>
              <w:t>0.00123719</w:t>
            </w:r>
          </w:p>
        </w:tc>
        <w:tc>
          <w:tcPr>
            <w:tcW w:w="1153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773560F9" w14:textId="213B5368" w:rsidR="00942009" w:rsidRPr="00C5180E" w:rsidRDefault="00942009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hAnsi="Times New Roman" w:cs="Times New Roman"/>
                <w:sz w:val="22"/>
              </w:rPr>
              <w:t>7.90E-10</w:t>
            </w:r>
          </w:p>
        </w:tc>
        <w:tc>
          <w:tcPr>
            <w:tcW w:w="955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55D61ED3" w14:textId="166B76A6" w:rsidR="00942009" w:rsidRPr="00C5180E" w:rsidRDefault="00942009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eastAsia="等线" w:hAnsi="Times New Roman" w:cs="Times New Roman"/>
                <w:color w:val="000000"/>
                <w:sz w:val="22"/>
              </w:rPr>
              <w:t>0.002</w:t>
            </w:r>
          </w:p>
        </w:tc>
        <w:tc>
          <w:tcPr>
            <w:tcW w:w="979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126973ED" w14:textId="63AE995E" w:rsidR="00942009" w:rsidRPr="00C5180E" w:rsidRDefault="00942009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hAnsi="Times New Roman" w:cs="Times New Roman"/>
                <w:sz w:val="22"/>
              </w:rPr>
              <w:t>0.014</w:t>
            </w:r>
          </w:p>
        </w:tc>
        <w:tc>
          <w:tcPr>
            <w:tcW w:w="1270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7290F475" w14:textId="2B189DAB" w:rsidR="00942009" w:rsidRPr="00C5180E" w:rsidRDefault="00942009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hAnsi="Times New Roman" w:cs="Times New Roman"/>
                <w:sz w:val="22"/>
              </w:rPr>
              <w:t>0.887</w:t>
            </w:r>
          </w:p>
        </w:tc>
        <w:tc>
          <w:tcPr>
            <w:tcW w:w="1383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3DFF1089" w14:textId="416EC71E" w:rsidR="00942009" w:rsidRPr="00C5180E" w:rsidRDefault="00942009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hAnsi="Times New Roman" w:cs="Times New Roman"/>
                <w:sz w:val="22"/>
              </w:rPr>
              <w:t>1.8115E-05</w:t>
            </w:r>
          </w:p>
        </w:tc>
        <w:tc>
          <w:tcPr>
            <w:tcW w:w="1371" w:type="dxa"/>
            <w:gridSpan w:val="2"/>
            <w:tcBorders>
              <w:top w:val="nil"/>
              <w:left w:val="nil"/>
              <w:bottom w:val="single" w:sz="18" w:space="0" w:color="auto"/>
            </w:tcBorders>
            <w:vAlign w:val="center"/>
          </w:tcPr>
          <w:p w14:paraId="7D2A1E20" w14:textId="3F778E97" w:rsidR="00942009" w:rsidRPr="00C5180E" w:rsidRDefault="00942009" w:rsidP="00C518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180E">
              <w:rPr>
                <w:rFonts w:ascii="Times New Roman" w:hAnsi="Times New Roman" w:cs="Times New Roman"/>
                <w:sz w:val="22"/>
              </w:rPr>
              <w:t>37.78305592</w:t>
            </w:r>
          </w:p>
        </w:tc>
      </w:tr>
    </w:tbl>
    <w:p w14:paraId="77FE3325" w14:textId="4B9D945B" w:rsidR="00FB51D2" w:rsidRPr="00942009" w:rsidRDefault="00FB51D2" w:rsidP="00BC03FF">
      <w:pPr>
        <w:rPr>
          <w:rFonts w:ascii="Times New Roman" w:hAnsi="Times New Roman" w:cs="Times New Roman"/>
          <w:sz w:val="22"/>
        </w:rPr>
      </w:pPr>
    </w:p>
    <w:sectPr w:rsidR="00FB51D2" w:rsidRPr="00942009" w:rsidSect="00AA217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D48313" w14:textId="77777777" w:rsidR="00BB3641" w:rsidRDefault="00BB3641" w:rsidP="00BD3EEF">
      <w:r>
        <w:separator/>
      </w:r>
    </w:p>
  </w:endnote>
  <w:endnote w:type="continuationSeparator" w:id="0">
    <w:p w14:paraId="3AD33525" w14:textId="77777777" w:rsidR="00BB3641" w:rsidRDefault="00BB3641" w:rsidP="00BD3E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8A1E8F" w14:textId="77777777" w:rsidR="00BB3641" w:rsidRDefault="00BB3641" w:rsidP="00BD3EEF">
      <w:r>
        <w:separator/>
      </w:r>
    </w:p>
  </w:footnote>
  <w:footnote w:type="continuationSeparator" w:id="0">
    <w:p w14:paraId="7F934BAC" w14:textId="77777777" w:rsidR="00BB3641" w:rsidRDefault="00BB3641" w:rsidP="00BD3EE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U2NDQ2NDc2sTS2NDJT0lEKTi0uzszPAykwqgUAFgMjPSwAAAA="/>
  </w:docVars>
  <w:rsids>
    <w:rsidRoot w:val="00FC1ECF"/>
    <w:rsid w:val="00137AB5"/>
    <w:rsid w:val="002071EA"/>
    <w:rsid w:val="00284D99"/>
    <w:rsid w:val="003525BA"/>
    <w:rsid w:val="003E0B7E"/>
    <w:rsid w:val="00425CEA"/>
    <w:rsid w:val="004C61EC"/>
    <w:rsid w:val="004E607F"/>
    <w:rsid w:val="005E38ED"/>
    <w:rsid w:val="007256FC"/>
    <w:rsid w:val="00736134"/>
    <w:rsid w:val="00942009"/>
    <w:rsid w:val="00A1727D"/>
    <w:rsid w:val="00AA2177"/>
    <w:rsid w:val="00BB3641"/>
    <w:rsid w:val="00BC03FF"/>
    <w:rsid w:val="00BD3EEF"/>
    <w:rsid w:val="00C5180E"/>
    <w:rsid w:val="00C91C5E"/>
    <w:rsid w:val="00F10A84"/>
    <w:rsid w:val="00F5384D"/>
    <w:rsid w:val="00FB51D2"/>
    <w:rsid w:val="00FC1E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26AF728"/>
  <w15:chartTrackingRefBased/>
  <w15:docId w15:val="{B0A98D8E-2E9E-4D17-B0C9-5E081EEC02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宋体" w:eastAsia="宋体" w:hAnsi="宋体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D3EE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D3EE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D3EE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D3EEF"/>
    <w:rPr>
      <w:sz w:val="18"/>
      <w:szCs w:val="18"/>
    </w:rPr>
  </w:style>
  <w:style w:type="table" w:styleId="a7">
    <w:name w:val="Table Grid"/>
    <w:basedOn w:val="a1"/>
    <w:uiPriority w:val="39"/>
    <w:rsid w:val="00F10A8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0B3055D-C9E4-481D-B8C7-2D7E7789F0B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4</TotalTime>
  <Pages>3</Pages>
  <Words>637</Words>
  <Characters>3637</Characters>
  <Application>Microsoft Office Word</Application>
  <DocSecurity>0</DocSecurity>
  <Lines>30</Lines>
  <Paragraphs>8</Paragraphs>
  <ScaleCrop>false</ScaleCrop>
  <Company/>
  <LinksUpToDate>false</LinksUpToDate>
  <CharactersWithSpaces>42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雷吉勇</dc:creator>
  <cp:keywords/>
  <dc:description/>
  <cp:lastModifiedBy>雷吉勇</cp:lastModifiedBy>
  <cp:revision>49</cp:revision>
  <dcterms:created xsi:type="dcterms:W3CDTF">2022-12-12T09:35:00Z</dcterms:created>
  <dcterms:modified xsi:type="dcterms:W3CDTF">2022-12-12T12:15:00Z</dcterms:modified>
</cp:coreProperties>
</file>